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0E8" w:rsidRDefault="00C745B9" w:rsidP="001E2EC1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1E2EC1" w:rsidRPr="00EE47C8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1E2EC1">
        <w:t xml:space="preserve"> </w:t>
      </w:r>
      <w:r w:rsidR="004F5F4A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r w:rsidR="004F5F4A" w:rsidRPr="004F5F4A">
        <w:rPr>
          <w:rFonts w:ascii="Times New Roman" w:eastAsia="Times New Roman" w:hAnsi="Times New Roman" w:cs="Times New Roman"/>
          <w:color w:val="222222"/>
          <w:sz w:val="24"/>
          <w:szCs w:val="24"/>
        </w:rPr>
        <w:t>ll studies identified in the literature search, including those that were excluded from the analyses.</w:t>
      </w:r>
    </w:p>
    <w:tbl>
      <w:tblPr>
        <w:tblStyle w:val="TableGrid"/>
        <w:tblW w:w="107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469"/>
        <w:gridCol w:w="3761"/>
        <w:gridCol w:w="1260"/>
        <w:gridCol w:w="2340"/>
        <w:gridCol w:w="1440"/>
        <w:gridCol w:w="1440"/>
      </w:tblGrid>
      <w:tr w:rsidR="00A32DA6" w:rsidRPr="005A703C" w:rsidTr="00D325C9">
        <w:trPr>
          <w:trHeight w:val="1219"/>
        </w:trPr>
        <w:tc>
          <w:tcPr>
            <w:tcW w:w="469" w:type="dxa"/>
          </w:tcPr>
          <w:p w:rsidR="00C738D5" w:rsidRPr="005A703C" w:rsidRDefault="00911EF4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761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Author/s(reference</w:t>
            </w:r>
          </w:p>
        </w:tc>
        <w:tc>
          <w:tcPr>
            <w:tcW w:w="126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Included OR Excluded </w:t>
            </w:r>
          </w:p>
        </w:tc>
        <w:tc>
          <w:tcPr>
            <w:tcW w:w="23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Reasons for exclusion </w:t>
            </w:r>
          </w:p>
        </w:tc>
        <w:tc>
          <w:tcPr>
            <w:tcW w:w="14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Published or unpublished </w:t>
            </w:r>
          </w:p>
        </w:tc>
        <w:tc>
          <w:tcPr>
            <w:tcW w:w="1440" w:type="dxa"/>
          </w:tcPr>
          <w:p w:rsidR="00C738D5" w:rsidRPr="005A703C" w:rsidRDefault="00476F88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738D5"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URL if unpublished </w:t>
            </w:r>
          </w:p>
        </w:tc>
      </w:tr>
      <w:tr w:rsidR="00A32DA6" w:rsidRPr="005A703C" w:rsidTr="00D325C9">
        <w:trPr>
          <w:trHeight w:val="396"/>
        </w:trPr>
        <w:tc>
          <w:tcPr>
            <w:tcW w:w="469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1" w:type="dxa"/>
          </w:tcPr>
          <w:p w:rsidR="00C738D5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Debalke et al.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balke&lt;/Author&gt;&lt;Year&gt;2022&lt;/Year&gt;&lt;RecNum&gt;147&lt;/RecNum&gt;&lt;DisplayText&gt;[1]&lt;/DisplayText&gt;&lt;record&gt;&lt;rec-number&gt;147&lt;/rec-number&gt;&lt;foreign-keys&gt;&lt;key app="EN" db-id="xaw2p9dt9exfvgex5xpvzzdytzzze5s0d92d" timestamp="1688040539"&gt;147&lt;/key&gt;&lt;/foreign-keys&gt;&lt;ref-type name="Journal Article"&gt;17&lt;/ref-type&gt;&lt;contributors&gt;&lt;authors&gt;&lt;author&gt;Debalke, R&lt;/author&gt;&lt;author&gt;Zinab, B&lt;/author&gt;&lt;author&gt;Belachew, T&lt;/author&gt;&lt;/authors&gt;&lt;/contributors&gt;&lt;titles&gt;&lt;title&gt;Non adherence to physical activity recommendations and associated factors among Type 2 Diabetic patients in Illubabor zone, South West Ethiopia&lt;/title&gt;&lt;secondary-title&gt;Glob J Obes Diabetes Metab Syndr&lt;/secondary-title&gt;&lt;/titles&gt;&lt;periodical&gt;&lt;full-title&gt;Glob J Obes Diabetes Metab Syndr&lt;/full-title&gt;&lt;/periodical&gt;&lt;pages&gt;001-006&lt;/pages&gt;&lt;volume&gt;9&lt;/volume&gt;&lt;number&gt;1&lt;/number&gt;&lt;dates&gt;&lt;year&gt;2022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C738D5" w:rsidRPr="005A703C" w:rsidRDefault="00C7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738D5" w:rsidRPr="005A703C" w:rsidRDefault="0019457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411"/>
        </w:trPr>
        <w:tc>
          <w:tcPr>
            <w:tcW w:w="469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1" w:type="dxa"/>
          </w:tcPr>
          <w:p w:rsidR="00C738D5" w:rsidRPr="005A703C" w:rsidRDefault="00FD7524" w:rsidP="00B24B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Zenu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l.  al.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4B08"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nu&lt;/Author&gt;&lt;Year&gt;2023&lt;/Year&gt;&lt;RecNum&gt;94&lt;/RecNum&gt;&lt;DisplayText&gt;[2]&lt;/DisplayText&gt;&lt;record&gt;&lt;rec-number&gt;94&lt;/rec-number&gt;&lt;foreign-keys&gt;&lt;key app="EN" db-id="9tevappa6ewx9qes2t55vezpx90zd9vvv2e0" timestamp="1731603870"&gt;94&lt;/key&gt;&lt;/foreign-keys&gt;&lt;ref-type name="Journal Article"&gt;17&lt;/ref-type&gt;&lt;contributors&gt;&lt;authors&gt;&lt;author&gt;Zenu, Sabit&lt;/author&gt;&lt;author&gt;Abebe, Endegena&lt;/author&gt;&lt;author&gt;Reshad, Mohammed&lt;/author&gt;&lt;author&gt;Dessie, Yohannes&lt;/author&gt;&lt;author&gt;Debalke, Rukiya&lt;/author&gt;&lt;author&gt;Berkessa, Tsegaye&lt;/author&gt;&lt;/authors&gt;&lt;/contributors&gt;&lt;titles&gt;&lt;title&gt;Non-adherence to the World Health Organization’s physical activity recommendations and associated factors among healthy adults in urban centers of Southwest Ethiopia&lt;/title&gt;&lt;secondary-title&gt;PLOS Global Public Health&lt;/secondary-title&gt;&lt;/titles&gt;&lt;periodical&gt;&lt;full-title&gt;PLOS Global Public Health&lt;/full-title&gt;&lt;/periodical&gt;&lt;pages&gt;e0001451&lt;/pages&gt;&lt;volume&gt;3&lt;/volume&gt;&lt;number&gt;1&lt;/number&gt;&lt;dates&gt;&lt;year&gt;2023&lt;/year&gt;&lt;/dates&gt;&lt;isbn&gt;2767-3375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C738D5" w:rsidRPr="005A703C" w:rsidRDefault="00C7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738D5" w:rsidRPr="005A703C" w:rsidRDefault="0019457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396"/>
        </w:trPr>
        <w:tc>
          <w:tcPr>
            <w:tcW w:w="469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1" w:type="dxa"/>
          </w:tcPr>
          <w:p w:rsidR="00C738D5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Abate et al.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ate&lt;/Author&gt;&lt;Year&gt;2022&lt;/Year&gt;&lt;RecNum&gt;151&lt;/RecNum&gt;&lt;DisplayText&gt;[3]&lt;/DisplayText&gt;&lt;record&gt;&lt;rec-number&gt;151&lt;/rec-number&gt;&lt;foreign-keys&gt;&lt;key app="EN" db-id="xaw2p9dt9exfvgex5xpvzzdytzzze5s0d92d" timestamp="1688041268"&gt;151&lt;/key&gt;&lt;/foreign-keys&gt;&lt;ref-type name="Journal Article"&gt;17&lt;/ref-type&gt;&lt;contributors&gt;&lt;authors&gt;&lt;author&gt;Abate, Hailemichae Kindie&lt;/author&gt;&lt;author&gt;Ferede, Yohanes Mulu&lt;/author&gt;&lt;author&gt;Mekonnen, Chilot Kassa&lt;/author&gt;&lt;/authors&gt;&lt;/contributors&gt;&lt;titles&gt;&lt;title&gt;Adherence to physical exercise recommendations among type 2 diabetes patients during the COVID-19 pandemic&lt;/title&gt;&lt;secondary-title&gt;International Journal of Africa Nursing Sciences&lt;/secondary-title&gt;&lt;/titles&gt;&lt;periodical&gt;&lt;full-title&gt;International Journal of Africa Nursing Sciences&lt;/full-title&gt;&lt;/periodical&gt;&lt;pages&gt;100407&lt;/pages&gt;&lt;volume&gt;16&lt;/volume&gt;&lt;dates&gt;&lt;year&gt;2022&lt;/year&gt;&lt;/dates&gt;&lt;isbn&gt;2214-1391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C738D5" w:rsidRPr="005A703C" w:rsidRDefault="00C7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738D5" w:rsidRPr="005A703C" w:rsidRDefault="0019457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C738D5" w:rsidRPr="005A703C" w:rsidRDefault="00C738D5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411"/>
        </w:trPr>
        <w:tc>
          <w:tcPr>
            <w:tcW w:w="469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1" w:type="dxa"/>
          </w:tcPr>
          <w:p w:rsidR="00FD377A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Enyew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. Al.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yew&lt;/Author&gt;&lt;Year&gt;2023&lt;/Year&gt;&lt;RecNum&gt;152&lt;/RecNum&gt;&lt;DisplayText&gt;[4]&lt;/DisplayText&gt;&lt;record&gt;&lt;rec-number&gt;152&lt;/rec-number&gt;&lt;foreign-keys&gt;&lt;key app="EN" db-id="xaw2p9dt9exfvgex5xpvzzdytzzze5s0d92d" timestamp="1688041364"&gt;152&lt;/key&gt;&lt;/foreign-keys&gt;&lt;ref-type name="Journal Article"&gt;17&lt;/ref-type&gt;&lt;contributors&gt;&lt;authors&gt;&lt;author&gt;Enyew, Addis&lt;/author&gt;&lt;author&gt;Nigussie, Kalkidan&lt;/author&gt;&lt;author&gt;Mihrete, Tewodros&lt;/author&gt;&lt;author&gt;Jemal, Musa&lt;/author&gt;&lt;author&gt;Kedir, Shemsu&lt;/author&gt;&lt;author&gt;Alemu, Emana&lt;/author&gt;&lt;author&gt;Mohammed, Bekri&lt;/author&gt;&lt;/authors&gt;&lt;/contributors&gt;&lt;titles&gt;&lt;title&gt;Prevalence and associated factors of physical inactivity among adult diabetes mellitus patients in Felege Hiwot Referral Hospital, Bahir Dar, Northwest Ethiopia&lt;/title&gt;&lt;secondary-title&gt;Scientific Reports&lt;/secondary-title&gt;&lt;/titles&gt;&lt;periodical&gt;&lt;full-title&gt;Scientific Reports&lt;/full-title&gt;&lt;/periodical&gt;&lt;pages&gt;118&lt;/pages&gt;&lt;volume&gt;13&lt;/volume&gt;&lt;number&gt;1&lt;/number&gt;&lt;dates&gt;&lt;year&gt;2023&lt;/year&gt;&lt;/dates&gt;&lt;isbn&gt;2045-2322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396"/>
        </w:trPr>
        <w:tc>
          <w:tcPr>
            <w:tcW w:w="469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1" w:type="dxa"/>
          </w:tcPr>
          <w:p w:rsidR="00FD377A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Edmealem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. Et.al.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dmealem&lt;/Author&gt;&lt;Year&gt;2020&lt;/Year&gt;&lt;RecNum&gt;150&lt;/RecNum&gt;&lt;DisplayText&gt;[5]&lt;/DisplayText&gt;&lt;record&gt;&lt;rec-number&gt;150&lt;/rec-number&gt;&lt;foreign-keys&gt;&lt;key app="EN" db-id="xaw2p9dt9exfvgex5xpvzzdytzzze5s0d92d" timestamp="1688041173"&gt;150&lt;/key&gt;&lt;/foreign-keys&gt;&lt;ref-type name="Journal Article"&gt;17&lt;/ref-type&gt;&lt;contributors&gt;&lt;authors&gt;&lt;author&gt;Edmealem, Afework&lt;/author&gt;&lt;author&gt;Ademe, Sewunet&lt;/author&gt;&lt;author&gt;Tegegne, Belachew&lt;/author&gt;&lt;/authors&gt;&lt;/contributors&gt;&lt;titles&gt;&lt;title&gt;Level of physical activity and its associated factors among type II diabetes patients in dessie referral Hospital, northeast Ethiopia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4067&lt;/pages&gt;&lt;volume&gt;13&lt;/volume&gt;&lt;dates&gt;&lt;year&gt;2020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411"/>
        </w:trPr>
        <w:tc>
          <w:tcPr>
            <w:tcW w:w="469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1" w:type="dxa"/>
          </w:tcPr>
          <w:p w:rsidR="00FD377A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egra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leke Negera&lt;/Author&gt;&lt;Year&gt;2020&lt;/Year&gt;&lt;RecNum&gt;154&lt;/RecNum&gt;&lt;DisplayText&gt;[6]&lt;/DisplayText&gt;&lt;record&gt;&lt;rec-number&gt;154&lt;/rec-number&gt;&lt;foreign-keys&gt;&lt;key app="EN" db-id="xaw2p9dt9exfvgex5xpvzzdytzzze5s0d92d" timestamp="1688042737"&gt;154&lt;/key&gt;&lt;/foreign-keys&gt;&lt;ref-type name="Journal Article"&gt;17&lt;/ref-type&gt;&lt;contributors&gt;&lt;authors&gt;&lt;author&gt;Zeleke Negera, Getandale&lt;/author&gt;&lt;author&gt;Charles Epiphanio, Dariowani&lt;/author&gt;&lt;/authors&gt;&lt;/contributors&gt;&lt;titles&gt;&lt;title&gt;Prevalence and predictors of nonadherence to diet and physical activity recommendations among type 2 diabetes patients in Southwest Ethiopia: a cross-sectional study&lt;/title&gt;&lt;secondary-title&gt;International journal of endocrinology&lt;/secondary-title&gt;&lt;/titles&gt;&lt;periodical&gt;&lt;full-title&gt;International journal of endocrinology&lt;/full-title&gt;&lt;/periodical&gt;&lt;volume&gt;2020&lt;/volume&gt;&lt;dates&gt;&lt;year&gt;2020&lt;/year&gt;&lt;/dates&gt;&lt;isbn&gt;1687-8337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A6" w:rsidRPr="005A703C" w:rsidTr="00D325C9">
        <w:trPr>
          <w:trHeight w:val="396"/>
        </w:trPr>
        <w:tc>
          <w:tcPr>
            <w:tcW w:w="469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1" w:type="dxa"/>
          </w:tcPr>
          <w:p w:rsidR="00FD377A" w:rsidRPr="005A703C" w:rsidRDefault="00FD7524" w:rsidP="00FD7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Tamirat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mirat&lt;/Author&gt;&lt;Year&gt;2014&lt;/Year&gt;&lt;RecNum&gt;141&lt;/RecNum&gt;&lt;DisplayText&gt;[7]&lt;/DisplayText&gt;&lt;record&gt;&lt;rec-number&gt;141&lt;/rec-number&gt;&lt;foreign-keys&gt;&lt;key app="EN" db-id="xaw2p9dt9exfvgex5xpvzzdytzzze5s0d92d" timestamp="1687767403"&gt;141&lt;/key&gt;&lt;/foreign-keys&gt;&lt;ref-type name="Journal Article"&gt;17&lt;/ref-type&gt;&lt;contributors&gt;&lt;authors&gt;&lt;author&gt;Tamirat, Abraham&lt;/author&gt;&lt;author&gt;Abebe, Lakew&lt;/author&gt;&lt;author&gt;Kirose, Getachew&lt;/author&gt;&lt;/authors&gt;&lt;/contributors&gt;&lt;titles&gt;&lt;title&gt;Prediction of physical activity among Type-2 diabetes patients attending Jimma University specialized Hospital, southwest Ethiopia: Application of health belief model&lt;/title&gt;&lt;secondary-title&gt;Science&lt;/secondary-title&gt;&lt;/titles&gt;&lt;periodical&gt;&lt;full-title&gt;Science&lt;/full-title&gt;&lt;/periodical&gt;&lt;pages&gt;524-31&lt;/pages&gt;&lt;volume&gt;2&lt;/volume&gt;&lt;number&gt;6&lt;/number&gt;&lt;dates&gt;&lt;year&gt;2014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3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FD377A" w:rsidRPr="005A703C" w:rsidRDefault="00FD3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FD377A" w:rsidRPr="005A703C" w:rsidRDefault="00FD377A" w:rsidP="001E2E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D1D" w:rsidRPr="005A703C" w:rsidTr="00D325C9">
        <w:trPr>
          <w:trHeight w:val="411"/>
        </w:trPr>
        <w:tc>
          <w:tcPr>
            <w:tcW w:w="469" w:type="dxa"/>
          </w:tcPr>
          <w:p w:rsidR="00546D1D" w:rsidRPr="005A703C" w:rsidRDefault="00546D1D" w:rsidP="00546D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61" w:type="dxa"/>
          </w:tcPr>
          <w:p w:rsidR="00546D1D" w:rsidRPr="005A703C" w:rsidRDefault="00546D1D" w:rsidP="00546D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Eshet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shete&lt;/Author&gt;&lt;Year&gt;2023&lt;/Year&gt;&lt;RecNum&gt;2&lt;/RecNum&gt;&lt;DisplayText&gt;[8]&lt;/DisplayText&gt;&lt;record&gt;&lt;rec-number&gt;2&lt;/rec-number&gt;&lt;foreign-keys&gt;&lt;key app="EN" db-id="9tevappa6ewx9qes2t55vezpx90zd9vvv2e0" timestamp="1731555036"&gt;2&lt;/key&gt;&lt;/foreign-keys&gt;&lt;ref-type name="Journal Article"&gt;17&lt;/ref-type&gt;&lt;contributors&gt;&lt;authors&gt;&lt;author&gt;Eshete, Akine&lt;/author&gt;&lt;author&gt;Mohammed, Sadat&lt;/author&gt;&lt;author&gt;Shine, Sisay&lt;/author&gt;&lt;author&gt;Eshetie, Yosef&lt;/author&gt;&lt;author&gt;Assefa, Yibeltal&lt;/author&gt;&lt;author&gt;Tadesse, Nigussie&lt;/author&gt;&lt;/authors&gt;&lt;/contributors&gt;&lt;titles&gt;&lt;title&gt;Effect of physical activity promotion program on adherence to physical exercise among patients with type II diabetes in North Shoa Zone Amhara region: a quasi-experimental study&lt;/title&gt;&lt;secondary-title&gt;BMC public health&lt;/secondary-title&gt;&lt;/titles&gt;&lt;periodical&gt;&lt;full-title&gt;BMC public health&lt;/full-title&gt;&lt;/periodical&gt;&lt;pages&gt;709&lt;/pages&gt;&lt;volume&gt;23&lt;/volume&gt;&lt;number&gt;1&lt;/number&gt;&lt;dates&gt;&lt;year&gt;2023&lt;/year&gt;&lt;/dates&gt;&lt;isbn&gt;1471-2458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8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546D1D" w:rsidRPr="005A703C" w:rsidRDefault="004F5F4A" w:rsidP="00546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2340" w:type="dxa"/>
          </w:tcPr>
          <w:p w:rsidR="00546D1D" w:rsidRPr="005A703C" w:rsidRDefault="00546D1D" w:rsidP="00546D1D">
            <w:r w:rsidRPr="005A703C">
              <w:t xml:space="preserve">No clear outcome interest </w:t>
            </w:r>
          </w:p>
        </w:tc>
        <w:tc>
          <w:tcPr>
            <w:tcW w:w="1440" w:type="dxa"/>
          </w:tcPr>
          <w:p w:rsidR="00546D1D" w:rsidRPr="005A703C" w:rsidRDefault="00546D1D" w:rsidP="00546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546D1D" w:rsidRPr="005A703C" w:rsidRDefault="00546D1D" w:rsidP="00546D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Koyra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yra&lt;/Author&gt;&lt;Year&gt;2017&lt;/Year&gt;&lt;RecNum&gt;3&lt;/RecNum&gt;&lt;DisplayText&gt;[9]&lt;/DisplayText&gt;&lt;record&gt;&lt;rec-number&gt;3&lt;/rec-number&gt;&lt;foreign-keys&gt;&lt;key app="EN" db-id="9tevappa6ewx9qes2t55vezpx90zd9vvv2e0" timestamp="1731555202"&gt;3&lt;/key&gt;&lt;/foreign-keys&gt;&lt;ref-type name="Journal Article"&gt;17&lt;/ref-type&gt;&lt;contributors&gt;&lt;authors&gt;&lt;author&gt;Koyra, Hailu Chare&lt;/author&gt;&lt;author&gt;Doda, Birtukan Ermias&lt;/author&gt;&lt;/authors&gt;&lt;/contributors&gt;&lt;titles&gt;&lt;title&gt;Physical exercise and factors affecting among adult diabetic patients at Wolaita Soddo University teaching referral hospital, Southern Ethiopia&lt;/title&gt;&lt;secondary-title&gt;International Journal of Physical Education, Sports and Health&lt;/secondary-title&gt;&lt;/titles&gt;&lt;periodical&gt;&lt;full-title&gt;International Journal of Physical Education, Sports and Health&lt;/full-title&gt;&lt;/periodical&gt;&lt;pages&gt;82-86&lt;/pages&gt;&lt;volume&gt;4&lt;/volume&gt;&lt;number&gt;5&lt;/number&gt;&lt;dates&gt;&lt;year&gt;2017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 clear outcome interest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Akumiah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umiah&lt;/Author&gt;&lt;Year&gt;2017&lt;/Year&gt;&lt;RecNum&gt;4&lt;/RecNum&gt;&lt;DisplayText&gt;[10]&lt;/DisplayText&gt;&lt;record&gt;&lt;rec-number&gt;4&lt;/rec-number&gt;&lt;foreign-keys&gt;&lt;key app="EN" db-id="9tevappa6ewx9qes2t55vezpx90zd9vvv2e0" timestamp="1731555613"&gt;4&lt;/key&gt;&lt;/foreign-keys&gt;&lt;ref-type name="Journal Article"&gt;17&lt;/ref-type&gt;&lt;contributors&gt;&lt;authors&gt;&lt;author&gt;Akumiah, Prince Osei&lt;/author&gt;&lt;author&gt;Samuel, OA&lt;/author&gt;&lt;author&gt;Azumah Nayembil, D&lt;/author&gt;&lt;author&gt;Ofosu Agyapong, G&lt;/author&gt;&lt;author&gt;Fataw, Peter&lt;/author&gt;&lt;/authors&gt;&lt;/contributors&gt;&lt;titles&gt;&lt;title&gt;Barriers to adherence to diet and exercise recommendation amongst type 2 diabetes mellitus patients&lt;/title&gt;&lt;secondary-title&gt;J Health Med Nurs&lt;/secondary-title&gt;&lt;/titles&gt;&lt;periodical&gt;&lt;full-title&gt;J Health Med Nurs&lt;/full-title&gt;&lt;/periodical&gt;&lt;pages&gt;48-53&lt;/pages&gt;&lt;volume&gt;39&lt;/volume&gt;&lt;dates&gt;&lt;year&gt;2017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Zhu et.al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Zhu&lt;/Author&gt;&lt;Year&gt;2022&lt;/Year&gt;&lt;RecNum&gt;5&lt;/RecNum&gt;&lt;DisplayText&gt;[11]&lt;/DisplayText&gt;&lt;record&gt;&lt;rec-number&gt;5&lt;/rec-number&gt;&lt;foreign-keys&gt;&lt;key app="EN" db-id="9tevappa6ewx9qes2t55vezpx90zd9vvv2e0" timestamp="1731555788"&gt;5&lt;/key&gt;&lt;/foreign-keys&gt;&lt;ref-type name="Journal Article"&gt;17&lt;/ref-type&gt;&lt;contributors&gt;&lt;authors&gt;&lt;author&gt;Zhu, Yingyi&lt;/author&gt;&lt;author&gt;Cheng, Kangyao&lt;/author&gt;&lt;author&gt;Wang, Hui&lt;/author&gt;&lt;author&gt;Xu, Ziwei&lt;/author&gt;&lt;author&gt;Zhang, Ruiyu&lt;/author&gt;&lt;author&gt;Cheng, Wenjie&lt;/author&gt;&lt;author&gt;Wang, Yan&lt;/author&gt;&lt;author&gt;Lyu, Weibo&lt;/author&gt;&lt;/authors&gt;&lt;/contributors&gt;&lt;titles&gt;&lt;title&gt;Exercise adherence and compliance and its related factors among elderly patients with type 2 diabetes in china: a cross-sectional study&lt;/title&gt;&lt;secondary-title&gt;Patient preference and adherence&lt;/secondary-title&gt;&lt;/titles&gt;&lt;periodical&gt;&lt;full-title&gt;Patient preference and adherence&lt;/full-title&gt;&lt;/periodical&gt;&lt;pages&gt;3329-3339&lt;/pages&gt;&lt;dates&gt;&lt;year&gt;2022&lt;/year&gt;&lt;/dates&gt;&lt;isbn&gt;1177-889X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1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Alhariri</w:t>
            </w:r>
            <w:proofErr w:type="spellEnd"/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 et.al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hariri&lt;/Author&gt;&lt;Year&gt;2017&lt;/Year&gt;&lt;RecNum&gt;6&lt;/RecNum&gt;&lt;DisplayText&gt;[12]&lt;/DisplayText&gt;&lt;record&gt;&lt;rec-number&gt;6&lt;/rec-number&gt;&lt;foreign-keys&gt;&lt;key app="EN" db-id="9tevappa6ewx9qes2t55vezpx90zd9vvv2e0" timestamp="1731555918"&gt;6&lt;/key&gt;&lt;/foreign-keys&gt;&lt;ref-type name="Journal Article"&gt;17&lt;/ref-type&gt;&lt;contributors&gt;&lt;authors&gt;&lt;author&gt;Alhariri, Abdullah&lt;/author&gt;&lt;author&gt;Daud, Faiz&lt;/author&gt;&lt;author&gt;Almaiman, Amer&lt;/author&gt;&lt;author&gt;Saghir, S&lt;/author&gt;&lt;/authors&gt;&lt;/contributors&gt;&lt;titles&gt;&lt;title&gt;Factors associated with adherence to diet and exercise among type 2 diabetes patients in Hodeidah city, Yemen&lt;/title&gt;&lt;secondary-title&gt;Life&lt;/secondary-title&gt;&lt;/titles&gt;&lt;periodical&gt;&lt;full-title&gt;Life&lt;/full-title&gt;&lt;/periodical&gt;&lt;pages&gt;264-271&lt;/pages&gt;&lt;volume&gt;7&lt;/volume&gt;&lt;number&gt;3&lt;/number&gt;&lt;dates&gt;&lt;year&gt;2017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Ganiyu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Ganiyu&lt;/Author&gt;&lt;Year&gt;2013&lt;/Year&gt;&lt;RecNum&gt;8&lt;/RecNum&gt;&lt;DisplayText&gt;[13]&lt;/DisplayText&gt;&lt;record&gt;&lt;rec-number&gt;8&lt;/rec-number&gt;&lt;foreign-keys&gt;&lt;key app="EN" db-id="9tevappa6ewx9qes2t55vezpx90zd9vvv2e0" timestamp="1731556323"&gt;8&lt;/key&gt;&lt;/foreign-keys&gt;&lt;ref-type name="Journal Article"&gt;17&lt;/ref-type&gt;&lt;contributors&gt;&lt;authors&gt;&lt;author&gt;Ganiyu, Adewale B&lt;/author&gt;&lt;author&gt;Mabuza, Langalibalele H&lt;/author&gt;&lt;author&gt;Malete, Nomsa H&lt;/author&gt;&lt;author&gt;Govender, Indiran&lt;/author&gt;&lt;author&gt;Ogunbanjo, Gboyega A&lt;/author&gt;&lt;/authors&gt;&lt;/contributors&gt;&lt;titles&gt;&lt;title&gt;Non-adherence to diet and exercise recommendations amongst patients with type 2 diabetes mellitus attending Extension II Clinic in Botswana&lt;/title&gt;&lt;secondary-title&gt;African Journal of Primary Health Care and Family Medicine&lt;/secondary-title&gt;&lt;/titles&gt;&lt;periodical&gt;&lt;full-title&gt;African Journal of Primary Health Care and Family Medicine&lt;/full-title&gt;&lt;/periodical&gt;&lt;pages&gt;1-6&lt;/pages&gt;&lt;volume&gt;5&lt;/volume&gt;&lt;number&gt;1&lt;/number&gt;&lt;dates&gt;&lt;year&gt;2013&lt;/year&gt;&lt;/dates&gt;&lt;isbn&gt;2071-2928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3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Höchsmann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Höchsmann&lt;/Author&gt;&lt;Year&gt;2019&lt;/Year&gt;&lt;RecNum&gt;9&lt;/RecNum&gt;&lt;DisplayText&gt;[14]&lt;/DisplayText&gt;&lt;record&gt;&lt;rec-number&gt;9&lt;/rec-number&gt;&lt;foreign-keys&gt;&lt;key app="EN" db-id="9tevappa6ewx9qes2t55vezpx90zd9vvv2e0" timestamp="1731556441"&gt;9&lt;/key&gt;&lt;/foreign-keys&gt;&lt;ref-type name="Journal Article"&gt;17&lt;/ref-type&gt;&lt;contributors&gt;&lt;authors&gt;&lt;author&gt;Höchsmann, Christoph&lt;/author&gt;&lt;author&gt;Infanger, Denis&lt;/author&gt;&lt;author&gt;Klenk, Christopher&lt;/author&gt;&lt;author&gt;Königstein, Karsten&lt;/author&gt;&lt;author&gt;Walz, Steffen P&lt;/author&gt;&lt;author&gt;Schmidt-Trucksäss, Arno&lt;/author&gt;&lt;/authors&gt;&lt;/contributors&gt;&lt;titles&gt;&lt;title&gt;Effectiveness of a behavior change technique–based smartphone game to improve intrinsic motivation and physical activity adherence in patients with type 2 diabetes: randomized controlled trial&lt;/title&gt;&lt;secondary-title&gt;JMIR serious games&lt;/secondary-title&gt;&lt;/titles&gt;&lt;periodical&gt;&lt;full-title&gt;JMIR serious games&lt;/full-title&gt;&lt;/periodical&gt;&lt;pages&gt;e11444&lt;/pages&gt;&lt;volume&gt;7&lt;/volume&gt;&lt;number&gt;1&lt;/number&gt;&lt;dates&gt;&lt;year&gt;2019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4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leh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Saleh&lt;/Author&gt;&lt;Year&gt;2014&lt;/Year&gt;&lt;RecNum&gt;10&lt;/RecNum&gt;&lt;DisplayText&gt;[15]&lt;/DisplayText&gt;&lt;record&gt;&lt;rec-number&gt;10&lt;/rec-number&gt;&lt;foreign-keys&gt;&lt;key app="EN" db-id="9tevappa6ewx9qes2t55vezpx90zd9vvv2e0" timestamp="1731556568"&gt;10&lt;/key&gt;&lt;/foreign-keys&gt;&lt;ref-type name="Journal Article"&gt;17&lt;/ref-type&gt;&lt;contributors&gt;&lt;authors&gt;&lt;author&gt;Saleh, Farzana&lt;/author&gt;&lt;author&gt;Mumu, Shirin J&lt;/author&gt;&lt;author&gt;Ara, Ferdous&lt;/author&gt;&lt;author&gt;Hafez, Md Abdul&lt;/author&gt;&lt;author&gt;Ali, Liaquat&lt;/author&gt;&lt;/authors&gt;&lt;/contributors&gt;&lt;titles&gt;&lt;title&gt;Non-adherence to self-care practices &amp;amp; medication and health related quality of life among patients with type 2 diabetes: a cross-sectional study&lt;/title&gt;&lt;secondary-title&gt;BMC public health&lt;/secondary-title&gt;&lt;/titles&gt;&lt;periodical&gt;&lt;full-title&gt;BMC public health&lt;/full-title&gt;&lt;/periodical&gt;&lt;pages&gt;1-8&lt;/pages&gt;&lt;volume&gt;14&lt;/volume&gt;&lt;dates&gt;&lt;year&gt;2014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5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Parajuli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Parajuli&lt;/Author&gt;&lt;Year&gt;2014&lt;/Year&gt;&lt;RecNum&gt;11&lt;/RecNum&gt;&lt;DisplayText&gt;[16]&lt;/DisplayText&gt;&lt;record&gt;&lt;rec-number&gt;11&lt;/rec-number&gt;&lt;foreign-keys&gt;&lt;key app="EN" db-id="9tevappa6ewx9qes2t55vezpx90zd9vvv2e0" timestamp="1731557138"&gt;11&lt;/key&gt;&lt;/foreign-keys&gt;&lt;ref-type name="Journal Article"&gt;17&lt;/ref-type&gt;&lt;contributors&gt;&lt;authors&gt;&lt;author&gt;Parajuli, Janaki&lt;/author&gt;&lt;author&gt;Saleh, Farzana&lt;/author&gt;&lt;author&gt;Thapa, Narbada&lt;/author&gt;&lt;author&gt;Ali, Liaquat&lt;/author&gt;&lt;/authors&gt;&lt;/contributors&gt;&lt;titles&gt;&lt;title&gt;Factors associated with nonadherence to diet and physical activity among Nepalese type 2 diabetes patients; a cross sectional study&lt;/title&gt;&lt;secondary-title&gt;BMC research notes&lt;/secondary-title&gt;&lt;/titles&gt;&lt;periodical&gt;&lt;full-title&gt;BMC research notes&lt;/full-title&gt;&lt;/periodical&gt;&lt;pages&gt;1-9&lt;/pages&gt;&lt;volume&gt;7&lt;/volume&gt;&lt;dates&gt;&lt;year&gt;2014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6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Ghimire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 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Ghimire&lt;/Author&gt;&lt;Year&gt;2017&lt;/Year&gt;&lt;RecNum&gt;13&lt;/RecNum&gt;&lt;DisplayText&gt;[17]&lt;/DisplayText&gt;&lt;record&gt;&lt;rec-number&gt;13&lt;/rec-number&gt;&lt;foreign-keys&gt;&lt;key app="EN" db-id="9tevappa6ewx9qes2t55vezpx90zd9vvv2e0" timestamp="1731557371"&gt;13&lt;/key&gt;&lt;/foreign-keys&gt;&lt;ref-type name="Journal Article"&gt;17&lt;/ref-type&gt;&lt;contributors&gt;&lt;authors&gt;&lt;author&gt;Ghimire, Saruna&lt;/author&gt;&lt;/authors&gt;&lt;/contributors&gt;&lt;titles&gt;&lt;title&gt;Barriers to diet and exercise among Nepalese type 2 diabetic patients&lt;/title&gt;&lt;secondary-title&gt;International Scholarly Research Notices&lt;/secondary-title&gt;&lt;/titles&gt;&lt;periodical&gt;&lt;full-title&gt;International Scholarly Research Notices&lt;/full-title&gt;&lt;/periodical&gt;&lt;pages&gt;1273084&lt;/pages&gt;&lt;volume&gt;2017&lt;/volume&gt;&lt;number&gt;1&lt;/number&gt;&lt;dates&gt;&lt;year&gt;2017&lt;/year&gt;&lt;/dates&gt;&lt;isbn&gt;2356-7872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7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oodard et 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Woodard&lt;/Author&gt;&lt;Year&gt;2001&lt;/Year&gt;&lt;RecNum&gt;16&lt;/RecNum&gt;&lt;DisplayText&gt;[18]&lt;/DisplayText&gt;&lt;record&gt;&lt;rec-number&gt;16&lt;/rec-number&gt;&lt;foreign-keys&gt;&lt;key app="EN" db-id="9tevappa6ewx9qes2t55vezpx90zd9vvv2e0" timestamp="1731557687"&gt;16&lt;/key&gt;&lt;/foreign-keys&gt;&lt;ref-type name="Journal Article"&gt;17&lt;/ref-type&gt;&lt;contributors&gt;&lt;authors&gt;&lt;author&gt;Woodard, C Mark&lt;/author&gt;&lt;author&gt;Berry, Michael J&lt;/author&gt;&lt;/authors&gt;&lt;/contributors&gt;&lt;titles&gt;&lt;title&gt;Enhancing adherence to prescribed exercise: structured behavioral interventions in clinical exercise programs&lt;/title&gt;&lt;secondary-title&gt;Journal of Cardiopulmonary Rehabilitation and Prevention&lt;/secondary-title&gt;&lt;/titles&gt;&lt;periodical&gt;&lt;full-title&gt;Journal of Cardiopulmonary Rehabilitation and Prevention&lt;/full-title&gt;&lt;/periodical&gt;&lt;pages&gt;201-209&lt;/pages&gt;&lt;volume&gt;21&lt;/volume&gt;&lt;number&gt;4&lt;/number&gt;&lt;dates&gt;&lt;year&gt;2001&lt;/year&gt;&lt;/dates&gt;&lt;isbn&gt;1932-7501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8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oadbent et. 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Broadbent&lt;/Author&gt;&lt;Year&gt;2011&lt;/Year&gt;&lt;RecNum&gt;17&lt;/RecNum&gt;&lt;DisplayText&gt;[19]&lt;/DisplayText&gt;&lt;record&gt;&lt;rec-number&gt;17&lt;/rec-number&gt;&lt;foreign-keys&gt;&lt;key app="EN" db-id="9tevappa6ewx9qes2t55vezpx90zd9vvv2e0" timestamp="1731557845"&gt;17&lt;/key&gt;&lt;/foreign-keys&gt;&lt;ref-type name="Journal Article"&gt;17&lt;/ref-type&gt;&lt;contributors&gt;&lt;authors&gt;&lt;author&gt;Broadbent, Elizabeth&lt;/author&gt;&lt;author&gt;Donkin, Liesje&lt;/author&gt;&lt;author&gt;Stroh, Julia C&lt;/author&gt;&lt;/authors&gt;&lt;/contributors&gt;&lt;titles&gt;&lt;title&gt;Illness and treatment perceptions are associated with adherence to medications, diet, and exercise in diabetic patients&lt;/title&gt;&lt;secondary-title&gt;Diabetes care&lt;/secondary-title&gt;&lt;/titles&gt;&lt;periodical&gt;&lt;full-title&gt;Diabetes care&lt;/full-title&gt;&lt;/periodical&gt;&lt;pages&gt;338-340&lt;/pages&gt;&lt;volume&gt;34&lt;/volume&gt;&lt;number&gt;2&lt;/number&gt;&lt;dates&gt;&lt;year&gt;2011&lt;/year&gt;&lt;/dates&gt;&lt;isbn&gt;0149-5992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9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Forhan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Forhan&lt;/Author&gt;&lt;Year&gt;2013&lt;/Year&gt;&lt;RecNum&gt;18&lt;/RecNum&gt;&lt;DisplayText&gt;[20]&lt;/DisplayText&gt;&lt;record&gt;&lt;rec-number&gt;18&lt;/rec-number&gt;&lt;foreign-keys&gt;&lt;key app="EN" db-id="9tevappa6ewx9qes2t55vezpx90zd9vvv2e0" timestamp="1731557913"&gt;18&lt;/key&gt;&lt;/foreign-keys&gt;&lt;ref-type name="Journal Article"&gt;17&lt;/ref-type&gt;&lt;contributors&gt;&lt;authors&gt;&lt;author&gt;Forhan, Mary&lt;/author&gt;&lt;author&gt;Zagorski, Brandon M&lt;/author&gt;&lt;author&gt;Marzonlini, Susan&lt;/author&gt;&lt;author&gt;Oh, Paul&lt;/author&gt;&lt;author&gt;Alter, David A&lt;/author&gt;&lt;/authors&gt;&lt;/contributors&gt;&lt;titles&gt;&lt;title&gt;Predicting exercise adherence for patients with obesity and diabetes referred to a cardiac rehabilitation and secondary prevention program&lt;/title&gt;&lt;secondary-title&gt;Canadian journal of diabetes&lt;/secondary-title&gt;&lt;/titles&gt;&lt;periodical&gt;&lt;full-title&gt;Canadian journal of diabetes&lt;/full-title&gt;&lt;/periodical&gt;&lt;pages&gt;189-194&lt;/pages&gt;&lt;volume&gt;37&lt;/volume&gt;&lt;number&gt;3&lt;/number&gt;&lt;dates&gt;&lt;year&gt;2013&lt;/year&gt;&lt;/dates&gt;&lt;isbn&gt;1499-2671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0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Mkonka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konka&lt;/Author&gt;&lt;Year&gt;2016&lt;/Year&gt;&lt;RecNum&gt;19&lt;/RecNum&gt;&lt;DisplayText&gt;[21]&lt;/DisplayText&gt;&lt;record&gt;&lt;rec-number&gt;19&lt;/rec-number&gt;&lt;foreign-keys&gt;&lt;key app="EN" db-id="9tevappa6ewx9qes2t55vezpx90zd9vvv2e0" timestamp="1731558024"&gt;19&lt;/key&gt;&lt;/foreign-keys&gt;&lt;ref-type name="Journal Article"&gt;17&lt;/ref-type&gt;&lt;contributors&gt;&lt;authors&gt;&lt;author&gt;Mkonka, L&lt;/author&gt;&lt;author&gt;Mukona, Doreen&lt;/author&gt;&lt;author&gt;Zvinavashe, Matilda&lt;/author&gt;&lt;author&gt;Stray-Pederson, B&lt;/author&gt;&lt;author&gt;Ndaimani, Augustine&lt;/author&gt;&lt;author&gt;Mhlanga, Maxwell&lt;/author&gt;&lt;/authors&gt;&lt;/contributors&gt;&lt;titles&gt;&lt;title&gt;Factors related to nonadherence to lifestyle modification in patients with diabetes mellitus type 2 at Harare Central Hospital&lt;/title&gt;&lt;secondary-title&gt;IOSR Journal of Nursing and Health Science (IOSR-JNHS)&lt;/secondary-title&gt;&lt;/titles&gt;&lt;periodical&gt;&lt;full-title&gt;IOSR Journal of Nursing and Health Science (IOSR-JNHS)&lt;/full-title&gt;&lt;/periodical&gt;&lt;pages&gt;77-85&lt;/pages&gt;&lt;volume&gt;5&lt;/volume&gt;&lt;number&gt;5&lt;/number&gt;&lt;dates&gt;&lt;year&gt;2016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1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Pandey, A et.al 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ndey&lt;/Author&gt;&lt;Year&gt;2018&lt;/Year&gt;&lt;RecNum&gt;20&lt;/RecNum&gt;&lt;DisplayText&gt;[22]&lt;/DisplayText&gt;&lt;record&gt;&lt;rec-number&gt;20&lt;/rec-number&gt;&lt;foreign-keys&gt;&lt;key app="EN" db-id="9tevappa6ewx9qes2t55vezpx90zd9vvv2e0" timestamp="1731558179"&gt;20&lt;/key&gt;&lt;/foreign-keys&gt;&lt;ref-type name="Journal Article"&gt;17&lt;/ref-type&gt;&lt;contributors&gt;&lt;authors&gt;&lt;author&gt;Pandey, A&lt;/author&gt;&lt;/authors&gt;&lt;/contributors&gt;&lt;titles&gt;&lt;title&gt;Non-adherence to lifestyle (diet and exercise) modification recommendations among the type 2 diabetes mellitus patients in a tertiary level hospital&lt;/title&gt;&lt;secondary-title&gt;J Inst Med&lt;/secondary-title&gt;&lt;/titles&gt;&lt;periodical&gt;&lt;full-title&gt;J Inst Med&lt;/full-title&gt;&lt;/periodical&gt;&lt;volume&gt;41&lt;/volume&gt;&lt;number&gt;2&lt;/number&gt;&lt;dates&gt;&lt;year&gt;2018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Jadawala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Jadawala&lt;/Author&gt;&lt;Year&gt;2017&lt;/Year&gt;&lt;RecNum&gt;21&lt;/RecNum&gt;&lt;DisplayText&gt;[23]&lt;/DisplayText&gt;&lt;record&gt;&lt;rec-number&gt;21&lt;/rec-number&gt;&lt;foreign-keys&gt;&lt;key app="EN" db-id="9tevappa6ewx9qes2t55vezpx90zd9vvv2e0" timestamp="1731558255"&gt;21&lt;/key&gt;&lt;/foreign-keys&gt;&lt;ref-type name="Journal Article"&gt;17&lt;/ref-type&gt;&lt;contributors&gt;&lt;authors&gt;&lt;author&gt;Jadawala, Hiren D&lt;/author&gt;&lt;author&gt;Pawar, Ajay B&lt;/author&gt;&lt;author&gt;Patel, Prakash&lt;/author&gt;&lt;author&gt;Patel, Khushbu G&lt;/author&gt;&lt;author&gt;Patel, Swati B&lt;/author&gt;&lt;author&gt;Bansal, RK&lt;/author&gt;&lt;/authors&gt;&lt;/contributors&gt;&lt;titles&gt;&lt;title&gt;Factors associated with non adherence to diet and physical activity among diabetes patients: a cross sectional study&lt;/title&gt;&lt;secondary-title&gt;National Journal of Community Medicine&lt;/secondary-title&gt;&lt;/titles&gt;&lt;periodical&gt;&lt;full-title&gt;National Journal of Community Medicine&lt;/full-title&gt;&lt;/periodical&gt;&lt;pages&gt;68-73&lt;/pages&gt;&lt;volume&gt;8&lt;/volume&gt;&lt;number&gt;02&lt;/number&gt;&lt;dates&gt;&lt;year&gt;2017&lt;/year&gt;&lt;/dates&gt;&lt;isbn&gt;2229-6816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3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Joshi et.al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shi&lt;/Author&gt;&lt;Year&gt;2017&lt;/Year&gt;&lt;RecNum&gt;22&lt;/RecNum&gt;&lt;DisplayText&gt;[24]&lt;/DisplayText&gt;&lt;record&gt;&lt;rec-number&gt;22&lt;/rec-number&gt;&lt;foreign-keys&gt;&lt;key app="EN" db-id="9tevappa6ewx9qes2t55vezpx90zd9vvv2e0" timestamp="1731558339"&gt;22&lt;/key&gt;&lt;/foreign-keys&gt;&lt;ref-type name="Journal Article"&gt;17&lt;/ref-type&gt;&lt;contributors&gt;&lt;authors&gt;&lt;author&gt;Joshi, Renu&lt;/author&gt;&lt;author&gt;Joshi, Disha&lt;/author&gt;&lt;author&gt;Cheriyath, Pramil&lt;/author&gt;&lt;/authors&gt;&lt;/contributors&gt;&lt;titles&gt;&lt;title&gt;Improving adherence and outcomes in diabetic patients&lt;/title&gt;&lt;secondary-title&gt;Patient preference and adherence&lt;/secondary-title&gt;&lt;/titles&gt;&lt;periodical&gt;&lt;full-title&gt;Patient preference and adherence&lt;/full-title&gt;&lt;/periodical&gt;&lt;pages&gt;271-275&lt;/pages&gt;&lt;dates&gt;&lt;year&gt;2017&lt;/year&gt;&lt;/dates&gt;&lt;isbn&gt;1177-889X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hRule="exact" w:val="757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uhabuura, B et.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habuura&lt;/Author&gt;&lt;Year&gt;2014&lt;/Year&gt;&lt;RecNum&gt;23&lt;/RecNum&gt;&lt;DisplayText&gt;[25]&lt;/DisplayText&gt;&lt;record&gt;&lt;rec-number&gt;23&lt;/rec-number&gt;&lt;foreign-keys&gt;&lt;key app="EN" db-id="9tevappa6ewx9qes2t55vezpx90zd9vvv2e0" timestamp="1731558488"&gt;23&lt;/key&gt;&lt;/foreign-keys&gt;&lt;ref-type name="Journal Article"&gt;17&lt;/ref-type&gt;&lt;contributors&gt;&lt;authors&gt;&lt;author&gt;Muhabuura, B&lt;/author&gt;&lt;/authors&gt;&lt;/contributors&gt;&lt;titles&gt;&lt;title&gt;Prevalence and factors associated with non-adherence to diet and exercise lifestyle recommendations among type 2 diabetic patients&lt;/title&gt;&lt;secondary-title&gt;African journal of primary health care &amp;amp; family medicine&lt;/secondary-title&gt;&lt;/titles&gt;&lt;periodical&gt;&lt;full-title&gt;African journal of primary health care &amp;amp; family medicine&lt;/full-title&gt;&lt;/periodical&gt;&lt;pages&gt;110-120&lt;/pages&gt;&lt;volume&gt;4&lt;/volume&gt;&lt;number&gt;2&lt;/number&gt;&lt;dates&gt;&lt;year&gt;2014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2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Darawad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Darawad&lt;/Author&gt;&lt;Year&gt;2016&lt;/Year&gt;&lt;RecNum&gt;24&lt;/RecNum&gt;&lt;DisplayText&gt;[26]&lt;/DisplayText&gt;&lt;record&gt;&lt;rec-number&gt;24&lt;/rec-number&gt;&lt;foreign-keys&gt;&lt;key app="EN" db-id="9tevappa6ewx9qes2t55vezpx90zd9vvv2e0" timestamp="1731558614"&gt;24&lt;/key&gt;&lt;/foreign-keys&gt;&lt;ref-type name="Journal Article"&gt;17&lt;/ref-type&gt;&lt;contributors&gt;&lt;authors&gt;&lt;author&gt;Darawad, Muhammad W&lt;/author&gt;&lt;author&gt;Mosleh, Sultan&lt;/author&gt;&lt;author&gt;Khalil, Amani A&lt;/author&gt;&lt;author&gt;Maharmeh, Mahmoud&lt;/author&gt;&lt;author&gt;Hamdan-Mansour, Ayman M&lt;/author&gt;&lt;author&gt;Samarkandi, Osama A&lt;/author&gt;&lt;/authors&gt;&lt;/contributors&gt;&lt;titles&gt;&lt;title&gt;Investigating physical exercise among Jordanians with diabetes mellitus&lt;/title&gt;&lt;secondary-title&gt;Health&lt;/secondary-title&gt;&lt;/titles&gt;&lt;periodical&gt;&lt;full-title&gt;Health&lt;/full-title&gt;&lt;/periodical&gt;&lt;pages&gt;181&lt;/pages&gt;&lt;volume&gt;8&lt;/volume&gt;&lt;number&gt;02&lt;/number&gt;&lt;dates&gt;&lt;year&gt;2016&lt;/year&gt;&lt;/dates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6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hRule="exact" w:val="433"/>
        </w:trPr>
        <w:tc>
          <w:tcPr>
            <w:tcW w:w="469" w:type="dxa"/>
          </w:tcPr>
          <w:p w:rsidR="004F5F4A" w:rsidRPr="005A703C" w:rsidRDefault="004F5F4A" w:rsidP="004F5F4A">
            <w:r w:rsidRPr="005A703C">
              <w:t>27</w:t>
            </w:r>
          </w:p>
        </w:tc>
        <w:tc>
          <w:tcPr>
            <w:tcW w:w="3761" w:type="dxa"/>
          </w:tcPr>
          <w:p w:rsidR="004F5F4A" w:rsidRPr="005A703C" w:rsidRDefault="004F5F4A" w:rsidP="004F5F4A">
            <w:proofErr w:type="spellStart"/>
            <w:r w:rsidRPr="005A703C">
              <w:t>Wabe</w:t>
            </w:r>
            <w:proofErr w:type="spellEnd"/>
            <w:r w:rsidRPr="005A703C">
              <w:t xml:space="preserve">, Nasir T et.al </w:t>
            </w:r>
            <w:r w:rsidRPr="005A703C">
              <w:fldChar w:fldCharType="begin"/>
            </w:r>
            <w:r w:rsidRPr="005A703C">
              <w:instrText xml:space="preserve"> ADDIN EN.CITE &lt;EndNote&gt;&lt;Cite&gt;&lt;Author&gt;Wabe&lt;/Author&gt;&lt;Year&gt;2011&lt;/Year&gt;&lt;RecNum&gt;25&lt;/RecNum&gt;&lt;DisplayText&gt;[27]&lt;/DisplayText&gt;&lt;record&gt;&lt;rec-number&gt;25&lt;/rec-number&gt;&lt;foreign-keys&gt;&lt;key app="EN" db-id="9tevappa6ewx9qes2t55vezpx90zd9vvv2e0" timestamp="1731558765"&gt;25&lt;/key&gt;&lt;/foreign-keys&gt;&lt;ref-type name="Journal Article"&gt;17&lt;/ref-type&gt;&lt;contributors&gt;&lt;authors&gt;&lt;author&gt;Wabe, Nasir T&lt;/author&gt;&lt;author&gt;Angamo, Mulugeta T&lt;/author&gt;&lt;author&gt;Hussein, Sadikalmahdi&lt;/author&gt;&lt;/authors&gt;&lt;/contributors&gt;&lt;titles&gt;&lt;title&gt;Medication adherence in diabetes mellitus and self management practices among type-2 diabetics in Ethiopia&lt;/title&gt;&lt;secondary-title&gt;North American journal of medical sciences&lt;/secondary-title&gt;&lt;/titles&gt;&lt;periodical&gt;&lt;full-title&gt;North American journal of medical sciences&lt;/full-title&gt;&lt;/periodical&gt;&lt;pages&gt;418&lt;/pages&gt;&lt;volume&gt;3&lt;/volume&gt;&lt;number&gt;9&lt;/number&gt;&lt;dates&gt;&lt;year&gt;2011&lt;/year&gt;&lt;/dates&gt;&lt;urls&gt;&lt;/urls&gt;&lt;/record&gt;&lt;/Cite&gt;&lt;/EndNote&gt;</w:instrText>
            </w:r>
            <w:r w:rsidRPr="005A703C">
              <w:fldChar w:fldCharType="separate"/>
            </w:r>
            <w:r w:rsidRPr="005A703C">
              <w:rPr>
                <w:noProof/>
              </w:rPr>
              <w:t>[27]</w:t>
            </w:r>
            <w:r w:rsidRPr="005A703C"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>Abebe</w:t>
            </w:r>
            <w:proofErr w:type="spellEnd"/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.al 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Abebe&lt;/Author&gt;&lt;Year&gt;2022&lt;/Year&gt;&lt;RecNum&gt;26&lt;/RecNum&gt;&lt;DisplayText&gt;[28]&lt;/DisplayText&gt;&lt;record&gt;&lt;rec-number&gt;26&lt;/rec-number&gt;&lt;foreign-keys&gt;&lt;key app="EN" db-id="9tevappa6ewx9qes2t55vezpx90zd9vvv2e0" timestamp="1731558920"&gt;26&lt;/key&gt;&lt;/foreign-keys&gt;&lt;ref-type name="Journal Article"&gt;17&lt;/ref-type&gt;&lt;contributors&gt;&lt;authors&gt;&lt;author&gt;Abebe, Abinet&lt;/author&gt;&lt;author&gt;Wobie, Yohannes&lt;/author&gt;&lt;author&gt;Kebede, Bezie&lt;/author&gt;&lt;author&gt;Wale, Alemnew&lt;/author&gt;&lt;author&gt;Destaw, Alemnew&lt;/author&gt;&lt;author&gt;Ambaye, Abyou Seyfu&lt;/author&gt;&lt;/authors&gt;&lt;/contributors&gt;&lt;titles&gt;&lt;title&gt;Self-care practice and glycemic control among type 2 diabetes patients on follow up in a developing country: a prospective observational study&lt;/title&gt;&lt;secondary-title&gt;Journal of Diabetes &amp;amp; Metabolic Disorders&lt;/secondary-title&gt;&lt;/titles&gt;&lt;periodical&gt;&lt;full-title&gt;Journal of Diabetes &amp;amp; Metabolic Disorders&lt;/full-title&gt;&lt;/periodical&gt;&lt;pages&gt;455-461&lt;/pages&gt;&lt;volume&gt;21&lt;/volume&gt;&lt;number&gt;1&lt;/number&gt;&lt;dates&gt;&lt;year&gt;2022&lt;/year&gt;&lt;/dates&gt;&lt;isbn&gt;2251-6581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8]</w:t>
            </w:r>
            <w:r w:rsidRPr="005A703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lhaiti, Ali Hassan et.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Alhaiti&lt;/Author&gt;&lt;Year&gt;2020&lt;/Year&gt;&lt;RecNum&gt;27&lt;/RecNum&gt;&lt;DisplayText&gt;[29]&lt;/DisplayText&gt;&lt;record&gt;&lt;rec-number&gt;27&lt;/rec-number&gt;&lt;foreign-keys&gt;&lt;key app="EN" db-id="9tevappa6ewx9qes2t55vezpx90zd9vvv2e0" timestamp="1731559069"&gt;27&lt;/key&gt;&lt;/foreign-keys&gt;&lt;ref-type name="Journal Article"&gt;17&lt;/ref-type&gt;&lt;contributors&gt;&lt;authors&gt;&lt;author&gt;Alhaiti, Ali Hassan&lt;/author&gt;&lt;author&gt;Senitan, Mohammed&lt;/author&gt;&lt;author&gt;Dator, Wireen Leila T&lt;/author&gt;&lt;author&gt;Sankarapandian, Chandrakala&lt;/author&gt;&lt;author&gt;Baghdadi, Nadiah Abdulaziz&lt;/author&gt;&lt;author&gt;Jones, Linda Katherine&lt;/author&gt;&lt;author&gt;Da Costa, Cliff&lt;/author&gt;&lt;author&gt;Lenon, George Binh&lt;/author&gt;&lt;/authors&gt;&lt;/contributors&gt;&lt;titles&gt;&lt;title&gt;Adherence of type 2 diabetic patients to self‐care activity: Tertiary care setting in Saudi Arabia&lt;/title&gt;&lt;secondary-title&gt;Journal of Diabetes Research&lt;/secondary-title&gt;&lt;/titles&gt;&lt;periodical&gt;&lt;full-title&gt;Journal of Diabetes Research&lt;/full-title&gt;&lt;/periodical&gt;&lt;pages&gt;4817637&lt;/pages&gt;&lt;volume&gt;2020&lt;/volume&gt;&lt;number&gt;1&lt;/number&gt;&lt;dates&gt;&lt;year&gt;2020&lt;/year&gt;&lt;/dates&gt;&lt;isbn&gt;2314-6753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faya et.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Afaya&lt;/Author&gt;&lt;Year&gt;2020&lt;/Year&gt;&lt;RecNum&gt;28&lt;/RecNum&gt;&lt;DisplayText&gt;[30]&lt;/DisplayText&gt;&lt;record&gt;&lt;rec-number&gt;28&lt;/rec-number&gt;&lt;foreign-keys&gt;&lt;key app="EN" db-id="9tevappa6ewx9qes2t55vezpx90zd9vvv2e0" timestamp="1731559186"&gt;28&lt;/key&gt;&lt;/foreign-keys&gt;&lt;ref-type name="Journal Article"&gt;17&lt;/ref-type&gt;&lt;contributors&gt;&lt;authors&gt;&lt;author&gt;Afaya, Richard Adongo&lt;/author&gt;&lt;author&gt;Bam, Victoria&lt;/author&gt;&lt;author&gt;Azongo, Thomas Bavo&lt;/author&gt;&lt;author&gt;Afaya, Agani&lt;/author&gt;&lt;author&gt;Kusi-Amponsah, Abigail&lt;/author&gt;&lt;author&gt;Ajusiyine, James Mbangbe&lt;/author&gt;&lt;author&gt;Abdul Hamid, Tahiru&lt;/author&gt;&lt;/authors&gt;&lt;/contributors&gt;&lt;titles&gt;&lt;title&gt;Medication adherence and self-care behaviours among patients with type 2 diabetes mellitus in Ghana&lt;/title&gt;&lt;secondary-title&gt;PloS one&lt;/secondary-title&gt;&lt;/titles&gt;&lt;periodical&gt;&lt;full-title&gt;PloS one&lt;/full-title&gt;&lt;/periodical&gt;&lt;pages&gt;e0237710&lt;/pages&gt;&lt;volume&gt;15&lt;/volume&gt;&lt;number&gt;8&lt;/number&gt;&lt;dates&gt;&lt;year&gt;2020&lt;/year&gt;&lt;/dates&gt;&lt;isbn&gt;1932-6203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ubasi et.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Dubasi&lt;/Author&gt;&lt;Year&gt;2019&lt;/Year&gt;&lt;RecNum&gt;29&lt;/RecNum&gt;&lt;DisplayText&gt;[31]&lt;/DisplayText&gt;&lt;record&gt;&lt;rec-number&gt;29&lt;/rec-number&gt;&lt;foreign-keys&gt;&lt;key app="EN" db-id="9tevappa6ewx9qes2t55vezpx90zd9vvv2e0" timestamp="1731559295"&gt;29&lt;/key&gt;&lt;/foreign-keys&gt;&lt;ref-type name="Journal Article"&gt;17&lt;/ref-type&gt;&lt;contributors&gt;&lt;authors&gt;&lt;author&gt;Dubasi, Sravan Kumar&lt;/author&gt;&lt;author&gt;Ranjan, Piyush&lt;/author&gt;&lt;author&gt;Arora, Charu&lt;/author&gt;&lt;author&gt;Vikram, Naval K&lt;/author&gt;&lt;author&gt;Dwivedi, Sada N&lt;/author&gt;&lt;author&gt;Singh, Namrata&lt;/author&gt;&lt;author&gt;Kaloiya, Gauri S&lt;/author&gt;&lt;/authors&gt;&lt;/contributors&gt;&lt;titles&gt;&lt;title&gt;Questionnaire to assess adherence to diet and exercise advices for weight management in lifestyle-related diseases&lt;/title&gt;&lt;secondary-title&gt;Journal of family medicine and primary care&lt;/secondary-title&gt;&lt;/titles&gt;&lt;periodical&gt;&lt;full-title&gt;Journal of family medicine and primary care&lt;/full-title&gt;&lt;/periodical&gt;&lt;pages&gt;689-694&lt;/pages&gt;&lt;volume&gt;8&lt;/volume&gt;&lt;number&gt;2&lt;/number&gt;&lt;dates&gt;&lt;year&gt;2019&lt;/year&gt;&lt;/dates&gt;&lt;isbn&gt;2249-4863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ustveld et.al 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Rustveld&lt;/Author&gt;&lt;Year&gt;2009&lt;/Year&gt;&lt;RecNum&gt;30&lt;/RecNum&gt;&lt;DisplayText&gt;[32]&lt;/DisplayText&gt;&lt;record&gt;&lt;rec-number&gt;30&lt;/rec-number&gt;&lt;foreign-keys&gt;&lt;key app="EN" db-id="9tevappa6ewx9qes2t55vezpx90zd9vvv2e0" timestamp="1731559473"&gt;30&lt;/key&gt;&lt;/foreign-keys&gt;&lt;ref-type name="Journal Article"&gt;17&lt;/ref-type&gt;&lt;contributors&gt;&lt;authors&gt;&lt;author&gt;Rustveld, Luis O&lt;/author&gt;&lt;author&gt;Pavlik, Valory N&lt;/author&gt;&lt;author&gt;Jibaja-Weiss, Maria L&lt;/author&gt;&lt;author&gt;Kline, Kimberly N&lt;/author&gt;&lt;author&gt;Gossey, J Travis&lt;/author&gt;&lt;author&gt;Volk, Robert J&lt;/author&gt;&lt;/authors&gt;&lt;/contributors&gt;&lt;titles&gt;&lt;title&gt;Adherence to diabetes self-care behaviors in English-and Spanish-speaking Hispanic men&lt;/title&gt;&lt;secondary-title&gt;Patient preference and adherence&lt;/secondary-title&gt;&lt;/titles&gt;&lt;periodical&gt;&lt;full-title&gt;Patient preference and adherence&lt;/full-title&gt;&lt;/periodical&gt;&lt;pages&gt;123-130&lt;/pages&gt;&lt;dates&gt;&lt;year&gt;2009&lt;/year&gt;&lt;/dates&gt;&lt;isbn&gt;1177-889X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usenge 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senge&lt;/Author&gt;&lt;Year&gt;2016&lt;/Year&gt;&lt;RecNum&gt;31&lt;/RecNum&gt;&lt;DisplayText&gt;[33]&lt;/DisplayText&gt;&lt;record&gt;&lt;rec-number&gt;31&lt;/rec-number&gt;&lt;foreign-keys&gt;&lt;key app="EN" db-id="9tevappa6ewx9qes2t55vezpx90zd9vvv2e0" timestamp="1731559581"&gt;31&lt;/key&gt;&lt;/foreign-keys&gt;&lt;ref-type name="Journal Article"&gt;17&lt;/ref-type&gt;&lt;contributors&gt;&lt;authors&gt;&lt;author&gt;Musenge, Emmanuel Mwila&lt;/author&gt;&lt;author&gt;Michelo, Charles&lt;/author&gt;&lt;author&gt;Mudenda, Boyd&lt;/author&gt;&lt;author&gt;Manankov, Alexey&lt;/author&gt;&lt;/authors&gt;&lt;/contributors&gt;&lt;titles&gt;&lt;title&gt;Glycaemic Control and Associated Self‐Management Behaviours in Diabetic Outpatients: A Hospital Based Observation Study in Lusaka, Zambia&lt;/title&gt;&lt;secondary-title&gt;Journal of diabetes research&lt;/secondary-title&gt;&lt;/titles&gt;&lt;periodical&gt;&lt;full-title&gt;Journal of Diabetes Research&lt;/full-title&gt;&lt;/periodical&gt;&lt;pages&gt;7934654&lt;/pages&gt;&lt;volume&gt;2016&lt;/volume&gt;&lt;number&gt;1&lt;/number&gt;&lt;dates&gt;&lt;year&gt;2016&lt;/year&gt;&lt;/dates&gt;&lt;isbn&gt;2314-6753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eng, Xi 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Peng&lt;/Author&gt;&lt;Year&gt;2022&lt;/Year&gt;&lt;RecNum&gt;32&lt;/RecNum&gt;&lt;DisplayText&gt;[34]&lt;/DisplayText&gt;&lt;record&gt;&lt;rec-number&gt;32&lt;/rec-number&gt;&lt;foreign-keys&gt;&lt;key app="EN" db-id="9tevappa6ewx9qes2t55vezpx90zd9vvv2e0" timestamp="1731559696"&gt;32&lt;/key&gt;&lt;/foreign-keys&gt;&lt;ref-type name="Journal Article"&gt;17&lt;/ref-type&gt;&lt;contributors&gt;&lt;authors&gt;&lt;author&gt;Peng, Xi&lt;/author&gt;&lt;author&gt;Guo, Xinhong&lt;/author&gt;&lt;author&gt;Li, Hongmei&lt;/author&gt;&lt;author&gt;Wang, Dan&lt;/author&gt;&lt;author&gt;Liu, Chenxi&lt;/author&gt;&lt;author&gt;Du, Yaling&lt;/author&gt;&lt;/authors&gt;&lt;/contributors&gt;&lt;titles&gt;&lt;title&gt;A qualitative exploration of self-management behaviors and influencing factors in patients with type 2 diabetes&lt;/title&gt;&lt;secondary-title&gt;Frontiers in endocrinology&lt;/secondary-title&gt;&lt;/titles&gt;&lt;periodical&gt;&lt;full-title&gt;Frontiers in endocrinology&lt;/full-title&gt;&lt;/periodical&gt;&lt;pages&gt;771293&lt;/pages&gt;&lt;volume&gt;13&lt;/volume&gt;&lt;dates&gt;&lt;year&gt;2022&lt;/year&gt;&lt;/dates&gt;&lt;isbn&gt;1664-2392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val="620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am et.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Nam&lt;/Author&gt;&lt;Year&gt;2012&lt;/Year&gt;&lt;RecNum&gt;33&lt;/RecNum&gt;&lt;DisplayText&gt;[35]&lt;/DisplayText&gt;&lt;record&gt;&lt;rec-number&gt;33&lt;/rec-number&gt;&lt;foreign-keys&gt;&lt;key app="EN" db-id="9tevappa6ewx9qes2t55vezpx90zd9vvv2e0" timestamp="1731559904"&gt;33&lt;/key&gt;&lt;/foreign-keys&gt;&lt;ref-type name="Journal Article"&gt;17&lt;/ref-type&gt;&lt;contributors&gt;&lt;authors&gt;&lt;author&gt;Nam, Soohyun&lt;/author&gt;&lt;author&gt;Dobrosielski, Devon A&lt;/author&gt;&lt;author&gt;Stewart, Kerry J&lt;/author&gt;&lt;/authors&gt;&lt;/contributors&gt;&lt;titles&gt;&lt;title&gt;Predictors of exercise intervention dropout in sedentary individuals with type 2 diabetes&lt;/title&gt;&lt;secondary-title&gt;Journal of cardiopulmonary rehabilitation and prevention&lt;/secondary-title&gt;&lt;/titles&gt;&lt;periodical&gt;&lt;full-title&gt;Journal of Cardiopulmonary Rehabilitation and Prevention&lt;/full-title&gt;&lt;/periodical&gt;&lt;pages&gt;370-378&lt;/pages&gt;&lt;volume&gt;32&lt;/volume&gt;&lt;number&gt;6&lt;/number&gt;&lt;dates&gt;&lt;year&gt;2012&lt;/year&gt;&lt;/dates&gt;&lt;isbn&gt;1932-7501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396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nikuomehine et.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Enikuomehin&lt;/Author&gt;&lt;Year&gt;2021&lt;/Year&gt;&lt;RecNum&gt;34&lt;/RecNum&gt;&lt;DisplayText&gt;[36]&lt;/DisplayText&gt;&lt;record&gt;&lt;rec-number&gt;34&lt;/rec-number&gt;&lt;foreign-keys&gt;&lt;key app="EN" db-id="9tevappa6ewx9qes2t55vezpx90zd9vvv2e0" timestamp="1731560030"&gt;34&lt;/key&gt;&lt;/foreign-keys&gt;&lt;ref-type name="Journal Article"&gt;17&lt;/ref-type&gt;&lt;contributors&gt;&lt;authors&gt;&lt;author&gt;Enikuomehin, AC&lt;/author&gt;&lt;author&gt;Olamoyegun, MA&lt;/author&gt;&lt;author&gt;Ojo, OA&lt;/author&gt;&lt;author&gt;Ajani, GD&lt;/author&gt;&lt;author&gt;Akinlade, TA&lt;/author&gt;&lt;author&gt;Ala, OA&lt;/author&gt;&lt;/authors&gt;&lt;/contributors&gt;&lt;titles&gt;&lt;title&gt;Pattern of Self-care practices among type 2 diabetes patients in Southwest, Nigeria&lt;/title&gt;&lt;secondary-title&gt;Nigerian journal of clinical practice&lt;/secondary-title&gt;&lt;/titles&gt;&lt;periodical&gt;&lt;full-title&gt;Nigerian journal of clinical practice&lt;/full-title&gt;&lt;/periodical&gt;&lt;pages&gt;978-985&lt;/pages&gt;&lt;volume&gt;24&lt;/volume&gt;&lt;number&gt;7&lt;/number&gt;&lt;dates&gt;&lt;year&gt;2021&lt;/year&gt;&lt;/dates&gt;&lt;isbn&gt;1119-3077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76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Muriungi, S.K. and D.M. Ndetei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riungi&lt;/Author&gt;&lt;Year&gt;2013&lt;/Year&gt;&lt;RecNum&gt;35&lt;/RecNum&gt;&lt;DisplayText&gt;[37]&lt;/DisplayText&gt;&lt;record&gt;&lt;rec-number&gt;35&lt;/rec-number&gt;&lt;foreign-keys&gt;&lt;key app="EN" db-id="zrszzzzw30ret3ezre5xarxl00tdfxwav5x2" timestamp="1728541245"&gt;35&lt;/key&gt;&lt;/foreign-keys&gt;&lt;ref-type name="Journal Article"&gt;17&lt;/ref-type&gt;&lt;contributors&gt;&lt;authors&gt;&lt;author&gt;Muriungi, Susan Kagwiria&lt;/author&gt;&lt;author&gt;Ndetei, David Musyimi&lt;/author&gt;&lt;/authors&gt;&lt;/contributors&gt;&lt;titles&gt;&lt;title&gt;Effectiveness of psycho-education on depression, hopelessness, suicidality, anxiety and substance use among basic diploma students at Kenya Medical Training College&lt;/title&gt;&lt;secondary-title&gt;South African Journal of Psychiatry&lt;/secondary-title&gt;&lt;/titles&gt;&lt;periodical&gt;&lt;full-title&gt;South African Journal of Psychiatry&lt;/full-title&gt;&lt;/periodical&gt;&lt;pages&gt;41-50&lt;/pages&gt;&lt;volume&gt;19&lt;/volume&gt;&lt;number&gt;2&lt;/number&gt;&lt;dates&gt;&lt;year&gt;2013&lt;/year&gt;&lt;/dates&gt;&lt;isbn&gt;2078-6786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hRule="exact" w:val="523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akhubela, M.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akhubela&lt;/Author&gt;&lt;Year&gt;2021&lt;/Year&gt;&lt;RecNum&gt;36&lt;/RecNum&gt;&lt;DisplayText&gt;[38]&lt;/DisplayText&gt;&lt;record&gt;&lt;rec-number&gt;36&lt;/rec-number&gt;&lt;foreign-keys&gt;&lt;key app="EN" db-id="zrszzzzw30ret3ezre5xarxl00tdfxwav5x2" timestamp="1728542080"&gt;36&lt;/key&gt;&lt;/foreign-keys&gt;&lt;ref-type name="Generic"&gt;13&lt;/ref-type&gt;&lt;contributors&gt;&lt;authors&gt;&lt;author&gt;Makhubela, Malose&lt;/author&gt;&lt;/authors&gt;&lt;/contributors&gt;&lt;titles&gt;&lt;title&gt;Suicide and depression in university students: a possible epidemic&lt;/title&gt;&lt;/titles&gt;&lt;pages&gt;3-5&lt;/pages&gt;&lt;volume&gt;51&lt;/volume&gt;&lt;number&gt;1&lt;/number&gt;&lt;dates&gt;&lt;year&gt;2021&lt;/year&gt;&lt;/dates&gt;&lt;publisher&gt;SAGE Publications Sage UK: London, England&lt;/publisher&gt;&lt;isbn&gt;0081-2463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hRule="exact" w:val="532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rimožič 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Primožič&lt;/Author&gt;&lt;Year&gt;2012&lt;/Year&gt;&lt;RecNum&gt;35&lt;/RecNum&gt;&lt;DisplayText&gt;[39]&lt;/DisplayText&gt;&lt;record&gt;&lt;rec-number&gt;35&lt;/rec-number&gt;&lt;foreign-keys&gt;&lt;key app="EN" db-id="9tevappa6ewx9qes2t55vezpx90zd9vvv2e0" timestamp="1731560198"&gt;35&lt;/key&gt;&lt;/foreign-keys&gt;&lt;ref-type name="Journal Article"&gt;17&lt;/ref-type&gt;&lt;contributors&gt;&lt;authors&gt;&lt;author&gt;Primožič, Simona&lt;/author&gt;&lt;author&gt;Avbelj, Magdalena&lt;/author&gt;&lt;author&gt;Dernovšek, Mojca Zvezdana&lt;/author&gt;&lt;author&gt;Oblak, Maja Ravnik&lt;/author&gt;&lt;/authors&gt;&lt;/contributors&gt;&lt;titles&gt;&lt;title&gt;Specific cognitive abilities are associated with diabetes self-management behavior among patients with type 2 diabetes&lt;/title&gt;&lt;secondary-title&gt;Diabetes research and clinical practice&lt;/secondary-title&gt;&lt;/titles&gt;&lt;periodical&gt;&lt;full-title&gt;Diabetes research and clinical practice&lt;/full-title&gt;&lt;/periodical&gt;&lt;pages&gt;48-54&lt;/pages&gt;&lt;volume&gt;95&lt;/volume&gt;&lt;number&gt;1&lt;/number&gt;&lt;dates&gt;&lt;year&gt;2012&lt;/year&gt;&lt;/dates&gt;&lt;isbn&gt;0168-8227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hRule="exact" w:val="793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umu 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umu&lt;/Author&gt;&lt;Year&gt;2014&lt;/Year&gt;&lt;RecNum&gt;38&lt;/RecNum&gt;&lt;DisplayText&gt;[40]&lt;/DisplayText&gt;&lt;record&gt;&lt;rec-number&gt;38&lt;/rec-number&gt;&lt;foreign-keys&gt;&lt;key app="EN" db-id="9tevappa6ewx9qes2t55vezpx90zd9vvv2e0" timestamp="1731564759"&gt;38&lt;/key&gt;&lt;/foreign-keys&gt;&lt;ref-type name="Journal Article"&gt;17&lt;/ref-type&gt;&lt;contributors&gt;&lt;authors&gt;&lt;author&gt;Mumu, Shirin Jahan&lt;/author&gt;&lt;author&gt;Saleh, Farzana&lt;/author&gt;&lt;author&gt;Ara, Ferdous&lt;/author&gt;&lt;author&gt;Afnan, Fadia&lt;/author&gt;&lt;author&gt;Ali, Liaquat&lt;/author&gt;&lt;/authors&gt;&lt;/contributors&gt;&lt;titles&gt;&lt;title&gt;Non-adherence to life-style modification and its factors among type 2 diabetic patients&lt;/title&gt;&lt;secondary-title&gt;Indian journal of public health&lt;/secondary-title&gt;&lt;/titles&gt;&lt;periodical&gt;&lt;full-title&gt;Indian journal of public health&lt;/full-title&gt;&lt;/periodical&gt;&lt;pages&gt;40-44&lt;/pages&gt;&lt;volume&gt;58&lt;/volume&gt;&lt;number&gt;1&lt;/number&gt;&lt;dates&gt;&lt;year&gt;2014&lt;/year&gt;&lt;/dates&gt;&lt;isbn&gt;0019-557X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hRule="exact" w:val="478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everly et al 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verly&lt;/Author&gt;&lt;Year&gt;2010&lt;/Year&gt;&lt;RecNum&gt;40&lt;/RecNum&gt;&lt;DisplayText&gt;[41]&lt;/DisplayText&gt;&lt;record&gt;&lt;rec-number&gt;40&lt;/rec-number&gt;&lt;foreign-keys&gt;&lt;key app="EN" db-id="9tevappa6ewx9qes2t55vezpx90zd9vvv2e0" timestamp="1731564903"&gt;40&lt;/key&gt;&lt;/foreign-keys&gt;&lt;ref-type name="Journal Article"&gt;17&lt;/ref-type&gt;&lt;contributors&gt;&lt;authors&gt;&lt;author&gt;Beverly, Elizabeth A&lt;/author&gt;&lt;author&gt;Wray, Linda A&lt;/author&gt;&lt;/authors&gt;&lt;/contributors&gt;&lt;titles&gt;&lt;title&gt;The role of collective efficacy in exercise adherence: a qualitative study of spousal support and type 2 diabetes management&lt;/title&gt;&lt;secondary-title&gt;Health education research&lt;/secondary-title&gt;&lt;/titles&gt;&lt;periodical&gt;&lt;full-title&gt;Health education research&lt;/full-title&gt;&lt;/periodical&gt;&lt;pages&gt;211-223&lt;/pages&gt;&lt;volume&gt;25&lt;/volume&gt;&lt;number&gt;2&lt;/number&gt;&lt;dates&gt;&lt;year&gt;2010&lt;/year&gt;&lt;/dates&gt;&lt;isbn&gt;1465-3648&lt;/isbn&gt;&lt;urls&gt;&lt;/urls&gt;&lt;/record&gt;&lt;/Cite&gt;&lt;/EndNote&gt;</w:instrTex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5A703C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Orzech et.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Orzech&lt;/Author&gt;&lt;Year&gt;2013&lt;/Year&gt;&lt;RecNum&gt;41&lt;/RecNum&gt;&lt;DisplayText&gt;[42]&lt;/DisplayText&gt;&lt;record&gt;&lt;rec-number&gt;41&lt;/rec-number&gt;&lt;foreign-keys&gt;&lt;key app="EN" db-id="9tevappa6ewx9qes2t55vezpx90zd9vvv2e0" timestamp="1731564990"&gt;41&lt;/key&gt;&lt;/foreign-keys&gt;&lt;ref-type name="Journal Article"&gt;17&lt;/ref-type&gt;&lt;contributors&gt;&lt;authors&gt;&lt;author&gt;Orzech, Kathryn M&lt;/author&gt;&lt;author&gt;Vivian, James&lt;/author&gt;&lt;author&gt;Huebner Torres, Cristina&lt;/author&gt;&lt;author&gt;Armin, Julie&lt;/author&gt;&lt;author&gt;Shaw, Susan J&lt;/author&gt;&lt;/authors&gt;&lt;/contributors&gt;&lt;titles&gt;&lt;title&gt;Diet and exercise adherence and practices among medically underserved patients with chronic disease: variation across four ethnic groups&lt;/title&gt;&lt;secondary-title&gt;Health Education &amp;amp; Behavior&lt;/secondary-title&gt;&lt;/titles&gt;&lt;periodical&gt;&lt;full-title&gt;Health Education &amp;amp; Behavior&lt;/full-title&gt;&lt;/periodical&gt;&lt;pages&gt;56-66&lt;/pages&gt;&lt;volume&gt;40&lt;/volume&gt;&lt;number&gt;1&lt;/number&gt;&lt;dates&gt;&lt;year&gt;2013&lt;/year&gt;&lt;/dates&gt;&lt;isbn&gt;1090-1981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2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Agidew E.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Agidew&lt;/Author&gt;&lt;Year&gt;2021&lt;/Year&gt;&lt;RecNum&gt;92&lt;/RecNum&gt;&lt;DisplayText&gt;[43]&lt;/DisplayText&gt;&lt;record&gt;&lt;rec-number&gt;92&lt;/rec-number&gt;&lt;foreign-keys&gt;&lt;key app="EN" db-id="9tevappa6ewx9qes2t55vezpx90zd9vvv2e0" timestamp="1731603332"&gt;92&lt;/key&gt;&lt;/foreign-keys&gt;&lt;ref-type name="Journal Article"&gt;17&lt;/ref-type&gt;&lt;contributors&gt;&lt;authors&gt;&lt;author&gt;Agidew, Eskeziyaw&lt;/author&gt;&lt;author&gt;Wale, Mengistu Zelalem&lt;/author&gt;&lt;author&gt;Kerebih, Haregewoyin&lt;/author&gt;&lt;author&gt;Yirsaw, Mesenbet Terefe&lt;/author&gt;&lt;author&gt;Zewdie, Tadiwos Hailu&lt;/author&gt;&lt;author&gt;Girma, Meseret&lt;/author&gt;&lt;author&gt;Miskir, Abebaw&lt;/author&gt;&lt;/authors&gt;&lt;/contributors&gt;&lt;titles&gt;&lt;title&gt;Adherence to diabetes self-care management and associated factors among people with diabetes in Gamo Gofa Zone public health hospitals&lt;/title&gt;&lt;secondary-title&gt;SAGE Open Medicine&lt;/secondary-title&gt;&lt;/titles&gt;&lt;periodical&gt;&lt;full-title&gt;SAGE Open Medicine&lt;/full-title&gt;&lt;/periodical&gt;&lt;pages&gt;20503121211053953&lt;/pages&gt;&lt;volume&gt;9&lt;/volume&gt;&lt;dates&gt;&lt;year&gt;2021&lt;/year&gt;&lt;/dates&gt;&lt;isbn&gt;2050-3121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3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Jannoo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Jannoo&lt;/Author&gt;&lt;Year&gt;2019&lt;/Year&gt;&lt;RecNum&gt;43&lt;/RecNum&gt;&lt;DisplayText&gt;[44]&lt;/DisplayText&gt;&lt;record&gt;&lt;rec-number&gt;43&lt;/rec-number&gt;&lt;foreign-keys&gt;&lt;key app="EN" db-id="9tevappa6ewx9qes2t55vezpx90zd9vvv2e0" timestamp="1731565220"&gt;43&lt;/key&gt;&lt;/foreign-keys&gt;&lt;ref-type name="Journal Article"&gt;17&lt;/ref-type&gt;&lt;contributors&gt;&lt;authors&gt;&lt;author&gt;Jannoo, Zeinab&lt;/author&gt;&lt;author&gt;Khan, Naushad Mamode&lt;/author&gt;&lt;/authors&gt;&lt;/contributors&gt;&lt;titles&gt;&lt;title&gt;Medication adherence and diabetes self-care activities among patients with type 2 diabetes mellitus&lt;/title&gt;&lt;secondary-title&gt;Value in health regional issues&lt;/secondary-title&gt;&lt;/titles&gt;&lt;periodical&gt;&lt;full-title&gt;Value in health regional issues&lt;/full-title&gt;&lt;/periodical&gt;&lt;pages&gt;30-35&lt;/pages&gt;&lt;volume&gt;18&lt;/volume&gt;&lt;dates&gt;&lt;year&gt;2019&lt;/year&gt;&lt;/dates&gt;&lt;isbn&gt;2212-1099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4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Ethiopian 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1142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Duarte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Duarte&lt;/Author&gt;&lt;Year&gt;2012&lt;/Year&gt;&lt;RecNum&gt;44&lt;/RecNum&gt;&lt;DisplayText&gt;[45]&lt;/DisplayText&gt;&lt;record&gt;&lt;rec-number&gt;44&lt;/rec-number&gt;&lt;foreign-keys&gt;&lt;key app="EN" db-id="9tevappa6ewx9qes2t55vezpx90zd9vvv2e0" timestamp="1731565454"&gt;44&lt;/key&gt;&lt;/foreign-keys&gt;&lt;ref-type name="Journal Article"&gt;17&lt;/ref-type&gt;&lt;contributors&gt;&lt;authors&gt;&lt;author&gt;Duarte, Camila Kümmel&lt;/author&gt;&lt;author&gt;De Almeida, Jussara Carnevale&lt;/author&gt;&lt;author&gt;Merker, Aline Juliana Schneider&lt;/author&gt;&lt;author&gt;de Oliveira Brauer, Fabiane&lt;/author&gt;&lt;author&gt;da Costa Rodrigues, Ticiana&lt;/author&gt;&lt;/authors&gt;&lt;/contributors&gt;&lt;titles&gt;&lt;title&gt;Physical activity level and exercise in patients with diabetes mellitus&lt;/title&gt;&lt;secondary-title&gt;Revista Da Associação Médica Brasileira (English Edition)&lt;/secondary-title&gt;&lt;/titles&gt;&lt;periodical&gt;&lt;full-title&gt;Revista Da Associação Médica Brasileira (English Edition)&lt;/full-title&gt;&lt;/periodical&gt;&lt;pages&gt;215-221&lt;/pages&gt;&lt;volume&gt;58&lt;/volume&gt;&lt;number&gt;2&lt;/number&gt;&lt;dates&gt;&lt;year&gt;2012&lt;/year&gt;&lt;/dates&gt;&lt;isbn&gt;2255-4823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5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The outcome of interest not much</w:t>
            </w:r>
          </w:p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Not African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val="530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El–Abbassy, Am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El–Abbassy&lt;/Author&gt;&lt;Year&gt;2015&lt;/Year&gt;&lt;RecNum&gt;47&lt;/RecNum&gt;&lt;DisplayText&gt;[46]&lt;/DisplayText&gt;&lt;record&gt;&lt;rec-number&gt;47&lt;/rec-number&gt;&lt;foreign-keys&gt;&lt;key app="EN" db-id="9tevappa6ewx9qes2t55vezpx90zd9vvv2e0" timestamp="1731565775"&gt;47&lt;/key&gt;&lt;/foreign-keys&gt;&lt;ref-type name="Journal Article"&gt;17&lt;/ref-type&gt;&lt;contributors&gt;&lt;authors&gt;&lt;author&gt;El–Abbassy, Amal&lt;/author&gt;&lt;/authors&gt;&lt;/contributors&gt;&lt;titles&gt;&lt;title&gt;Non–adherence to lifestyle modification recommendations of Diet and Exercise amongst diabetic patients&lt;/title&gt;&lt;secondary-title&gt;IOSR Journal of Nursing and Health Science (IOSR-JNHS)(Jul-Aug. 2015)&lt;/secondary-title&gt;&lt;/titles&gt;&lt;periodical&gt;&lt;full-title&gt;IOSR Journal of Nursing and Health Science (IOSR-JNHS)(Jul-Aug. 2015)&lt;/full-title&gt;&lt;/periodical&gt;&lt;volume&gt;4&lt;/volume&gt;&lt;number&gt;4&lt;/number&gt;&lt;dates&gt;&lt;year&gt;2015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6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artinez-Harvell, Greisy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artinez-Harvell&lt;/Author&gt;&lt;Year&gt;2020&lt;/Year&gt;&lt;RecNum&gt;48&lt;/RecNum&gt;&lt;DisplayText&gt;[47]&lt;/DisplayText&gt;&lt;record&gt;&lt;rec-number&gt;48&lt;/rec-number&gt;&lt;foreign-keys&gt;&lt;key app="EN" db-id="9tevappa6ewx9qes2t55vezpx90zd9vvv2e0" timestamp="1731565970"&gt;48&lt;/key&gt;&lt;/foreign-keys&gt;&lt;ref-type name="Journal Article"&gt;17&lt;/ref-type&gt;&lt;contributors&gt;&lt;authors&gt;&lt;author&gt;Martinez-Harvell, Greisy&lt;/author&gt;&lt;author&gt;Goluboff, Florencia&lt;/author&gt;&lt;author&gt;Rodriguez, Pura&lt;/author&gt;&lt;author&gt;Castro, Grettel&lt;/author&gt;&lt;author&gt;Barengo, Noël C&lt;/author&gt;&lt;/authors&gt;&lt;/contributors&gt;&lt;titles&gt;&lt;title&gt;Predictors of adherence to physical activity guidelines in patients with diabetes mellitus in the US in 2017: An exploratory analysis&lt;/title&gt;&lt;secondary-title&gt;Primary Care Diabetes&lt;/secondary-title&gt;&lt;/titles&gt;&lt;periodical&gt;&lt;full-title&gt;Primary Care Diabetes&lt;/full-title&gt;&lt;/periodical&gt;&lt;pages&gt;645-653&lt;/pages&gt;&lt;volume&gt;14&lt;/volume&gt;&lt;number&gt;6&lt;/number&gt;&lt;dates&gt;&lt;year&gt;2020&lt;/year&gt;&lt;/dates&gt;&lt;isbn&gt;1751-991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7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Advika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Advika&lt;/Author&gt;&lt;Year&gt;2017&lt;/Year&gt;&lt;RecNum&gt;49&lt;/RecNum&gt;&lt;DisplayText&gt;[48]&lt;/DisplayText&gt;&lt;record&gt;&lt;rec-number&gt;49&lt;/rec-number&gt;&lt;foreign-keys&gt;&lt;key app="EN" db-id="9tevappa6ewx9qes2t55vezpx90zd9vvv2e0" timestamp="1731566173"&gt;49&lt;/key&gt;&lt;/foreign-keys&gt;&lt;ref-type name="Journal Article"&gt;17&lt;/ref-type&gt;&lt;contributors&gt;&lt;authors&gt;&lt;author&gt;Advika, TS&lt;/author&gt;&lt;author&gt;Idiculla, Jyothi&lt;/author&gt;&lt;author&gt;Kumari, S Jaya&lt;/author&gt;&lt;/authors&gt;&lt;/contributors&gt;&lt;titles&gt;&lt;title&gt;Exercise in patients with Type 2 diabetes: Facilitators and barriers-A qualitative study&lt;/title&gt;&lt;secondary-title&gt;Journal of family medicine and primary care&lt;/secondary-title&gt;&lt;/titles&gt;&lt;periodical&gt;&lt;full-title&gt;Journal of family medicine and primary care&lt;/full-title&gt;&lt;/periodical&gt;&lt;pages&gt;288-292&lt;/pages&gt;&lt;volume&gt;6&lt;/volume&gt;&lt;number&gt;2&lt;/number&gt;&lt;dates&gt;&lt;year&gt;2017&lt;/year&gt;&lt;/dates&gt;&lt;isbn&gt;2249-4863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8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hRule="exact" w:val="325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ehrtak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ehrtak&lt;/Author&gt;&lt;Year&gt;2018&lt;/Year&gt;&lt;RecNum&gt;50&lt;/RecNum&gt;&lt;DisplayText&gt;[49]&lt;/DisplayText&gt;&lt;record&gt;&lt;rec-number&gt;50&lt;/rec-number&gt;&lt;foreign-keys&gt;&lt;key app="EN" db-id="9tevappa6ewx9qes2t55vezpx90zd9vvv2e0" timestamp="1731566300"&gt;50&lt;/key&gt;&lt;/foreign-keys&gt;&lt;ref-type name="Journal Article"&gt;17&lt;/ref-type&gt;&lt;contributors&gt;&lt;authors&gt;&lt;author&gt;Mehrtak, Mohamad&lt;/author&gt;&lt;author&gt;Hemmati, Amir&lt;/author&gt;&lt;author&gt;Bakhshzadeh, Arman&lt;/author&gt;&lt;/authors&gt;&lt;/contributors&gt;&lt;titles&gt;&lt;title&gt;Health Literacy and its Relationship with the medical, dietary Adherence and exercise in Patients with Type II Diabetes mellitus&lt;/title&gt;&lt;secondary-title&gt;Journal of Health Literacy&lt;/secondary-title&gt;&lt;/titles&gt;&lt;periodical&gt;&lt;full-title&gt;Journal of Health Literacy&lt;/full-title&gt;&lt;/periodical&gt;&lt;pages&gt;137-144&lt;/pages&gt;&lt;volume&gt;3&lt;/volume&gt;&lt;number&gt;2&lt;/number&gt;&lt;dates&gt;&lt;year&gt;2018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49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5A703C">
              <w:t>Chlebowy</w:t>
            </w:r>
            <w:proofErr w:type="spellEnd"/>
            <w:r w:rsidRPr="005A703C">
              <w:t xml:space="preserve"> et al. </w:t>
            </w:r>
            <w:r w:rsidRPr="005A703C">
              <w:fldChar w:fldCharType="begin"/>
            </w:r>
            <w:r w:rsidRPr="005A703C">
              <w:instrText xml:space="preserve"> ADDIN EN.CITE &lt;EndNote&gt;&lt;Cite&gt;&lt;Author&gt;Chlebowy&lt;/Author&gt;&lt;Year&gt;2016&lt;/Year&gt;&lt;RecNum&gt;51&lt;/RecNum&gt;&lt;DisplayText&gt;[50]&lt;/DisplayText&gt;&lt;record&gt;&lt;rec-number&gt;51&lt;/rec-number&gt;&lt;foreign-keys&gt;&lt;key app="EN" db-id="9tevappa6ewx9qes2t55vezpx90zd9vvv2e0" timestamp="1731566419"&gt;51&lt;/key&gt;&lt;/foreign-keys&gt;&lt;ref-type name="Journal Article"&gt;17&lt;/ref-type&gt;&lt;contributors&gt;&lt;authors&gt;&lt;author&gt;Chlebowy, Diane Orr&lt;/author&gt;&lt;author&gt;Kubiak, Nancy&lt;/author&gt;&lt;author&gt;Myers, John&lt;/author&gt;&lt;author&gt;Jorayeva, Anna&lt;/author&gt;&lt;/authors&gt;&lt;/contributors&gt;&lt;titles&gt;&lt;title&gt;The relationships of demographic characteristics with diabetes biomarkers and physical activity adherence in African American adults&lt;/title&gt;&lt;secondary-title&gt;Journal of Racial and Ethnic Health Disparities&lt;/secondary-title&gt;&lt;/titles&gt;&lt;periodical&gt;&lt;full-title&gt;Journal of Racial and Ethnic Health Disparities&lt;/full-title&gt;&lt;/periodical&gt;&lt;pages&gt;240-244&lt;/pages&gt;&lt;volume&gt;3&lt;/volume&gt;&lt;dates&gt;&lt;year&gt;2016&lt;/year&gt;&lt;/dates&gt;&lt;isbn&gt;2197-3792&lt;/isbn&gt;&lt;urls&gt;&lt;/urls&gt;&lt;/record&gt;&lt;/Cite&gt;&lt;/EndNote&gt;</w:instrText>
            </w:r>
            <w:r w:rsidRPr="005A703C">
              <w:fldChar w:fldCharType="separate"/>
            </w:r>
            <w:r w:rsidRPr="005A703C">
              <w:rPr>
                <w:noProof/>
              </w:rPr>
              <w:t>[50]</w:t>
            </w:r>
            <w:r w:rsidRPr="005A703C"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Sorato, M. M et al 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orato&lt;/Author&gt;&lt;Year&gt;2016&lt;/Year&gt;&lt;RecNum&gt;95&lt;/RecNum&gt;&lt;DisplayText&gt;[51]&lt;/DisplayText&gt;&lt;record&gt;&lt;rec-number&gt;95&lt;/rec-number&gt;&lt;foreign-keys&gt;&lt;key app="EN" db-id="9tevappa6ewx9qes2t55vezpx90zd9vvv2e0" timestamp="1731603967"&gt;95&lt;/key&gt;&lt;/foreign-keys&gt;&lt;ref-type name="Journal Article"&gt;17&lt;/ref-type&gt;&lt;contributors&gt;&lt;authors&gt;&lt;author&gt;Sorato, Mende M&lt;/author&gt;&lt;author&gt;Tesfahun, C&lt;/author&gt;&lt;author&gt;Lamessa, D&lt;/author&gt;&lt;/authors&gt;&lt;/contributors&gt;&lt;titles&gt;&lt;title&gt;Levels and predictors of adherence to self-care behaviour among adult type 2 diabetics at Arba Minch general hospital, Southern Ethiopia&lt;/title&gt;&lt;secondary-title&gt;J Diabetes Metab&lt;/secondary-title&gt;&lt;/titles&gt;&lt;periodical&gt;&lt;full-title&gt;J Diabetes Metab&lt;/full-title&gt;&lt;/periodical&gt;&lt;pages&gt;11&lt;/pages&gt;&lt;volume&gt;7&lt;/volume&gt;&lt;number&gt;6&lt;/number&gt;&lt;dates&gt;&lt;year&gt;2016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1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4F5F4A">
        <w:trPr>
          <w:trHeight w:val="395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acDonald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acDonald&lt;/Author&gt;&lt;Year&gt;2021&lt;/Year&gt;&lt;RecNum&gt;53&lt;/RecNum&gt;&lt;DisplayText&gt;[52]&lt;/DisplayText&gt;&lt;record&gt;&lt;rec-number&gt;53&lt;/rec-number&gt;&lt;foreign-keys&gt;&lt;key app="EN" db-id="9tevappa6ewx9qes2t55vezpx90zd9vvv2e0" timestamp="1731566588"&gt;53&lt;/key&gt;&lt;/foreign-keys&gt;&lt;ref-type name="Journal Article"&gt;17&lt;/ref-type&gt;&lt;contributors&gt;&lt;authors&gt;&lt;author&gt;MacDonald, Christopher S&lt;/author&gt;&lt;author&gt;Ried‐Larsen, Mathias&lt;/author&gt;&lt;author&gt;Soleimani, Jalal&lt;/author&gt;&lt;author&gt;Alsawas, Mouaz&lt;/author&gt;&lt;author&gt;Lieberman, Daniel E&lt;/author&gt;&lt;author&gt;Ismail, Abdalla S&lt;/author&gt;&lt;author&gt;Serafim, Laura P&lt;/author&gt;&lt;author&gt;Yang, Ting&lt;/author&gt;&lt;author&gt;Prokop, Larry&lt;/author&gt;&lt;author&gt;Joyner, Michael&lt;/author&gt;&lt;/authors&gt;&lt;/contributors&gt;&lt;titles&gt;&lt;title&gt;A systematic review of adherence to physical activity interventions in individuals with type 2 diabetes&lt;/title&gt;&lt;secondary-title&gt;Diabetes/metabolism research and reviews&lt;/secondary-title&gt;&lt;/titles&gt;&lt;periodical&gt;&lt;full-title&gt;Diabetes/metabolism research and reviews&lt;/full-title&gt;&lt;/periodical&gt;&lt;pages&gt;e3444&lt;/pages&gt;&lt;volume&gt;37&lt;/volume&gt;&lt;number&gt;8&lt;/number&gt;&lt;dates&gt;&lt;year&gt;2021&lt;/year&gt;&lt;/dates&gt;&lt;isbn&gt;1520-7552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2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692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Kim, Hee-Seung et al.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Kim&lt;/Author&gt;&lt;Year&gt;2003&lt;/Year&gt;&lt;RecNum&gt;54&lt;/RecNum&gt;&lt;DisplayText&gt;[53]&lt;/DisplayText&gt;&lt;record&gt;&lt;rec-number&gt;54&lt;/rec-number&gt;&lt;foreign-keys&gt;&lt;key app="EN" db-id="9tevappa6ewx9qes2t55vezpx90zd9vvv2e0" timestamp="1731566810"&gt;54&lt;/key&gt;&lt;/foreign-keys&gt;&lt;ref-type name="Journal Article"&gt;17&lt;/ref-type&gt;&lt;contributors&gt;&lt;authors&gt;&lt;author&gt;Kim, Hee-Seung&lt;/author&gt;&lt;/authors&gt;&lt;/contributors&gt;&lt;titles&gt;&lt;title&gt;A Survey of Blood Glucose Testing, Medication, Diet, and Exercise Adherence in Korean Patients with Type2 Diabetes&lt;/title&gt;&lt;secondary-title&gt;Journal of Korean Academy of Fundamentals of Nursing&lt;/secondary-title&gt;&lt;/titles&gt;&lt;periodical&gt;&lt;full-title&gt;Journal of Korean Academy of Fundamentals of Nursing&lt;/full-title&gt;&lt;/periodical&gt;&lt;pages&gt;181&lt;/pages&gt;&lt;volume&gt;10&lt;/volume&gt;&lt;number&gt;2&lt;/number&gt;&lt;dates&gt;&lt;year&gt;2003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3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>Not Ethiopian  study and The tool was not clearly utilize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Taha, NADIA M et.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Taha&lt;/Author&gt;&lt;Year&gt;2005&lt;/Year&gt;&lt;RecNum&gt;55&lt;/RecNum&gt;&lt;DisplayText&gt;[54]&lt;/DisplayText&gt;&lt;record&gt;&lt;rec-number&gt;55&lt;/rec-number&gt;&lt;foreign-keys&gt;&lt;key app="EN" db-id="9tevappa6ewx9qes2t55vezpx90zd9vvv2e0" timestamp="1731566910"&gt;55&lt;/key&gt;&lt;/foreign-keys&gt;&lt;ref-type name="Journal Article"&gt;17&lt;/ref-type&gt;&lt;contributors&gt;&lt;authors&gt;&lt;author&gt;Taha, NADIA M&lt;/author&gt;&lt;author&gt;Abd El-Azeaz, MAGDA&lt;/author&gt;&lt;author&gt;ABD EL-RAZIK, BAHIA G&lt;/author&gt;&lt;/authors&gt;&lt;/contributors&gt;&lt;titles&gt;&lt;title&gt;Factors affecting compliance of diabetic patients toward therapeutic management&lt;/title&gt;&lt;secondary-title&gt;Diabetes&lt;/secondary-title&gt;&lt;/titles&gt;&lt;periodical&gt;&lt;full-title&gt;Diabetes&lt;/full-title&gt;&lt;/periodical&gt;&lt;pages&gt;365-368&lt;/pages&gt;&lt;volume&gt;5&lt;/volume&gt;&lt;dates&gt;&lt;year&gt;2005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4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755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Bourne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Bourne&lt;/Author&gt;&lt;Year&gt;2019&lt;/Year&gt;&lt;RecNum&gt;56&lt;/RecNum&gt;&lt;DisplayText&gt;[55]&lt;/DisplayText&gt;&lt;record&gt;&lt;rec-number&gt;56&lt;/rec-number&gt;&lt;foreign-keys&gt;&lt;key app="EN" db-id="9tevappa6ewx9qes2t55vezpx90zd9vvv2e0" timestamp="1731567019"&gt;56&lt;/key&gt;&lt;/foreign-keys&gt;&lt;ref-type name="Journal Article"&gt;17&lt;/ref-type&gt;&lt;contributors&gt;&lt;authors&gt;&lt;author&gt;Bourne, Jessica E&lt;/author&gt;&lt;author&gt;Little, Jonathan P&lt;/author&gt;&lt;author&gt;Beauchamp, Mark R&lt;/author&gt;&lt;author&gt;Barry, Julianne&lt;/author&gt;&lt;author&gt;Singer, Joel&lt;/author&gt;&lt;author&gt;Jung, Mary E&lt;/author&gt;&lt;/authors&gt;&lt;/contributors&gt;&lt;titles&gt;&lt;title&gt;Brief exercise counseling and high-intensity interval training on physical activity adherence and cardiometabolic health in individuals at risk of type 2 diabetes: protocol for a randomized controlled trial&lt;/title&gt;&lt;secondary-title&gt;JMIR research protocols&lt;/secondary-title&gt;&lt;/titles&gt;&lt;periodical&gt;&lt;full-title&gt;JMIR research protocols&lt;/full-title&gt;&lt;/periodical&gt;&lt;pages&gt;e11226&lt;/pages&gt;&lt;volume&gt;8&lt;/volume&gt;&lt;number&gt;3&lt;/number&gt;&lt;dates&gt;&lt;year&gt;2019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5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>Not Ethiopian  study The tool was not clearly utilize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Ezzat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Ezzat&lt;/Author&gt;&lt;Year&gt;2015&lt;/Year&gt;&lt;RecNum&gt;57&lt;/RecNum&gt;&lt;DisplayText&gt;[56]&lt;/DisplayText&gt;&lt;record&gt;&lt;rec-number&gt;57&lt;/rec-number&gt;&lt;foreign-keys&gt;&lt;key app="EN" db-id="9tevappa6ewx9qes2t55vezpx90zd9vvv2e0" timestamp="1731567148"&gt;57&lt;/key&gt;&lt;/foreign-keys&gt;&lt;ref-type name="Journal Article"&gt;17&lt;/ref-type&gt;&lt;contributors&gt;&lt;authors&gt;&lt;author&gt;Ezzat, Allison M&lt;/author&gt;&lt;author&gt;MacPherson, Katie&lt;/author&gt;&lt;author&gt;Leese, Jenny&lt;/author&gt;&lt;author&gt;Li, Linda C&lt;/author&gt;&lt;/authors&gt;&lt;/contributors&gt;&lt;titles&gt;&lt;title&gt;The effects of interventions to increase exercise adherence in people with arthritis: a systematic review&lt;/title&gt;&lt;secondary-title&gt;Musculoskeletal Care&lt;/secondary-title&gt;&lt;/titles&gt;&lt;periodical&gt;&lt;full-title&gt;Musculoskeletal Care&lt;/full-title&gt;&lt;/periodical&gt;&lt;volume&gt;13&lt;/volume&gt;&lt;number&gt;1&lt;/number&gt;&lt;dates&gt;&lt;year&gt;2015&lt;/year&gt;&lt;/dates&gt;&lt;isbn&gt;1478-2189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6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>Not Ethiopian  study  and The tool was not clearly utilize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9F04CB">
        <w:trPr>
          <w:trHeight w:hRule="exact" w:val="1270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Salam et al.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alam&lt;/Author&gt;&lt;Year&gt;2013&lt;/Year&gt;&lt;RecNum&gt;59&lt;/RecNum&gt;&lt;DisplayText&gt;[57]&lt;/DisplayText&gt;&lt;record&gt;&lt;rec-number&gt;59&lt;/rec-number&gt;&lt;foreign-keys&gt;&lt;key app="EN" db-id="9tevappa6ewx9qes2t55vezpx90zd9vvv2e0" timestamp="1731567409"&gt;59&lt;/key&gt;&lt;/foreign-keys&gt;&lt;ref-type name="Journal Article"&gt;17&lt;/ref-type&gt;&lt;contributors&gt;&lt;authors&gt;&lt;author&gt;Salam, Mohammad Abdul&lt;/author&gt;&lt;author&gt;Siddiqui, Aesha Farheen&lt;/author&gt;&lt;/authors&gt;&lt;/contributors&gt;&lt;titles&gt;&lt;title&gt;Socio-demographic determinants of compliance among type 2 diabetic patients in Abha, Saudi Arabia&lt;/title&gt;&lt;secondary-title&gt;Journal of clinical and diagnostic research: JCDR&lt;/secondary-title&gt;&lt;/titles&gt;&lt;periodical&gt;&lt;full-title&gt;Journal of clinical and diagnostic research: JCDR&lt;/full-title&gt;&lt;/periodical&gt;&lt;pages&gt;2810&lt;/pages&gt;&lt;volume&gt;7&lt;/volume&gt;&lt;number&gt;12&lt;/number&gt;&lt;dates&gt;&lt;year&gt;2013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7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African study and</w:t>
            </w:r>
            <w:r w:rsidRPr="005A703C">
              <w:t xml:space="preserve"> </w:t>
            </w: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The tool was not clearly utilize </w:t>
            </w:r>
          </w:p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Adam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Adam&lt;/Author&gt;&lt;Year&gt;2014&lt;/Year&gt;&lt;RecNum&gt;60&lt;/RecNum&gt;&lt;DisplayText&gt;[58]&lt;/DisplayText&gt;&lt;record&gt;&lt;rec-number&gt;60&lt;/rec-number&gt;&lt;foreign-keys&gt;&lt;key app="EN" db-id="9tevappa6ewx9qes2t55vezpx90zd9vvv2e0" timestamp="1731567737"&gt;60&lt;/key&gt;&lt;/foreign-keys&gt;&lt;ref-type name="Journal Article"&gt;17&lt;/ref-type&gt;&lt;contributors&gt;&lt;authors&gt;&lt;author&gt;Adam, Jamie&lt;/author&gt;&lt;author&gt;Folds, Leslie&lt;/author&gt;&lt;/authors&gt;&lt;/contributors&gt;&lt;titles&gt;&lt;title&gt;Depression, self-efficacy, and adherence in patients with type 2 diabetes&lt;/title&gt;&lt;secondary-title&gt;The Journal for Nurse Practitioners&lt;/secondary-title&gt;&lt;/titles&gt;&lt;periodical&gt;&lt;full-title&gt;The Journal for Nurse Practitioners&lt;/full-title&gt;&lt;/periodical&gt;&lt;pages&gt;646-652&lt;/pages&gt;&lt;volume&gt;10&lt;/volume&gt;&lt;number&gt;9&lt;/number&gt;&lt;dates&gt;&lt;year&gt;2014&lt;/year&gt;&lt;/dates&gt;&lt;isbn&gt;1555-4155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8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Owolabi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Owolabi&lt;/Author&gt;&lt;Year&gt;2020&lt;/Year&gt;&lt;RecNum&gt;61&lt;/RecNum&gt;&lt;DisplayText&gt;[59]&lt;/DisplayText&gt;&lt;record&gt;&lt;rec-number&gt;61&lt;/rec-number&gt;&lt;foreign-keys&gt;&lt;key app="EN" db-id="9tevappa6ewx9qes2t55vezpx90zd9vvv2e0" timestamp="1731568028"&gt;61&lt;/key&gt;&lt;/foreign-keys&gt;&lt;ref-type name="Journal Article"&gt;17&lt;/ref-type&gt;&lt;contributors&gt;&lt;authors&gt;&lt;author&gt;Owolabi, Eyitayo Omolara&lt;/author&gt;&lt;author&gt;Ter Goon, Daniel&lt;/author&gt;&lt;author&gt;Ajayi, Anthony Idowu&lt;/author&gt;&lt;/authors&gt;&lt;/contributors&gt;&lt;titles&gt;&lt;title&gt;Impact of mobile phone text messaging intervention on adherence among patients with diabetes in a rural setting: a randomized controlled trial&lt;/title&gt;&lt;secondary-title&gt;Medicine&lt;/secondary-title&gt;&lt;/titles&gt;&lt;periodical&gt;&lt;full-title&gt;Medicine&lt;/full-title&gt;&lt;/periodical&gt;&lt;pages&gt;e18953&lt;/pages&gt;&lt;volume&gt;99&lt;/volume&gt;&lt;number&gt;12&lt;/number&gt;&lt;dates&gt;&lt;year&gt;2020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59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692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Kurnia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Kurnia&lt;/Author&gt;&lt;Year&gt;2017&lt;/Year&gt;&lt;RecNum&gt;62&lt;/RecNum&gt;&lt;DisplayText&gt;[60]&lt;/DisplayText&gt;&lt;record&gt;&lt;rec-number&gt;62&lt;/rec-number&gt;&lt;foreign-keys&gt;&lt;key app="EN" db-id="9tevappa6ewx9qes2t55vezpx90zd9vvv2e0" timestamp="1731568247"&gt;62&lt;/key&gt;&lt;/foreign-keys&gt;&lt;ref-type name="Journal Article"&gt;17&lt;/ref-type&gt;&lt;contributors&gt;&lt;authors&gt;&lt;author&gt;Kurnia, Iqlima Dwi&lt;/author&gt;&lt;author&gt;Rama, Jatmiko Andi&lt;/author&gt;&lt;/authors&gt;&lt;/contributors&gt;&lt;titles&gt;&lt;title&gt;The effect of theory of reasoned action implementation on dietary and physical activity adherence in patients with diabetes mellitus type 2&lt;/title&gt;&lt;secondary-title&gt;Advances in Health Sciences Research&lt;/secondary-title&gt;&lt;/titles&gt;&lt;periodical&gt;&lt;full-title&gt;Advances in Health Sciences Research&lt;/full-title&gt;&lt;/periodical&gt;&lt;pages&gt;233-236&lt;/pages&gt;&lt;volume&gt;3&lt;/volume&gt;&lt;number&gt;x&lt;/number&gt;&lt;dates&gt;&lt;year&gt;2017&lt;/year&gt;&lt;/dates&gt;&lt;isbn&gt;2468-5739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0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ODivya et al 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Divya&lt;/Author&gt;&lt;Year&gt;2015&lt;/Year&gt;&lt;RecNum&gt;63&lt;/RecNum&gt;&lt;DisplayText&gt;[61]&lt;/DisplayText&gt;&lt;record&gt;&lt;rec-number&gt;63&lt;/rec-number&gt;&lt;foreign-keys&gt;&lt;key app="EN" db-id="9tevappa6ewx9qes2t55vezpx90zd9vvv2e0" timestamp="1731568460"&gt;63&lt;/key&gt;&lt;/foreign-keys&gt;&lt;ref-type name="Journal Article"&gt;17&lt;/ref-type&gt;&lt;contributors&gt;&lt;authors&gt;&lt;author&gt;Divya, S&lt;/author&gt;&lt;author&gt;Nadig, Pratibha&lt;/author&gt;&lt;/authors&gt;&lt;/contributors&gt;&lt;titles&gt;&lt;title&gt;Factors contributing to non-adherence to medication among type 2 diabetes mellitus in patients attending tertiary care hospital in South India&lt;/title&gt;&lt;secondary-title&gt;Asian J Pharm Clin Res&lt;/secondary-title&gt;&lt;/titles&gt;&lt;periodical&gt;&lt;full-title&gt;Asian J Pharm Clin Res&lt;/full-title&gt;&lt;/periodical&gt;&lt;pages&gt;274-276&lt;/pages&gt;&lt;volume&gt;8&lt;/volume&gt;&lt;number&gt;2&lt;/number&gt;&lt;dates&gt;&lt;year&gt;2015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1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647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Jarvie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Jarvie&lt;/Author&gt;&lt;Year&gt;2019&lt;/Year&gt;&lt;RecNum&gt;64&lt;/RecNum&gt;&lt;DisplayText&gt;[62]&lt;/DisplayText&gt;&lt;record&gt;&lt;rec-number&gt;64&lt;/rec-number&gt;&lt;foreign-keys&gt;&lt;key app="EN" db-id="9tevappa6ewx9qes2t55vezpx90zd9vvv2e0" timestamp="1731568577"&gt;64&lt;/key&gt;&lt;/foreign-keys&gt;&lt;ref-type name="Journal Article"&gt;17&lt;/ref-type&gt;&lt;contributors&gt;&lt;authors&gt;&lt;author&gt;Jarvie, Jennifer L&lt;/author&gt;&lt;author&gt;Pandey, Ambarish&lt;/author&gt;&lt;author&gt;Ayers, Colby R&lt;/author&gt;&lt;author&gt;McGavock, Jonathan M&lt;/author&gt;&lt;author&gt;Sénéchal, Martin&lt;/author&gt;&lt;author&gt;Berry, Jarett D&lt;/author&gt;&lt;author&gt;Patel, Kershaw V&lt;/author&gt;&lt;author&gt;McGuire, Darren K&lt;/author&gt;&lt;/authors&gt;&lt;/contributors&gt;&lt;titles&gt;&lt;title&gt;Aerobic fitness and adherence to guideline-recommended minimum physical activity among ambulatory patients with type 2 diabetes mellitus&lt;/title&gt;&lt;secondary-title&gt;Diabetes Care&lt;/secondary-title&gt;&lt;/titles&gt;&lt;periodical&gt;&lt;full-title&gt;Diabetes care&lt;/full-title&gt;&lt;/periodical&gt;&lt;pages&gt;1333-1339&lt;/pages&gt;&lt;volume&gt;42&lt;/volume&gt;&lt;number&gt;7&lt;/number&gt;&lt;dates&gt;&lt;year&gt;2019&lt;/year&gt;&lt;/dates&gt;&lt;isbn&gt;0149-5992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2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Ethiopian 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Tovar, Elizabeth Gressle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Tovar&lt;/Author&gt;&lt;Year&gt;2007&lt;/Year&gt;&lt;RecNum&gt;65&lt;/RecNum&gt;&lt;DisplayText&gt;[63]&lt;/DisplayText&gt;&lt;record&gt;&lt;rec-number&gt;65&lt;/rec-number&gt;&lt;foreign-keys&gt;&lt;key app="EN" db-id="9tevappa6ewx9qes2t55vezpx90zd9vvv2e0" timestamp="1731568701"&gt;65&lt;/key&gt;&lt;/foreign-keys&gt;&lt;ref-type name="Thesis"&gt;32&lt;/ref-type&gt;&lt;contributors&gt;&lt;authors&gt;&lt;author&gt;Tovar, Elizabeth Gressle&lt;/author&gt;&lt;/authors&gt;&lt;/contributors&gt;&lt;titles&gt;&lt;title&gt;Relationships between psychosocial factors and adherence to diet and exercise in adults with type 2 diabetes: A test of a theoretical model&lt;/title&gt;&lt;/titles&gt;&lt;dates&gt;&lt;year&gt;2007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3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The outcome of interest not clearly reported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Bullard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Bullard&lt;/Author&gt;&lt;Year&gt;2019&lt;/Year&gt;&lt;RecNum&gt;66&lt;/RecNum&gt;&lt;DisplayText&gt;[64]&lt;/DisplayText&gt;&lt;record&gt;&lt;rec-number&gt;66&lt;/rec-number&gt;&lt;foreign-keys&gt;&lt;key app="EN" db-id="9tevappa6ewx9qes2t55vezpx90zd9vvv2e0" timestamp="1731568863"&gt;66&lt;/key&gt;&lt;/foreign-keys&gt;&lt;ref-type name="Journal Article"&gt;17&lt;/ref-type&gt;&lt;contributors&gt;&lt;authors&gt;&lt;author&gt;Bullard, Tiffany&lt;/author&gt;&lt;author&gt;Ji, Mengmeng&lt;/author&gt;&lt;author&gt;An, Ruopeng&lt;/author&gt;&lt;author&gt;Trinh, Linda&lt;/author&gt;&lt;author&gt;Mackenzie, Michael&lt;/author&gt;&lt;author&gt;Mullen, Sean P&lt;/author&gt;&lt;/authors&gt;&lt;/contributors&gt;&lt;titles&gt;&lt;title&gt;A systematic review and meta-analysis of adherence to physical activity interventions among three chronic conditions: cancer, cardiovascular disease, and diabetes&lt;/title&gt;&lt;secondary-title&gt;BMC public health&lt;/secondary-title&gt;&lt;/titles&gt;&lt;periodical&gt;&lt;full-title&gt;BMC public health&lt;/full-title&gt;&lt;/periodical&gt;&lt;pages&gt;1-11&lt;/pages&gt;&lt;volume&gt;19&lt;/volume&gt;&lt;dates&gt;&lt;year&gt;2019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4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Lui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Lui&lt;/Author&gt;&lt;Year&gt;2009&lt;/Year&gt;&lt;RecNum&gt;67&lt;/RecNum&gt;&lt;DisplayText&gt;[65]&lt;/DisplayText&gt;&lt;record&gt;&lt;rec-number&gt;67&lt;/rec-number&gt;&lt;foreign-keys&gt;&lt;key app="EN" db-id="9tevappa6ewx9qes2t55vezpx90zd9vvv2e0" timestamp="1731568977"&gt;67&lt;/key&gt;&lt;/foreign-keys&gt;&lt;ref-type name="Journal Article"&gt;17&lt;/ref-type&gt;&lt;contributors&gt;&lt;authors&gt;&lt;author&gt;Lui, Ka Chuen&lt;/author&gt;&lt;author&gt;Hui, Stanley SC&lt;/author&gt;&lt;/authors&gt;&lt;/contributors&gt;&lt;titles&gt;&lt;title&gt;Participation in and adherence to physical activity in people with physical disability&lt;/title&gt;&lt;secondary-title&gt;Hong Kong Physiotherapy Journal&lt;/secondary-title&gt;&lt;/titles&gt;&lt;periodical&gt;&lt;full-title&gt;Hong Kong Physiotherapy Journal&lt;/full-title&gt;&lt;/periodical&gt;&lt;pages&gt;30-38&lt;/pages&gt;&lt;volume&gt;27&lt;/volume&gt;&lt;number&gt;1&lt;/number&gt;&lt;dates&gt;&lt;year&gt;2009&lt;/year&gt;&lt;/dates&gt;&lt;isbn&gt;1013-7025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5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acPherson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acPherson&lt;/Author&gt;&lt;Year&gt;2021&lt;/Year&gt;&lt;RecNum&gt;68&lt;/RecNum&gt;&lt;DisplayText&gt;[66]&lt;/DisplayText&gt;&lt;record&gt;&lt;rec-number&gt;68&lt;/rec-number&gt;&lt;foreign-keys&gt;&lt;key app="EN" db-id="9tevappa6ewx9qes2t55vezpx90zd9vvv2e0" timestamp="1731569068"&gt;68&lt;/key&gt;&lt;/foreign-keys&gt;&lt;ref-type name="Journal Article"&gt;17&lt;/ref-type&gt;&lt;contributors&gt;&lt;authors&gt;&lt;author&gt;MacPherson, Megan M&lt;/author&gt;&lt;author&gt;Cranston, Kaela D&lt;/author&gt;&lt;author&gt;Locke, Sean R&lt;/author&gt;&lt;author&gt;Bourne, Jessica E&lt;/author&gt;&lt;author&gt;Jung, Mary E&lt;/author&gt;&lt;/authors&gt;&lt;/contributors&gt;&lt;titles&gt;&lt;title&gt;Using the behavior change wheel to develop text messages to promote diet and physical activity adherence following a diabetes prevention program&lt;/title&gt;&lt;secondary-title&gt;Translational Behavioral Medicine&lt;/secondary-title&gt;&lt;/titles&gt;&lt;periodical&gt;&lt;full-title&gt;Translational Behavioral Medicine&lt;/full-title&gt;&lt;/periodical&gt;&lt;pages&gt;1585-1595&lt;/pages&gt;&lt;volume&gt;11&lt;/volume&gt;&lt;number&gt;8&lt;/number&gt;&lt;dates&gt;&lt;year&gt;2021&lt;/year&gt;&lt;/dates&gt;&lt;isbn&gt;1869-6716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6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African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Cox, Emily R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Cox&lt;/Author&gt;&lt;Year&gt;2019&lt;/Year&gt;&lt;RecNum&gt;69&lt;/RecNum&gt;&lt;DisplayText&gt;[67]&lt;/DisplayText&gt;&lt;record&gt;&lt;rec-number&gt;69&lt;/rec-number&gt;&lt;foreign-keys&gt;&lt;key app="EN" db-id="9tevappa6ewx9qes2t55vezpx90zd9vvv2e0" timestamp="1731569156"&gt;69&lt;/key&gt;&lt;/foreign-keys&gt;&lt;ref-type name="Journal Article"&gt;17&lt;/ref-type&gt;&lt;contributors&gt;&lt;authors&gt;&lt;author&gt;Cox, Emily R&lt;/author&gt;&lt;author&gt;Keating, Shelley E&lt;/author&gt;&lt;author&gt;Coombes, Jeff S&lt;/author&gt;&lt;author&gt;Burton, Nicola W&lt;/author&gt;&lt;/authors&gt;&lt;/contributors&gt;&lt;titles&gt;&lt;title&gt;Potential utility of self-report measures of affect to optimise exercise adherence in people with type 2 diabetes&lt;/title&gt;&lt;secondary-title&gt;Current Diabetes Reviews&lt;/secondary-title&gt;&lt;/titles&gt;&lt;periodical&gt;&lt;full-title&gt;Current Diabetes Reviews&lt;/full-title&gt;&lt;/periodical&gt;&lt;pages&gt;302-308&lt;/pages&gt;&lt;volume&gt;15&lt;/volume&gt;&lt;number&gt;4&lt;/number&gt;&lt;dates&gt;&lt;year&gt;2019&lt;/year&gt;&lt;/dates&gt;&lt;isbn&gt;1573-399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7]</w:t>
            </w:r>
            <w:r w:rsidRPr="005A703C">
              <w:rPr>
                <w:noProof/>
              </w:rPr>
              <w:fldChar w:fldCharType="end"/>
            </w:r>
            <w:r w:rsidRPr="005A703C">
              <w:rPr>
                <w:noProof/>
              </w:rPr>
              <w:t xml:space="preserve"> </w:t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t Ethiopian 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Sumlin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umlin&lt;/Author&gt;&lt;Year&gt;2014&lt;/Year&gt;&lt;RecNum&gt;70&lt;/RecNum&gt;&lt;DisplayText&gt;[68]&lt;/DisplayText&gt;&lt;record&gt;&lt;rec-number&gt;70&lt;/rec-number&gt;&lt;foreign-keys&gt;&lt;key app="EN" db-id="9tevappa6ewx9qes2t55vezpx90zd9vvv2e0" timestamp="1731569438"&gt;70&lt;/key&gt;&lt;/foreign-keys&gt;&lt;ref-type name="Journal Article"&gt;17&lt;/ref-type&gt;&lt;contributors&gt;&lt;authors&gt;&lt;author&gt;Sumlin, Lisa L&lt;/author&gt;&lt;author&gt;Garcia, Theresa J&lt;/author&gt;&lt;author&gt;Brown, Sharon A&lt;/author&gt;&lt;author&gt;Winter, Mary A&lt;/author&gt;&lt;author&gt;Garcia, Alexandra A&lt;/author&gt;&lt;author&gt;Brown, Adama&lt;/author&gt;&lt;author&gt;Cuevas, Heather E&lt;/author&gt;&lt;/authors&gt;&lt;/contributors&gt;&lt;titles&gt;&lt;title&gt;Depression and adherence to lifestyle changes in type 2 diabetes: a systematic review&lt;/title&gt;&lt;secondary-title&gt;The Diabetes Educator&lt;/secondary-title&gt;&lt;/titles&gt;&lt;periodical&gt;&lt;full-title&gt;The Diabetes Educator&lt;/full-title&gt;&lt;/periodical&gt;&lt;pages&gt;731-744&lt;/pages&gt;&lt;volume&gt;40&lt;/volume&gt;&lt;number&gt;6&lt;/number&gt;&lt;dates&gt;&lt;year&gt;2014&lt;/year&gt;&lt;/dates&gt;&lt;isbn&gt;0145-7217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8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Target Population difference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Ferguson, Sarah et al.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Ferguson&lt;/Author&gt;&lt;Year&gt;1998&lt;/Year&gt;&lt;RecNum&gt;71&lt;/RecNum&gt;&lt;DisplayText&gt;[69]&lt;/DisplayText&gt;&lt;record&gt;&lt;rec-number&gt;71&lt;/rec-number&gt;&lt;foreign-keys&gt;&lt;key app="EN" db-id="9tevappa6ewx9qes2t55vezpx90zd9vvv2e0" timestamp="1731569616"&gt;71&lt;/key&gt;&lt;/foreign-keys&gt;&lt;ref-type name="Book"&gt;6&lt;/ref-type&gt;&lt;contributors&gt;&lt;authors&gt;&lt;author&gt;Ferguson, Sarah S&lt;/author&gt;&lt;/authors&gt;&lt;/contributors&gt;&lt;titles&gt;&lt;title&gt;Exercise adherence in persons with type 2 diabetes and relationship to diabetes control&lt;/title&gt;&lt;/titles&gt;&lt;dates&gt;&lt;year&gt;1998&lt;/year&gt;&lt;/dates&gt;&lt;publisher&gt;University of Wisconsin--Madison&lt;/publisher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69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No clear outcome of interest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22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ogre, Victor eta l 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ogre&lt;/Author&gt;&lt;Year&gt;2017&lt;/Year&gt;&lt;RecNum&gt;72&lt;/RecNum&gt;&lt;DisplayText&gt;[70]&lt;/DisplayText&gt;&lt;record&gt;&lt;rec-number&gt;72&lt;/rec-number&gt;&lt;foreign-keys&gt;&lt;key app="EN" db-id="9tevappa6ewx9qes2t55vezpx90zd9vvv2e0" timestamp="1731569720"&gt;72&lt;/key&gt;&lt;/foreign-keys&gt;&lt;ref-type name="Journal Article"&gt;17&lt;/ref-type&gt;&lt;contributors&gt;&lt;authors&gt;&lt;author&gt;Mogre, Victor&lt;/author&gt;&lt;author&gt;Abanga, Zakaria Osman&lt;/author&gt;&lt;author&gt;Tzelepis, Flora&lt;/author&gt;&lt;author&gt;Johnson, Natalie A&lt;/author&gt;&lt;author&gt;Paul, Christine&lt;/author&gt;&lt;/authors&gt;&lt;/contributors&gt;&lt;titles&gt;&lt;title&gt;Adherence to and factors associated with self-care behaviours in type 2 diabetes patients in Ghana&lt;/title&gt;&lt;secondary-title&gt;BMC Endocrine Disorders&lt;/secondary-title&gt;&lt;/titles&gt;&lt;periodical&gt;&lt;full-title&gt;BMC Endocrine Disorders&lt;/full-title&gt;&lt;/periodical&gt;&lt;pages&gt;1-8&lt;/pages&gt;&lt;volume&gt;17&lt;/volume&gt;&lt;dates&gt;&lt;year&gt;2017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0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Reports not retrieved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Phillips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Phillips&lt;/Author&gt;&lt;Year&gt;2016&lt;/Year&gt;&lt;RecNum&gt;73&lt;/RecNum&gt;&lt;DisplayText&gt;[71]&lt;/DisplayText&gt;&lt;record&gt;&lt;rec-number&gt;73&lt;/rec-number&gt;&lt;foreign-keys&gt;&lt;key app="EN" db-id="9tevappa6ewx9qes2t55vezpx90zd9vvv2e0" timestamp="1731569886"&gt;73&lt;/key&gt;&lt;/foreign-keys&gt;&lt;ref-type name="Journal Article"&gt;17&lt;/ref-type&gt;&lt;contributors&gt;&lt;authors&gt;&lt;author&gt;Phillips, L Alison&lt;/author&gt;&lt;author&gt;Cohen, Joshua&lt;/author&gt;&lt;author&gt;Burns, Edith&lt;/author&gt;&lt;author&gt;Abrams, Jessica&lt;/author&gt;&lt;author&gt;Renninger, Steffi&lt;/author&gt;&lt;/authors&gt;&lt;/contributors&gt;&lt;titles&gt;&lt;title&gt;Self-management of chronic illness: the role of ‘habit’versus reflective factors in exercise and medication adherence&lt;/title&gt;&lt;secondary-title&gt;Journal of Behavioral Medicine&lt;/secondary-title&gt;&lt;/titles&gt;&lt;periodical&gt;&lt;full-title&gt;Journal of Behavioral Medicine&lt;/full-title&gt;&lt;/periodical&gt;&lt;pages&gt;1076-1091&lt;/pages&gt;&lt;volume&gt;39&lt;/volume&gt;&lt;dates&gt;&lt;year&gt;2016&lt;/year&gt;&lt;/dates&gt;&lt;isbn&gt;0160-7715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1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Reports not retrieved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Chen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Chen&lt;/Author&gt;&lt;Year&gt;2022&lt;/Year&gt;&lt;RecNum&gt;74&lt;/RecNum&gt;&lt;DisplayText&gt;[72]&lt;/DisplayText&gt;&lt;record&gt;&lt;rec-number&gt;74&lt;/rec-number&gt;&lt;foreign-keys&gt;&lt;key app="EN" db-id="9tevappa6ewx9qes2t55vezpx90zd9vvv2e0" timestamp="1731569974"&gt;74&lt;/key&gt;&lt;/foreign-keys&gt;&lt;ref-type name="Journal Article"&gt;17&lt;/ref-type&gt;&lt;contributors&gt;&lt;authors&gt;&lt;author&gt;Chen, Dandan&lt;/author&gt;&lt;author&gt;Zhang, Hui&lt;/author&gt;&lt;author&gt;Cui, Nianqi&lt;/author&gt;&lt;author&gt;Song, Feng&lt;/author&gt;&lt;author&gt;Tang, Leiwen&lt;/author&gt;&lt;author&gt;Shao, Jing&lt;/author&gt;&lt;author&gt;Wu, Jingjie&lt;/author&gt;&lt;author&gt;Guo, Pingping&lt;/author&gt;&lt;author&gt;Liu, Na&lt;/author&gt;&lt;author&gt;Wang, Xiyi&lt;/author&gt;&lt;/authors&gt;&lt;/contributors&gt;&lt;titles&gt;&lt;title&gt;Development of a behavior change intervention to improve physical activity adherence in individuals with metabolic syndrome using the behavior change wheel&lt;/title&gt;&lt;secondary-title&gt;BMC Public Health&lt;/secondary-title&gt;&lt;/titles&gt;&lt;periodical&gt;&lt;full-title&gt;BMC public health&lt;/full-title&gt;&lt;/periodical&gt;&lt;pages&gt;1740&lt;/pages&gt;&lt;volume&gt;22&lt;/volume&gt;&lt;number&gt;1&lt;/number&gt;&lt;dates&gt;&lt;year&gt;2022&lt;/year&gt;&lt;/dates&gt;&lt;isbn&gt;1471-245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2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Reports not retrieved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Basu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Basu&lt;/Author&gt;&lt;Year&gt;2018&lt;/Year&gt;&lt;RecNum&gt;75&lt;/RecNum&gt;&lt;DisplayText&gt;[73]&lt;/DisplayText&gt;&lt;record&gt;&lt;rec-number&gt;75&lt;/rec-number&gt;&lt;foreign-keys&gt;&lt;key app="EN" db-id="9tevappa6ewx9qes2t55vezpx90zd9vvv2e0" timestamp="1731570089"&gt;75&lt;/key&gt;&lt;/foreign-keys&gt;&lt;ref-type name="Journal Article"&gt;17&lt;/ref-type&gt;&lt;contributors&gt;&lt;authors&gt;&lt;author&gt;Basu, Saurav&lt;/author&gt;&lt;author&gt;Garg, Suneela&lt;/author&gt;&lt;author&gt;Sharma, Nandini&lt;/author&gt;&lt;author&gt;Singh, M Meghachandra&lt;/author&gt;&lt;author&gt;Garg, Sandeep&lt;/author&gt;&lt;/authors&gt;&lt;/contributors&gt;&lt;titles&gt;&lt;title&gt;Adherence to self-care practices, glycemic status and influencing factors in diabetes patients in a tertiary care hospital in Delhi&lt;/title&gt;&lt;secondary-title&gt;World journal of diabetes&lt;/secondary-title&gt;&lt;/titles&gt;&lt;periodical&gt;&lt;full-title&gt;World journal of diabetes&lt;/full-title&gt;&lt;/periodical&gt;&lt;pages&gt;72&lt;/pages&gt;&lt;volume&gt;9&lt;/volume&gt;&lt;number&gt;5&lt;/number&gt;&lt;dates&gt;&lt;year&gt;2018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3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Reports not retrieved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Degefa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Degefa&lt;/Author&gt;&lt;Year&gt;2020&lt;/Year&gt;&lt;RecNum&gt;76&lt;/RecNum&gt;&lt;DisplayText&gt;[74]&lt;/DisplayText&gt;&lt;record&gt;&lt;rec-number&gt;76&lt;/rec-number&gt;&lt;foreign-keys&gt;&lt;key app="EN" db-id="9tevappa6ewx9qes2t55vezpx90zd9vvv2e0" timestamp="1731570169"&gt;76&lt;/key&gt;&lt;/foreign-keys&gt;&lt;ref-type name="Journal Article"&gt;17&lt;/ref-type&gt;&lt;contributors&gt;&lt;authors&gt;&lt;author&gt;Degefa, Girma&lt;/author&gt;&lt;author&gt;Wubshet, Kindie&lt;/author&gt;&lt;author&gt;Tesfaye, Sisay&lt;/author&gt;&lt;author&gt;Hirigo, Agete Tadewos&lt;/author&gt;&lt;/authors&gt;&lt;/contributors&gt;&lt;titles&gt;&lt;title&gt;Predictors of adherence toward specific domains of diabetic self-care among type-2 diabetes patients&lt;/title&gt;&lt;secondary-title&gt;Clinical Medicine Insights: Endocrinology and Diabetes&lt;/secondary-title&gt;&lt;/titles&gt;&lt;periodical&gt;&lt;full-title&gt;Clinical Medicine Insights: Endocrinology and Diabetes&lt;/full-title&gt;&lt;/periodical&gt;&lt;pages&gt;1179551420981909&lt;/pages&gt;&lt;volume&gt;13&lt;/volume&gt;&lt;dates&gt;&lt;year&gt;2020&lt;/year&gt;&lt;/dates&gt;&lt;isbn&gt;1179-5514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4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 xml:space="preserve">no  clear outcome in line with this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Sharma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harma&lt;/Author&gt;&lt;Year&gt;2019&lt;/Year&gt;&lt;RecNum&gt;77&lt;/RecNum&gt;&lt;DisplayText&gt;[75]&lt;/DisplayText&gt;&lt;record&gt;&lt;rec-number&gt;77&lt;/rec-number&gt;&lt;foreign-keys&gt;&lt;key app="EN" db-id="9tevappa6ewx9qes2t55vezpx90zd9vvv2e0" timestamp="1731570396"&gt;77&lt;/key&gt;&lt;/foreign-keys&gt;&lt;ref-type name="Journal Article"&gt;17&lt;/ref-type&gt;&lt;contributors&gt;&lt;authors&gt;&lt;author&gt;Sharma, Abhinav&lt;/author&gt;&lt;author&gt;Mentz, Robert J&lt;/author&gt;&lt;author&gt;Granger, Bradi B&lt;/author&gt;&lt;author&gt;Heitner, John F&lt;/author&gt;&lt;author&gt;Cooper, Lauren B&lt;/author&gt;&lt;author&gt;Banerjee, Dipanjan&lt;/author&gt;&lt;author&gt;Green, Cynthia L&lt;/author&gt;&lt;author&gt;Majumdar, Maulik D&lt;/author&gt;&lt;author&gt;Eapen, Zubin&lt;/author&gt;&lt;author&gt;Hudson, Lori&lt;/author&gt;&lt;/authors&gt;&lt;/contributors&gt;&lt;titles&gt;&lt;title&gt;Utilizing mobile technologies to improve physical activity and medication adherence in patients with heart failure and diabetes mellitus: Rationale and design of the TARGET-HF-DM Trial&lt;/title&gt;&lt;secondary-title&gt;American heart journal&lt;/secondary-title&gt;&lt;/titles&gt;&lt;periodical&gt;&lt;full-title&gt;American heart journal&lt;/full-title&gt;&lt;/periodical&gt;&lt;pages&gt;22-33&lt;/pages&gt;&lt;volume&gt;211&lt;/volume&gt;&lt;dates&gt;&lt;year&gt;2019&lt;/year&gt;&lt;/dates&gt;&lt;isbn&gt;0002-8703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5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Wang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Wang&lt;/Author&gt;&lt;Year&gt;2019&lt;/Year&gt;&lt;RecNum&gt;78&lt;/RecNum&gt;&lt;DisplayText&gt;[76]&lt;/DisplayText&gt;&lt;record&gt;&lt;rec-number&gt;78&lt;/rec-number&gt;&lt;foreign-keys&gt;&lt;key app="EN" db-id="9tevappa6ewx9qes2t55vezpx90zd9vvv2e0" timestamp="1731570532"&gt;78&lt;/key&gt;&lt;/foreign-keys&gt;&lt;ref-type name="Journal Article"&gt;17&lt;/ref-type&gt;&lt;contributors&gt;&lt;authors&gt;&lt;author&gt;Wang, Xige&lt;/author&gt;&lt;author&gt;Jia, Minghua&lt;/author&gt;&lt;author&gt;Li, Yuewei&lt;/author&gt;&lt;author&gt;Bao, Yinan&lt;/author&gt;&lt;author&gt;Zhang, Chengshuai&lt;/author&gt;&lt;author&gt;Zhou, Changli&lt;/author&gt;&lt;author&gt;Wang, Li&lt;/author&gt;&lt;author&gt;Cao, Xiaobai&lt;/author&gt;&lt;author&gt;Jiang, Ruxin&lt;/author&gt;&lt;author&gt;Li, Feng&lt;/author&gt;&lt;/authors&gt;&lt;/contributors&gt;&lt;titles&gt;&lt;title&gt;Validation of an information–motivation–behavioral skills model of upper limb functional exercise adherence among Chinese postoperative patients with breast cancer&lt;/title&gt;&lt;secondary-title&gt;Breast Cancer&lt;/secondary-title&gt;&lt;/titles&gt;&lt;periodical&gt;&lt;full-title&gt;Breast Cancer&lt;/full-title&gt;&lt;/periodical&gt;&lt;pages&gt;198-205&lt;/pages&gt;&lt;volume&gt;26&lt;/volume&gt;&lt;dates&gt;&lt;year&gt;2019&lt;/year&gt;&lt;/dates&gt;&lt;isbn&gt;1340-686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6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Gardner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Gardner&lt;/Author&gt;&lt;Year&gt;2014&lt;/Year&gt;&lt;RecNum&gt;79&lt;/RecNum&gt;&lt;DisplayText&gt;[77]&lt;/DisplayText&gt;&lt;record&gt;&lt;rec-number&gt;79&lt;/rec-number&gt;&lt;foreign-keys&gt;&lt;key app="EN" db-id="9tevappa6ewx9qes2t55vezpx90zd9vvv2e0" timestamp="1731570617"&gt;79&lt;/key&gt;&lt;/foreign-keys&gt;&lt;ref-type name="Journal Article"&gt;17&lt;/ref-type&gt;&lt;contributors&gt;&lt;authors&gt;&lt;author&gt;Gardner, Andrew W&lt;/author&gt;&lt;author&gt;Parker, Donald E&lt;/author&gt;&lt;author&gt;Montgomery, Polly S&lt;/author&gt;&lt;author&gt;Blevins, Steve M&lt;/author&gt;&lt;/authors&gt;&lt;/contributors&gt;&lt;titles&gt;&lt;title&gt;Diabetic women are poor responders to exercise rehabilitation in the treatment of claudication&lt;/title&gt;&lt;secondary-title&gt;Journal of vascular surgery&lt;/secondary-title&gt;&lt;/titles&gt;&lt;periodical&gt;&lt;full-title&gt;Journal of vascular surgery&lt;/full-title&gt;&lt;/periodical&gt;&lt;pages&gt;1036-1043&lt;/pages&gt;&lt;volume&gt;59&lt;/volume&gt;&lt;number&gt;4&lt;/number&gt;&lt;dates&gt;&lt;year&gt;2014&lt;/year&gt;&lt;/dates&gt;&lt;isbn&gt;0741-5214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7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arios, Tracy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arios&lt;/Author&gt;&lt;Year&gt;2012&lt;/Year&gt;&lt;RecNum&gt;80&lt;/RecNum&gt;&lt;DisplayText&gt;[78]&lt;/DisplayText&gt;&lt;record&gt;&lt;rec-number&gt;80&lt;/rec-number&gt;&lt;foreign-keys&gt;&lt;key app="EN" db-id="9tevappa6ewx9qes2t55vezpx90zd9vvv2e0" timestamp="1731570721"&gt;80&lt;/key&gt;&lt;/foreign-keys&gt;&lt;ref-type name="Journal Article"&gt;17&lt;/ref-type&gt;&lt;contributors&gt;&lt;authors&gt;&lt;author&gt;Marios, Tracy&lt;/author&gt;&lt;author&gt;Smart, Neil A&lt;/author&gt;&lt;author&gt;Dalton, Sara&lt;/author&gt;&lt;/authors&gt;&lt;/contributors&gt;&lt;titles&gt;&lt;title&gt;The effect of tele-monitoring on exercise training adherence, functional capacity, quality of life and glycemic control in patients with type II diabetes&lt;/title&gt;&lt;secondary-title&gt;Journal of sports science &amp;amp; medicine&lt;/secondary-title&gt;&lt;/titles&gt;&lt;periodical&gt;&lt;full-title&gt;Journal of sports science &amp;amp; medicine&lt;/full-title&gt;&lt;/periodical&gt;&lt;pages&gt;51&lt;/pages&gt;&lt;volume&gt;11&lt;/volume&gt;&lt;number&gt;1&lt;/number&gt;&lt;dates&gt;&lt;year&gt;2012&lt;/year&gt;&lt;/dates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8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>Simegn, Wudneh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imegn&lt;/Author&gt;&lt;Year&gt;2023&lt;/Year&gt;&lt;RecNum&gt;96&lt;/RecNum&gt;&lt;DisplayText&gt;[79]&lt;/DisplayText&gt;&lt;record&gt;&lt;rec-number&gt;96&lt;/rec-number&gt;&lt;foreign-keys&gt;&lt;key app="EN" db-id="9tevappa6ewx9qes2t55vezpx90zd9vvv2e0" timestamp="1731604325"&gt;96&lt;/key&gt;&lt;/foreign-keys&gt;&lt;ref-type name="Journal Article"&gt;17&lt;/ref-type&gt;&lt;contributors&gt;&lt;authors&gt;&lt;author&gt;Simegn, Wudneh&lt;/author&gt;&lt;author&gt;Mohammed, Solomon Ahmed&lt;/author&gt;&lt;author&gt;Moges, Getachew&lt;/author&gt;&lt;/authors&gt;&lt;/contributors&gt;&lt;titles&gt;&lt;title&gt;Adherence to Self-Care Practice Among Type 2 Diabetes Mellitus Patients Using the Theory of Planned Behavior and Health Belief Model at Comprehensive Specialized Hospitals of Amhara Region, Ethiopia: Mixed Method&lt;/title&gt;&lt;secondary-title&gt;Patient preference and adherence&lt;/secondary-title&gt;&lt;/titles&gt;&lt;periodical&gt;&lt;full-title&gt;Patient preference and adherence&lt;/full-title&gt;&lt;/periodical&gt;&lt;pages&gt;3367-3389&lt;/pages&gt;&lt;dates&gt;&lt;year&gt;2023&lt;/year&gt;&lt;/dates&gt;&lt;isbn&gt;1177-889X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79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>no  clear outcome in line with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ogre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ogre&lt;/Author&gt;&lt;Year&gt;2019&lt;/Year&gt;&lt;RecNum&gt;82&lt;/RecNum&gt;&lt;DisplayText&gt;[80]&lt;/DisplayText&gt;&lt;record&gt;&lt;rec-number&gt;82&lt;/rec-number&gt;&lt;foreign-keys&gt;&lt;key app="EN" db-id="9tevappa6ewx9qes2t55vezpx90zd9vvv2e0" timestamp="1731570980"&gt;82&lt;/key&gt;&lt;/foreign-keys&gt;&lt;ref-type name="Journal Article"&gt;17&lt;/ref-type&gt;&lt;contributors&gt;&lt;authors&gt;&lt;author&gt;Mogre, Victor&lt;/author&gt;&lt;author&gt;Johnson, Natalie A&lt;/author&gt;&lt;author&gt;Tzelepis, Flora&lt;/author&gt;&lt;author&gt;Shaw, Jonathan E&lt;/author&gt;&lt;author&gt;Paul, Christine&lt;/author&gt;&lt;/authors&gt;&lt;/contributors&gt;&lt;titles&gt;&lt;title&gt;A systematic review of adherence to diabetes self‐care behaviours: Evidence from low‐and middle‐income countries&lt;/title&gt;&lt;secondary-title&gt;Journal of advanced nursing&lt;/secondary-title&gt;&lt;/titles&gt;&lt;periodical&gt;&lt;full-title&gt;Journal of advanced nursing&lt;/full-title&gt;&lt;/periodical&gt;&lt;pages&gt;3374-3389&lt;/pages&gt;&lt;volume&gt;75&lt;/volume&gt;&lt;number&gt;12&lt;/number&gt;&lt;dates&gt;&lt;year&gt;2019&lt;/year&gt;&lt;/dates&gt;&lt;isbn&gt;0309-2402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0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ichaliszynET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ichaliszyn&lt;/Author&gt;&lt;Year&gt;2018&lt;/Year&gt;&lt;RecNum&gt;83&lt;/RecNum&gt;&lt;DisplayText&gt;[81]&lt;/DisplayText&gt;&lt;record&gt;&lt;rec-number&gt;83&lt;/rec-number&gt;&lt;foreign-keys&gt;&lt;key app="EN" db-id="9tevappa6ewx9qes2t55vezpx90zd9vvv2e0" timestamp="1731600353"&gt;83&lt;/key&gt;&lt;/foreign-keys&gt;&lt;ref-type name="Journal Article"&gt;17&lt;/ref-type&gt;&lt;contributors&gt;&lt;authors&gt;&lt;author&gt;Michaliszyn, Sara F&lt;/author&gt;&lt;author&gt;Higgins, Melinda&lt;/author&gt;&lt;author&gt;Faulkner, Melissa Spezia&lt;/author&gt;&lt;/authors&gt;&lt;/contributors&gt;&lt;titles&gt;&lt;title&gt;Patterns of physical activity adherence by adolescents with diabetes or obesity enrolled in a personalized community-based intervention&lt;/title&gt;&lt;secondary-title&gt;The Diabetes Educator&lt;/secondary-title&gt;&lt;/titles&gt;&lt;periodical&gt;&lt;full-title&gt;The Diabetes Educator&lt;/full-title&gt;&lt;/periodical&gt;&lt;pages&gt;519-530&lt;/pages&gt;&lt;volume&gt;44&lt;/volume&gt;&lt;number&gt;6&lt;/number&gt;&lt;dates&gt;&lt;year&gt;2018&lt;/year&gt;&lt;/dates&gt;&lt;isbn&gt;0145-7217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1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r w:rsidRPr="005A703C">
              <w:t xml:space="preserve">Not Ethiopian 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Bonger z.et al.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Bonger&lt;/Author&gt;&lt;Year&gt;2018&lt;/Year&gt;&lt;RecNum&gt;84&lt;/RecNum&gt;&lt;DisplayText&gt;[82]&lt;/DisplayText&gt;&lt;record&gt;&lt;rec-number&gt;84&lt;/rec-number&gt;&lt;foreign-keys&gt;&lt;key app="EN" db-id="9tevappa6ewx9qes2t55vezpx90zd9vvv2e0" timestamp="1731600560"&gt;84&lt;/key&gt;&lt;/foreign-keys&gt;&lt;ref-type name="Journal Article"&gt;17&lt;/ref-type&gt;&lt;contributors&gt;&lt;authors&gt;&lt;author&gt;Bonger, Zeleke&lt;/author&gt;&lt;author&gt;Shiferaw, Solomon&lt;/author&gt;&lt;author&gt;Tariku, Eshetu Zerihun&lt;/author&gt;&lt;/authors&gt;&lt;/contributors&gt;&lt;titles&gt;&lt;title&gt;Adherence to diabetic self-care practices and its associated factors among patients with type 2 diabetes in Addis Ababa, Ethiopia&lt;/title&gt;&lt;secondary-title&gt;Patient preference and adherence&lt;/secondary-title&gt;&lt;/titles&gt;&lt;periodical&gt;&lt;full-title&gt;Patient preference and adherence&lt;/full-title&gt;&lt;/periodical&gt;&lt;pages&gt;963-970&lt;/pages&gt;&lt;dates&gt;&lt;year&gt;2018&lt;/year&gt;&lt;/dates&gt;&lt;isbn&gt;1177-889X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2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t xml:space="preserve">No clear outcome of interest related to this study 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Oluma, Adugna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Oluma&lt;/Author&gt;&lt;Year&gt;2020&lt;/Year&gt;&lt;RecNum&gt;86&lt;/RecNum&gt;&lt;DisplayText&gt;[83]&lt;/DisplayText&gt;&lt;record&gt;&lt;rec-number&gt;86&lt;/rec-number&gt;&lt;foreign-keys&gt;&lt;key app="EN" db-id="9tevappa6ewx9qes2t55vezpx90zd9vvv2e0" timestamp="1731601572"&gt;86&lt;/key&gt;&lt;/foreign-keys&gt;&lt;ref-type name="Journal Article"&gt;17&lt;/ref-type&gt;&lt;contributors&gt;&lt;authors&gt;&lt;author&gt;Oluma, Adugna&lt;/author&gt;&lt;author&gt;Mosisa, Getu&lt;/author&gt;&lt;author&gt;Abadiga, Muktar&lt;/author&gt;&lt;author&gt;Tsegaye, Reta&lt;/author&gt;&lt;author&gt;Habte, Ashenafi&lt;/author&gt;&lt;author&gt;Abdissa, Eba&lt;/author&gt;&lt;/authors&gt;&lt;/contributors&gt;&lt;titles&gt;&lt;title&gt;Predictors of adherence to self-care behavior among patients with diabetes at public hospitals in West Ethiopia&lt;/title&gt;&lt;secondary-title&gt;Diabetes, Metabolic Syndrome and Obesity&lt;/secondary-title&gt;&lt;/titles&gt;&lt;periodical&gt;&lt;full-title&gt;Diabetes, Metabolic Syndrome and Obesity&lt;/full-title&gt;&lt;/periodical&gt;&lt;pages&gt;3277-3288&lt;/pages&gt;&lt;dates&gt;&lt;year&gt;2020&lt;/year&gt;&lt;/dates&gt;&lt;isbn&gt;1178-7007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3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da Rocha, Rebeca B et.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da Rocha&lt;/Author&gt;&lt;Year&gt;2020&lt;/Year&gt;&lt;RecNum&gt;87&lt;/RecNum&gt;&lt;DisplayText&gt;[84]&lt;/DisplayText&gt;&lt;record&gt;&lt;rec-number&gt;87&lt;/rec-number&gt;&lt;foreign-keys&gt;&lt;key app="EN" db-id="9tevappa6ewx9qes2t55vezpx90zd9vvv2e0" timestamp="1731601742"&gt;87&lt;/key&gt;&lt;/foreign-keys&gt;&lt;ref-type name="Journal Article"&gt;17&lt;/ref-type&gt;&lt;contributors&gt;&lt;authors&gt;&lt;author&gt;da Rocha, Rebeca B&lt;/author&gt;&lt;author&gt;Silva, Cristiano Sales&lt;/author&gt;&lt;author&gt;Cardoso, Vinícius Saura&lt;/author&gt;&lt;/authors&gt;&lt;/contributors&gt;&lt;titles&gt;&lt;title&gt;Self-care in adults with type 2 diabetes mellitus: A systematic review&lt;/title&gt;&lt;secondary-title&gt;Current diabetes reviews&lt;/secondary-title&gt;&lt;/titles&gt;&lt;periodical&gt;&lt;full-title&gt;Current Diabetes Reviews&lt;/full-title&gt;&lt;/periodical&gt;&lt;pages&gt;598-607&lt;/pages&gt;&lt;volume&gt;16&lt;/volume&gt;&lt;number&gt;6&lt;/number&gt;&lt;dates&gt;&lt;year&gt;2020&lt;/year&gt;&lt;/dates&gt;&lt;isbn&gt;1573-399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4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Wondm, S.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Wondm&lt;/Author&gt;&lt;Year&gt;2024&lt;/Year&gt;&lt;RecNum&gt;88&lt;/RecNum&gt;&lt;DisplayText&gt;[85]&lt;/DisplayText&gt;&lt;record&gt;&lt;rec-number&gt;88&lt;/rec-number&gt;&lt;foreign-keys&gt;&lt;key app="EN" db-id="9tevappa6ewx9qes2t55vezpx90zd9vvv2e0" timestamp="1731601867"&gt;88&lt;/key&gt;&lt;/foreign-keys&gt;&lt;ref-type name="Journal Article"&gt;17&lt;/ref-type&gt;&lt;contributors&gt;&lt;authors&gt;&lt;author&gt;Wondm, Samuel Agegnew&lt;/author&gt;&lt;author&gt;Zeleke, Tirsit Ketsela&lt;/author&gt;&lt;author&gt;Dagnew, Samuel Berihun&lt;/author&gt;&lt;author&gt;Moges, Tilaye Arega&lt;/author&gt;&lt;author&gt;Tarekegn, Getachew Yitayew&lt;/author&gt;&lt;author&gt;Belachew, Eyayaw Ashete&lt;/author&gt;&lt;author&gt;Tamene, Fasil Bayafers&lt;/author&gt;&lt;/authors&gt;&lt;/contributors&gt;&lt;titles&gt;&lt;title&gt;Association between self-care activities and glycemic control among patients with type 2 diabetes mellitus in Northwest Ethiopia general hospitals: a multicenter cross-sectional study&lt;/title&gt;&lt;secondary-title&gt;Scientific Reports&lt;/secondary-title&gt;&lt;/titles&gt;&lt;periodical&gt;&lt;full-title&gt;Scientific Reports&lt;/full-title&gt;&lt;/periodical&gt;&lt;pages&gt;23198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5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Shimels T .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Shimels&lt;/Author&gt;&lt;Year&gt;2021&lt;/Year&gt;&lt;RecNum&gt;89&lt;/RecNum&gt;&lt;DisplayText&gt;[86]&lt;/DisplayText&gt;&lt;record&gt;&lt;rec-number&gt;89&lt;/rec-number&gt;&lt;foreign-keys&gt;&lt;key app="EN" db-id="9tevappa6ewx9qes2t55vezpx90zd9vvv2e0" timestamp="1731602057"&gt;89&lt;/key&gt;&lt;/foreign-keys&gt;&lt;ref-type name="Journal Article"&gt;17&lt;/ref-type&gt;&lt;contributors&gt;&lt;authors&gt;&lt;author&gt;Shimels, Tariku&lt;/author&gt;&lt;author&gt;Abebaw, Melesse&lt;/author&gt;&lt;author&gt;Gebretekle, Gebremedhin Beedemariam&lt;/author&gt;&lt;/authors&gt;&lt;/contributors&gt;&lt;titles&gt;&lt;title&gt;Poor Adherence to Common Recommendations and Associated Factors among Outpatients with Type 2 Diabetes Mellitus in a Police Hospital of Ethiopia&lt;/title&gt;&lt;secondary-title&gt;Journal of Social Health and Diabetes&lt;/secondary-title&gt;&lt;/titles&gt;&lt;periodical&gt;&lt;full-title&gt;Journal of Social Health and Diabetes&lt;/full-title&gt;&lt;/periodical&gt;&lt;pages&gt;e8-e14&lt;/pages&gt;&lt;volume&gt;9&lt;/volume&gt;&lt;number&gt;01&lt;/number&gt;&lt;dates&gt;&lt;year&gt;2021&lt;/year&gt;&lt;/dates&gt;&lt;isbn&gt;2321-0656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6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F4A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Tewahido, D.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Tewahido&lt;/Author&gt;&lt;Year&gt;2017&lt;/Year&gt;&lt;RecNum&gt;90&lt;/RecNum&gt;&lt;DisplayText&gt;[87]&lt;/DisplayText&gt;&lt;record&gt;&lt;rec-number&gt;90&lt;/rec-number&gt;&lt;foreign-keys&gt;&lt;key app="EN" db-id="9tevappa6ewx9qes2t55vezpx90zd9vvv2e0" timestamp="1731602192"&gt;90&lt;/key&gt;&lt;/foreign-keys&gt;&lt;ref-type name="Journal Article"&gt;17&lt;/ref-type&gt;&lt;contributors&gt;&lt;authors&gt;&lt;author&gt;Tewahido, Dagmawit&lt;/author&gt;&lt;author&gt;Berhane, Yemane&lt;/author&gt;&lt;/authors&gt;&lt;/contributors&gt;&lt;titles&gt;&lt;title&gt;Self-care practices among diabetes patients in Addis Ababa: a qualitative study&lt;/title&gt;&lt;secondary-title&gt;PloS one&lt;/secondary-title&gt;&lt;/titles&gt;&lt;periodical&gt;&lt;full-title&gt;PloS one&lt;/full-title&gt;&lt;/periodical&gt;&lt;pages&gt;e0169062&lt;/pages&gt;&lt;volume&gt;12&lt;/volume&gt;&lt;number&gt;1&lt;/number&gt;&lt;dates&gt;&lt;year&gt;2017&lt;/year&gt;&lt;/dates&gt;&lt;isbn&gt;1932-6203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7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03C" w:rsidRPr="005A703C" w:rsidTr="00D325C9">
        <w:trPr>
          <w:trHeight w:val="411"/>
        </w:trPr>
        <w:tc>
          <w:tcPr>
            <w:tcW w:w="469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761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703C">
              <w:rPr>
                <w:noProof/>
              </w:rPr>
              <w:t xml:space="preserve">Mohammed M. et al </w:t>
            </w:r>
            <w:r w:rsidRPr="005A703C">
              <w:rPr>
                <w:noProof/>
              </w:rPr>
              <w:fldChar w:fldCharType="begin"/>
            </w:r>
            <w:r w:rsidRPr="005A703C">
              <w:rPr>
                <w:noProof/>
              </w:rPr>
              <w:instrText xml:space="preserve"> ADDIN EN.CITE &lt;EndNote&gt;&lt;Cite&gt;&lt;Author&gt;Mohammed&lt;/Author&gt;&lt;Year&gt;2019&lt;/Year&gt;&lt;RecNum&gt;91&lt;/RecNum&gt;&lt;DisplayText&gt;[88]&lt;/DisplayText&gt;&lt;record&gt;&lt;rec-number&gt;91&lt;/rec-number&gt;&lt;foreign-keys&gt;&lt;key app="EN" db-id="9tevappa6ewx9qes2t55vezpx90zd9vvv2e0" timestamp="1731602979"&gt;91&lt;/key&gt;&lt;/foreign-keys&gt;&lt;ref-type name="Journal Article"&gt;17&lt;/ref-type&gt;&lt;contributors&gt;&lt;authors&gt;&lt;author&gt;Mohammed, Mohammed Akibu&lt;/author&gt;&lt;author&gt;Sharew, Nigussie Tadesse&lt;/author&gt;&lt;/authors&gt;&lt;/contributors&gt;&lt;titles&gt;&lt;title&gt;Adherence to dietary recommendation and associated factors among diabetic patients in Ethiopian teaching hospitals&lt;/title&gt;&lt;secondary-title&gt;Pan African Medical Journal&lt;/secondary-title&gt;&lt;/titles&gt;&lt;periodical&gt;&lt;full-title&gt;Pan African Medical Journal&lt;/full-title&gt;&lt;/periodical&gt;&lt;volume&gt;33&lt;/volume&gt;&lt;number&gt;1&lt;/number&gt;&lt;dates&gt;&lt;year&gt;2019&lt;/year&gt;&lt;/dates&gt;&lt;isbn&gt;1937-8688&lt;/isbn&gt;&lt;urls&gt;&lt;/urls&gt;&lt;/record&gt;&lt;/Cite&gt;&lt;/EndNote&gt;</w:instrText>
            </w:r>
            <w:r w:rsidRPr="005A703C">
              <w:rPr>
                <w:noProof/>
              </w:rPr>
              <w:fldChar w:fldCharType="separate"/>
            </w:r>
            <w:r w:rsidRPr="005A703C">
              <w:rPr>
                <w:noProof/>
              </w:rPr>
              <w:t>[88]</w:t>
            </w:r>
            <w:r w:rsidRPr="005A703C">
              <w:rPr>
                <w:noProof/>
              </w:rPr>
              <w:fldChar w:fldCharType="end"/>
            </w:r>
          </w:p>
        </w:tc>
        <w:tc>
          <w:tcPr>
            <w:tcW w:w="1260" w:type="dxa"/>
          </w:tcPr>
          <w:p w:rsidR="004F5F4A" w:rsidRPr="005A703C" w:rsidRDefault="004F5F4A" w:rsidP="004F5F4A">
            <w:r w:rsidRPr="005A703C">
              <w:t xml:space="preserve">Excluded </w:t>
            </w:r>
          </w:p>
        </w:tc>
        <w:tc>
          <w:tcPr>
            <w:tcW w:w="23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03C">
              <w:t>No clear outcome of interest related to this study</w:t>
            </w:r>
          </w:p>
        </w:tc>
        <w:tc>
          <w:tcPr>
            <w:tcW w:w="1440" w:type="dxa"/>
          </w:tcPr>
          <w:p w:rsidR="004F5F4A" w:rsidRPr="005A703C" w:rsidRDefault="004F5F4A" w:rsidP="004F5F4A">
            <w:r w:rsidRPr="005A703C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  <w:tc>
          <w:tcPr>
            <w:tcW w:w="1440" w:type="dxa"/>
          </w:tcPr>
          <w:p w:rsidR="004F5F4A" w:rsidRPr="005A703C" w:rsidRDefault="004F5F4A" w:rsidP="004F5F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5741" w:rsidRDefault="00AC5741" w:rsidP="001E2EC1">
      <w:pPr>
        <w:spacing w:line="360" w:lineRule="auto"/>
        <w:jc w:val="both"/>
      </w:pPr>
    </w:p>
    <w:p w:rsidR="00FD7524" w:rsidRDefault="00FD7524" w:rsidP="001E2EC1">
      <w:pPr>
        <w:spacing w:line="360" w:lineRule="auto"/>
        <w:jc w:val="both"/>
      </w:pPr>
    </w:p>
    <w:p w:rsidR="00FD7524" w:rsidRDefault="00FD7524" w:rsidP="001E2EC1">
      <w:pPr>
        <w:spacing w:line="360" w:lineRule="auto"/>
        <w:jc w:val="both"/>
      </w:pPr>
    </w:p>
    <w:p w:rsidR="00546D1D" w:rsidRPr="00546D1D" w:rsidRDefault="00FD7524" w:rsidP="00546D1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6D1D" w:rsidRPr="00546D1D">
        <w:t>1.</w:t>
      </w:r>
      <w:r w:rsidR="00546D1D" w:rsidRPr="00546D1D">
        <w:tab/>
        <w:t xml:space="preserve">Debalke, R., B. Zinab, and T. Belachew, </w:t>
      </w:r>
      <w:r w:rsidR="00546D1D" w:rsidRPr="00546D1D">
        <w:rPr>
          <w:i/>
        </w:rPr>
        <w:t>Non adherence to physical activity recommendations and associated factors among Type 2 Diabetic patients in Illubabor zone, South West Ethiopia.</w:t>
      </w:r>
      <w:r w:rsidR="00546D1D" w:rsidRPr="00546D1D">
        <w:t xml:space="preserve"> Glob J Obes Diabetes Metab Syndr, 2022. </w:t>
      </w:r>
      <w:r w:rsidR="00546D1D" w:rsidRPr="00546D1D">
        <w:rPr>
          <w:b/>
        </w:rPr>
        <w:t>9</w:t>
      </w:r>
      <w:r w:rsidR="00546D1D" w:rsidRPr="00546D1D">
        <w:t>(1): p. 001-00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.</w:t>
      </w:r>
      <w:r w:rsidRPr="00546D1D">
        <w:tab/>
        <w:t xml:space="preserve">Zenu, S., et al., </w:t>
      </w:r>
      <w:r w:rsidRPr="00546D1D">
        <w:rPr>
          <w:i/>
        </w:rPr>
        <w:t>Non-adherence to the World Health Organization’s physical activity recommendations and associated factors among healthy adults in urban centers of Southwest Ethiopia.</w:t>
      </w:r>
      <w:r w:rsidRPr="00546D1D">
        <w:t xml:space="preserve"> PLOS Global Public Health, 2023. </w:t>
      </w:r>
      <w:r w:rsidRPr="00546D1D">
        <w:rPr>
          <w:b/>
        </w:rPr>
        <w:t>3</w:t>
      </w:r>
      <w:r w:rsidRPr="00546D1D">
        <w:t>(1): p. e000145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.</w:t>
      </w:r>
      <w:r w:rsidRPr="00546D1D">
        <w:tab/>
        <w:t xml:space="preserve">Abate, H.K., Y.M. Ferede, and C.K. Mekonnen, </w:t>
      </w:r>
      <w:r w:rsidRPr="00546D1D">
        <w:rPr>
          <w:i/>
        </w:rPr>
        <w:t>Adherence to physical exercise recommendations among type 2 diabetes patients during the COVID-19 pandemic.</w:t>
      </w:r>
      <w:r w:rsidRPr="00546D1D">
        <w:t xml:space="preserve"> International Journal of Africa Nursing Sciences, 2022. </w:t>
      </w:r>
      <w:r w:rsidRPr="00546D1D">
        <w:rPr>
          <w:b/>
        </w:rPr>
        <w:t>16</w:t>
      </w:r>
      <w:r w:rsidRPr="00546D1D">
        <w:t>: p. 100407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.</w:t>
      </w:r>
      <w:r w:rsidRPr="00546D1D">
        <w:tab/>
        <w:t xml:space="preserve">Enyew, A., et al., </w:t>
      </w:r>
      <w:r w:rsidRPr="00546D1D">
        <w:rPr>
          <w:i/>
        </w:rPr>
        <w:t>Prevalence and associated factors of physical inactivity among adult diabetes mellitus patients in Felege Hiwot Referral Hospital, Bahir Dar, Northwest Ethiopia.</w:t>
      </w:r>
      <w:r w:rsidRPr="00546D1D">
        <w:t xml:space="preserve"> Scientific Reports, 2023. </w:t>
      </w:r>
      <w:r w:rsidRPr="00546D1D">
        <w:rPr>
          <w:b/>
        </w:rPr>
        <w:t>13</w:t>
      </w:r>
      <w:r w:rsidRPr="00546D1D">
        <w:t>(1): p. 11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.</w:t>
      </w:r>
      <w:r w:rsidRPr="00546D1D">
        <w:tab/>
        <w:t xml:space="preserve">Edmealem, A., S. Ademe, and B. Tegegne, </w:t>
      </w:r>
      <w:r w:rsidRPr="00546D1D">
        <w:rPr>
          <w:i/>
        </w:rPr>
        <w:t>Level of physical activity and its associated factors among type II diabetes patients in dessie referral Hospital, northeast Ethiopia.</w:t>
      </w:r>
      <w:r w:rsidRPr="00546D1D">
        <w:t xml:space="preserve"> Diabetes, Metabolic Syndrome and Obesity: Targets and Therapy, 2020. </w:t>
      </w:r>
      <w:r w:rsidRPr="00546D1D">
        <w:rPr>
          <w:b/>
        </w:rPr>
        <w:t>13</w:t>
      </w:r>
      <w:r w:rsidRPr="00546D1D">
        <w:t>: p. 4067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.</w:t>
      </w:r>
      <w:r w:rsidRPr="00546D1D">
        <w:tab/>
        <w:t xml:space="preserve">Zeleke Negera, G. and D. Charles Epiphanio, </w:t>
      </w:r>
      <w:r w:rsidRPr="00546D1D">
        <w:rPr>
          <w:i/>
        </w:rPr>
        <w:t>Prevalence and predictors of nonadherence to diet and physical activity recommendations among type 2 diabetes patients in Southwest Ethiopia: a cross-sectional study.</w:t>
      </w:r>
      <w:r w:rsidRPr="00546D1D">
        <w:t xml:space="preserve"> International journal of endocrinology, 2020. </w:t>
      </w:r>
      <w:r w:rsidRPr="00546D1D">
        <w:rPr>
          <w:b/>
        </w:rPr>
        <w:t>2020</w:t>
      </w:r>
      <w:r w:rsidRPr="00546D1D">
        <w:t>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.</w:t>
      </w:r>
      <w:r w:rsidRPr="00546D1D">
        <w:tab/>
        <w:t xml:space="preserve">Tamirat, A., L. Abebe, and G. Kirose, </w:t>
      </w:r>
      <w:r w:rsidRPr="00546D1D">
        <w:rPr>
          <w:i/>
        </w:rPr>
        <w:t>Prediction of physical activity among Type-2 diabetes patients attending Jimma University specialized Hospital, southwest Ethiopia: Application of health belief model.</w:t>
      </w:r>
      <w:r w:rsidRPr="00546D1D">
        <w:t xml:space="preserve"> Science, 2014. </w:t>
      </w:r>
      <w:r w:rsidRPr="00546D1D">
        <w:rPr>
          <w:b/>
        </w:rPr>
        <w:t>2</w:t>
      </w:r>
      <w:r w:rsidRPr="00546D1D">
        <w:t>(6): p. 524-3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.</w:t>
      </w:r>
      <w:r w:rsidRPr="00546D1D">
        <w:tab/>
        <w:t xml:space="preserve">Eshete, A., et al., </w:t>
      </w:r>
      <w:r w:rsidRPr="00546D1D">
        <w:rPr>
          <w:i/>
        </w:rPr>
        <w:t>Effect of physical activity promotion program on adherence to physical exercise among patients with type II diabetes in North Shoa Zone Amhara region: a quasi-experimental study.</w:t>
      </w:r>
      <w:r w:rsidRPr="00546D1D">
        <w:t xml:space="preserve"> BMC public health, 2023. </w:t>
      </w:r>
      <w:r w:rsidRPr="00546D1D">
        <w:rPr>
          <w:b/>
        </w:rPr>
        <w:t>23</w:t>
      </w:r>
      <w:r w:rsidRPr="00546D1D">
        <w:t>(1): p. 70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9.</w:t>
      </w:r>
      <w:r w:rsidRPr="00546D1D">
        <w:tab/>
        <w:t xml:space="preserve">Koyra, H.C. and B.E. Doda, </w:t>
      </w:r>
      <w:r w:rsidRPr="00546D1D">
        <w:rPr>
          <w:i/>
        </w:rPr>
        <w:t>Physical exercise and factors affecting among adult diabetic patients at Wolaita Soddo University teaching referral hospital, Southern Ethiopia.</w:t>
      </w:r>
      <w:r w:rsidRPr="00546D1D">
        <w:t xml:space="preserve"> International Journal of Physical Education, Sports and Health, 2017. </w:t>
      </w:r>
      <w:r w:rsidRPr="00546D1D">
        <w:rPr>
          <w:b/>
        </w:rPr>
        <w:t>4</w:t>
      </w:r>
      <w:r w:rsidRPr="00546D1D">
        <w:t>(5): p. 82-8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lastRenderedPageBreak/>
        <w:t>10.</w:t>
      </w:r>
      <w:r w:rsidRPr="00546D1D">
        <w:tab/>
        <w:t xml:space="preserve">Akumiah, P.O., et al., </w:t>
      </w:r>
      <w:r w:rsidRPr="00546D1D">
        <w:rPr>
          <w:i/>
        </w:rPr>
        <w:t>Barriers to adherence to diet and exercise recommendation amongst type 2 diabetes mellitus patients.</w:t>
      </w:r>
      <w:r w:rsidRPr="00546D1D">
        <w:t xml:space="preserve"> J Health Med Nurs, 2017. </w:t>
      </w:r>
      <w:r w:rsidRPr="00546D1D">
        <w:rPr>
          <w:b/>
        </w:rPr>
        <w:t>39</w:t>
      </w:r>
      <w:r w:rsidRPr="00546D1D">
        <w:t>: p. 48-5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1.</w:t>
      </w:r>
      <w:r w:rsidRPr="00546D1D">
        <w:tab/>
        <w:t xml:space="preserve">Zhu, Y., et al., </w:t>
      </w:r>
      <w:r w:rsidRPr="00546D1D">
        <w:rPr>
          <w:i/>
        </w:rPr>
        <w:t>Exercise adherence and compliance and its related factors among elderly patients with type 2 diabetes in china: a cross-sectional study.</w:t>
      </w:r>
      <w:r w:rsidRPr="00546D1D">
        <w:t xml:space="preserve"> Patient preference and adherence, 2022: p. 3329-333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2.</w:t>
      </w:r>
      <w:r w:rsidRPr="00546D1D">
        <w:tab/>
        <w:t xml:space="preserve">Alhariri, A., et al., </w:t>
      </w:r>
      <w:r w:rsidRPr="00546D1D">
        <w:rPr>
          <w:i/>
        </w:rPr>
        <w:t>Factors associated with adherence to diet and exercise among type 2 diabetes patients in Hodeidah city, Yemen.</w:t>
      </w:r>
      <w:r w:rsidRPr="00546D1D">
        <w:t xml:space="preserve"> Life, 2017. </w:t>
      </w:r>
      <w:r w:rsidRPr="00546D1D">
        <w:rPr>
          <w:b/>
        </w:rPr>
        <w:t>7</w:t>
      </w:r>
      <w:r w:rsidRPr="00546D1D">
        <w:t>(3): p. 264-27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3.</w:t>
      </w:r>
      <w:r w:rsidRPr="00546D1D">
        <w:tab/>
        <w:t xml:space="preserve">Ganiyu, A.B., et al., </w:t>
      </w:r>
      <w:r w:rsidRPr="00546D1D">
        <w:rPr>
          <w:i/>
        </w:rPr>
        <w:t>Non-adherence to diet and exercise recommendations amongst patients with type 2 diabetes mellitus attending Extension II Clinic in Botswana.</w:t>
      </w:r>
      <w:r w:rsidRPr="00546D1D">
        <w:t xml:space="preserve"> African Journal of Primary Health Care and Family Medicine, 2013. </w:t>
      </w:r>
      <w:r w:rsidRPr="00546D1D">
        <w:rPr>
          <w:b/>
        </w:rPr>
        <w:t>5</w:t>
      </w:r>
      <w:r w:rsidRPr="00546D1D">
        <w:t>(1): p. 1-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4.</w:t>
      </w:r>
      <w:r w:rsidRPr="00546D1D">
        <w:tab/>
        <w:t xml:space="preserve">Höchsmann, C., et al., </w:t>
      </w:r>
      <w:r w:rsidRPr="00546D1D">
        <w:rPr>
          <w:i/>
        </w:rPr>
        <w:t>Effectiveness of a behavior change technique–based smartphone game to improve intrinsic motivation and physical activity adherence in patients with type 2 diabetes: randomized controlled trial.</w:t>
      </w:r>
      <w:r w:rsidRPr="00546D1D">
        <w:t xml:space="preserve"> JMIR serious games, 2019. </w:t>
      </w:r>
      <w:r w:rsidRPr="00546D1D">
        <w:rPr>
          <w:b/>
        </w:rPr>
        <w:t>7</w:t>
      </w:r>
      <w:r w:rsidRPr="00546D1D">
        <w:t>(1): p. e114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5.</w:t>
      </w:r>
      <w:r w:rsidRPr="00546D1D">
        <w:tab/>
        <w:t xml:space="preserve">Saleh, F., et al., </w:t>
      </w:r>
      <w:r w:rsidRPr="00546D1D">
        <w:rPr>
          <w:i/>
        </w:rPr>
        <w:t>Non-adherence to self-care practices &amp; medication and health related quality of life among patients with type 2 diabetes: a cross-sectional study.</w:t>
      </w:r>
      <w:r w:rsidRPr="00546D1D">
        <w:t xml:space="preserve"> BMC public health, 2014. </w:t>
      </w:r>
      <w:r w:rsidRPr="00546D1D">
        <w:rPr>
          <w:b/>
        </w:rPr>
        <w:t>14</w:t>
      </w:r>
      <w:r w:rsidRPr="00546D1D">
        <w:t>: p. 1-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6.</w:t>
      </w:r>
      <w:r w:rsidRPr="00546D1D">
        <w:tab/>
        <w:t xml:space="preserve">Parajuli, J., et al., </w:t>
      </w:r>
      <w:r w:rsidRPr="00546D1D">
        <w:rPr>
          <w:i/>
        </w:rPr>
        <w:t>Factors associated with nonadherence to diet and physical activity among Nepalese type 2 diabetes patients; a cross sectional study.</w:t>
      </w:r>
      <w:r w:rsidRPr="00546D1D">
        <w:t xml:space="preserve"> BMC research notes, 2014. </w:t>
      </w:r>
      <w:r w:rsidRPr="00546D1D">
        <w:rPr>
          <w:b/>
        </w:rPr>
        <w:t>7</w:t>
      </w:r>
      <w:r w:rsidRPr="00546D1D">
        <w:t>: p. 1-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7.</w:t>
      </w:r>
      <w:r w:rsidRPr="00546D1D">
        <w:tab/>
        <w:t xml:space="preserve">Ghimire, S., </w:t>
      </w:r>
      <w:r w:rsidRPr="00546D1D">
        <w:rPr>
          <w:i/>
        </w:rPr>
        <w:t>Barriers to diet and exercise among Nepalese type 2 diabetic patients.</w:t>
      </w:r>
      <w:r w:rsidRPr="00546D1D">
        <w:t xml:space="preserve"> International Scholarly Research Notices, 2017. </w:t>
      </w:r>
      <w:r w:rsidRPr="00546D1D">
        <w:rPr>
          <w:b/>
        </w:rPr>
        <w:t>2017</w:t>
      </w:r>
      <w:r w:rsidRPr="00546D1D">
        <w:t>(1): p. 127308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8.</w:t>
      </w:r>
      <w:r w:rsidRPr="00546D1D">
        <w:tab/>
        <w:t xml:space="preserve">Woodard, C.M. and M.J. Berry, </w:t>
      </w:r>
      <w:r w:rsidRPr="00546D1D">
        <w:rPr>
          <w:i/>
        </w:rPr>
        <w:t>Enhancing adherence to prescribed exercise: structured behavioral interventions in clinical exercise programs.</w:t>
      </w:r>
      <w:r w:rsidRPr="00546D1D">
        <w:t xml:space="preserve"> Journal of Cardiopulmonary Rehabilitation and Prevention, 2001. </w:t>
      </w:r>
      <w:r w:rsidRPr="00546D1D">
        <w:rPr>
          <w:b/>
        </w:rPr>
        <w:t>21</w:t>
      </w:r>
      <w:r w:rsidRPr="00546D1D">
        <w:t>(4): p. 201-20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19.</w:t>
      </w:r>
      <w:r w:rsidRPr="00546D1D">
        <w:tab/>
        <w:t xml:space="preserve">Broadbent, E., L. Donkin, and J.C. Stroh, </w:t>
      </w:r>
      <w:r w:rsidRPr="00546D1D">
        <w:rPr>
          <w:i/>
        </w:rPr>
        <w:t>Illness and treatment perceptions are associated with adherence to medications, diet, and exercise in diabetic patients.</w:t>
      </w:r>
      <w:r w:rsidRPr="00546D1D">
        <w:t xml:space="preserve"> Diabetes care, 2011. </w:t>
      </w:r>
      <w:r w:rsidRPr="00546D1D">
        <w:rPr>
          <w:b/>
        </w:rPr>
        <w:t>34</w:t>
      </w:r>
      <w:r w:rsidRPr="00546D1D">
        <w:t>(2): p. 338-34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0.</w:t>
      </w:r>
      <w:r w:rsidRPr="00546D1D">
        <w:tab/>
        <w:t xml:space="preserve">Forhan, M., et al., </w:t>
      </w:r>
      <w:r w:rsidRPr="00546D1D">
        <w:rPr>
          <w:i/>
        </w:rPr>
        <w:t>Predicting exercise adherence for patients with obesity and diabetes referred to a cardiac rehabilitation and secondary prevention program.</w:t>
      </w:r>
      <w:r w:rsidRPr="00546D1D">
        <w:t xml:space="preserve"> Canadian journal of diabetes, 2013. </w:t>
      </w:r>
      <w:r w:rsidRPr="00546D1D">
        <w:rPr>
          <w:b/>
        </w:rPr>
        <w:t>37</w:t>
      </w:r>
      <w:r w:rsidRPr="00546D1D">
        <w:t>(3): p. 189-19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1.</w:t>
      </w:r>
      <w:r w:rsidRPr="00546D1D">
        <w:tab/>
        <w:t xml:space="preserve">Mkonka, L., et al., </w:t>
      </w:r>
      <w:r w:rsidRPr="00546D1D">
        <w:rPr>
          <w:i/>
        </w:rPr>
        <w:t>Factors related to nonadherence to lifestyle modification in patients with diabetes mellitus type 2 at Harare Central Hospital.</w:t>
      </w:r>
      <w:r w:rsidRPr="00546D1D">
        <w:t xml:space="preserve"> IOSR Journal of Nursing and Health Science (IOSR-JNHS), 2016. </w:t>
      </w:r>
      <w:r w:rsidRPr="00546D1D">
        <w:rPr>
          <w:b/>
        </w:rPr>
        <w:t>5</w:t>
      </w:r>
      <w:r w:rsidRPr="00546D1D">
        <w:t>(5): p. 77-8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2.</w:t>
      </w:r>
      <w:r w:rsidRPr="00546D1D">
        <w:tab/>
        <w:t xml:space="preserve">Pandey, A., </w:t>
      </w:r>
      <w:r w:rsidRPr="00546D1D">
        <w:rPr>
          <w:i/>
        </w:rPr>
        <w:t>Non-adherence to lifestyle (diet and exercise) modification recommendations among the type 2 diabetes mellitus patients in a tertiary level hospital.</w:t>
      </w:r>
      <w:r w:rsidRPr="00546D1D">
        <w:t xml:space="preserve"> J Inst Med, 2018. </w:t>
      </w:r>
      <w:r w:rsidRPr="00546D1D">
        <w:rPr>
          <w:b/>
        </w:rPr>
        <w:t>41</w:t>
      </w:r>
      <w:r w:rsidRPr="00546D1D">
        <w:t>(2)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3.</w:t>
      </w:r>
      <w:r w:rsidRPr="00546D1D">
        <w:tab/>
        <w:t xml:space="preserve">Jadawala, H.D., et al., </w:t>
      </w:r>
      <w:r w:rsidRPr="00546D1D">
        <w:rPr>
          <w:i/>
        </w:rPr>
        <w:t>Factors associated with non adherence to diet and physical activity among diabetes patients: a cross sectional study.</w:t>
      </w:r>
      <w:r w:rsidRPr="00546D1D">
        <w:t xml:space="preserve"> National Journal of Community Medicine, 2017. </w:t>
      </w:r>
      <w:r w:rsidRPr="00546D1D">
        <w:rPr>
          <w:b/>
        </w:rPr>
        <w:t>8</w:t>
      </w:r>
      <w:r w:rsidRPr="00546D1D">
        <w:t>(02): p. 68-7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4.</w:t>
      </w:r>
      <w:r w:rsidRPr="00546D1D">
        <w:tab/>
        <w:t xml:space="preserve">Joshi, R., D. Joshi, and P. Cheriyath, </w:t>
      </w:r>
      <w:r w:rsidRPr="00546D1D">
        <w:rPr>
          <w:i/>
        </w:rPr>
        <w:t>Improving adherence and outcomes in diabetic patients.</w:t>
      </w:r>
      <w:r w:rsidRPr="00546D1D">
        <w:t xml:space="preserve"> Patient preference and adherence, 2017: p. 271-27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5.</w:t>
      </w:r>
      <w:r w:rsidRPr="00546D1D">
        <w:tab/>
        <w:t xml:space="preserve">Muhabuura, B., </w:t>
      </w:r>
      <w:r w:rsidRPr="00546D1D">
        <w:rPr>
          <w:i/>
        </w:rPr>
        <w:t>Prevalence and factors associated with non-adherence to diet and exercise lifestyle recommendations among type 2 diabetic patients.</w:t>
      </w:r>
      <w:r w:rsidRPr="00546D1D">
        <w:t xml:space="preserve"> African journal of primary health care &amp; family medicine, 2014. </w:t>
      </w:r>
      <w:r w:rsidRPr="00546D1D">
        <w:rPr>
          <w:b/>
        </w:rPr>
        <w:t>4</w:t>
      </w:r>
      <w:r w:rsidRPr="00546D1D">
        <w:t>(2): p. 110-12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6.</w:t>
      </w:r>
      <w:r w:rsidRPr="00546D1D">
        <w:tab/>
        <w:t xml:space="preserve">Darawad, M.W., et al., </w:t>
      </w:r>
      <w:r w:rsidRPr="00546D1D">
        <w:rPr>
          <w:i/>
        </w:rPr>
        <w:t>Investigating physical exercise among Jordanians with diabetes mellitus.</w:t>
      </w:r>
      <w:r w:rsidRPr="00546D1D">
        <w:t xml:space="preserve"> Health, 2016. </w:t>
      </w:r>
      <w:r w:rsidRPr="00546D1D">
        <w:rPr>
          <w:b/>
        </w:rPr>
        <w:t>8</w:t>
      </w:r>
      <w:r w:rsidRPr="00546D1D">
        <w:t>(02): p. 18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7.</w:t>
      </w:r>
      <w:r w:rsidRPr="00546D1D">
        <w:tab/>
        <w:t xml:space="preserve">Wabe, N.T., M.T. Angamo, and S. Hussein, </w:t>
      </w:r>
      <w:r w:rsidRPr="00546D1D">
        <w:rPr>
          <w:i/>
        </w:rPr>
        <w:t>Medication adherence in diabetes mellitus and self management practices among type-2 diabetics in Ethiopia.</w:t>
      </w:r>
      <w:r w:rsidRPr="00546D1D">
        <w:t xml:space="preserve"> North American journal of medical sciences, 2011. </w:t>
      </w:r>
      <w:r w:rsidRPr="00546D1D">
        <w:rPr>
          <w:b/>
        </w:rPr>
        <w:t>3</w:t>
      </w:r>
      <w:r w:rsidRPr="00546D1D">
        <w:t>(9): p. 41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lastRenderedPageBreak/>
        <w:t>28.</w:t>
      </w:r>
      <w:r w:rsidRPr="00546D1D">
        <w:tab/>
        <w:t xml:space="preserve">Abebe, A., et al., </w:t>
      </w:r>
      <w:r w:rsidRPr="00546D1D">
        <w:rPr>
          <w:i/>
        </w:rPr>
        <w:t>Self-care practice and glycemic control among type 2 diabetes patients on follow up in a developing country: a prospective observational study.</w:t>
      </w:r>
      <w:r w:rsidRPr="00546D1D">
        <w:t xml:space="preserve"> Journal of Diabetes &amp; Metabolic Disorders, 2022. </w:t>
      </w:r>
      <w:r w:rsidRPr="00546D1D">
        <w:rPr>
          <w:b/>
        </w:rPr>
        <w:t>21</w:t>
      </w:r>
      <w:r w:rsidRPr="00546D1D">
        <w:t>(1): p. 455-46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29.</w:t>
      </w:r>
      <w:r w:rsidRPr="00546D1D">
        <w:tab/>
        <w:t xml:space="preserve">Alhaiti, A.H., et al., </w:t>
      </w:r>
      <w:r w:rsidRPr="00546D1D">
        <w:rPr>
          <w:i/>
        </w:rPr>
        <w:t>Adherence of type 2 diabetic patients to self‐care activity: Tertiary care setting in Saudi Arabia.</w:t>
      </w:r>
      <w:r w:rsidRPr="00546D1D">
        <w:t xml:space="preserve"> Journal of Diabetes Research, 2020. </w:t>
      </w:r>
      <w:r w:rsidRPr="00546D1D">
        <w:rPr>
          <w:b/>
        </w:rPr>
        <w:t>2020</w:t>
      </w:r>
      <w:r w:rsidRPr="00546D1D">
        <w:t>(1): p. 4817637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0.</w:t>
      </w:r>
      <w:r w:rsidRPr="00546D1D">
        <w:tab/>
        <w:t xml:space="preserve">Afaya, R.A., et al., </w:t>
      </w:r>
      <w:r w:rsidRPr="00546D1D">
        <w:rPr>
          <w:i/>
        </w:rPr>
        <w:t>Medication adherence and self-care behaviours among patients with type 2 diabetes mellitus in Ghana.</w:t>
      </w:r>
      <w:r w:rsidRPr="00546D1D">
        <w:t xml:space="preserve"> PloS one, 2020. </w:t>
      </w:r>
      <w:r w:rsidRPr="00546D1D">
        <w:rPr>
          <w:b/>
        </w:rPr>
        <w:t>15</w:t>
      </w:r>
      <w:r w:rsidRPr="00546D1D">
        <w:t>(8): p. e023771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1.</w:t>
      </w:r>
      <w:r w:rsidRPr="00546D1D">
        <w:tab/>
        <w:t xml:space="preserve">Dubasi, S.K., et al., </w:t>
      </w:r>
      <w:r w:rsidRPr="00546D1D">
        <w:rPr>
          <w:i/>
        </w:rPr>
        <w:t>Questionnaire to assess adherence to diet and exercise advices for weight management in lifestyle-related diseases.</w:t>
      </w:r>
      <w:r w:rsidRPr="00546D1D">
        <w:t xml:space="preserve"> Journal of family medicine and primary care, 2019. </w:t>
      </w:r>
      <w:r w:rsidRPr="00546D1D">
        <w:rPr>
          <w:b/>
        </w:rPr>
        <w:t>8</w:t>
      </w:r>
      <w:r w:rsidRPr="00546D1D">
        <w:t>(2): p. 689-69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2.</w:t>
      </w:r>
      <w:r w:rsidRPr="00546D1D">
        <w:tab/>
        <w:t xml:space="preserve">Rustveld, L.O., et al., </w:t>
      </w:r>
      <w:r w:rsidRPr="00546D1D">
        <w:rPr>
          <w:i/>
        </w:rPr>
        <w:t>Adherence to diabetes self-care behaviors in English-and Spanish-speaking Hispanic men.</w:t>
      </w:r>
      <w:r w:rsidRPr="00546D1D">
        <w:t xml:space="preserve"> Patient preference and adherence, 2009: p. 123-13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3.</w:t>
      </w:r>
      <w:r w:rsidRPr="00546D1D">
        <w:tab/>
        <w:t xml:space="preserve">Musenge, E.M., et al., </w:t>
      </w:r>
      <w:r w:rsidRPr="00546D1D">
        <w:rPr>
          <w:i/>
        </w:rPr>
        <w:t>Glycaemic Control and Associated Self‐Management Behaviours in Diabetic Outpatients: A Hospital Based Observation Study in Lusaka, Zambia.</w:t>
      </w:r>
      <w:r w:rsidRPr="00546D1D">
        <w:t xml:space="preserve"> Journal of diabetes research, 2016. </w:t>
      </w:r>
      <w:r w:rsidRPr="00546D1D">
        <w:rPr>
          <w:b/>
        </w:rPr>
        <w:t>2016</w:t>
      </w:r>
      <w:r w:rsidRPr="00546D1D">
        <w:t>(1): p. 793465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4.</w:t>
      </w:r>
      <w:r w:rsidRPr="00546D1D">
        <w:tab/>
        <w:t xml:space="preserve">Peng, X., et al., </w:t>
      </w:r>
      <w:r w:rsidRPr="00546D1D">
        <w:rPr>
          <w:i/>
        </w:rPr>
        <w:t>A qualitative exploration of self-management behaviors and influencing factors in patients with type 2 diabetes.</w:t>
      </w:r>
      <w:r w:rsidRPr="00546D1D">
        <w:t xml:space="preserve"> Frontiers in endocrinology, 2022. </w:t>
      </w:r>
      <w:r w:rsidRPr="00546D1D">
        <w:rPr>
          <w:b/>
        </w:rPr>
        <w:t>13</w:t>
      </w:r>
      <w:r w:rsidRPr="00546D1D">
        <w:t>: p. 77129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5.</w:t>
      </w:r>
      <w:r w:rsidRPr="00546D1D">
        <w:tab/>
        <w:t xml:space="preserve">Nam, S., D.A. Dobrosielski, and K.J. Stewart, </w:t>
      </w:r>
      <w:r w:rsidRPr="00546D1D">
        <w:rPr>
          <w:i/>
        </w:rPr>
        <w:t>Predictors of exercise intervention dropout in sedentary individuals with type 2 diabetes.</w:t>
      </w:r>
      <w:r w:rsidRPr="00546D1D">
        <w:t xml:space="preserve"> Journal of cardiopulmonary rehabilitation and prevention, 2012. </w:t>
      </w:r>
      <w:r w:rsidRPr="00546D1D">
        <w:rPr>
          <w:b/>
        </w:rPr>
        <w:t>32</w:t>
      </w:r>
      <w:r w:rsidRPr="00546D1D">
        <w:t>(6): p. 370-37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6.</w:t>
      </w:r>
      <w:r w:rsidRPr="00546D1D">
        <w:tab/>
        <w:t xml:space="preserve">Enikuomehin, A., et al., </w:t>
      </w:r>
      <w:r w:rsidRPr="00546D1D">
        <w:rPr>
          <w:i/>
        </w:rPr>
        <w:t>Pattern of Self-care practices among type 2 diabetes patients in Southwest, Nigeria.</w:t>
      </w:r>
      <w:r w:rsidRPr="00546D1D">
        <w:t xml:space="preserve"> Nigerian journal of clinical practice, 2021. </w:t>
      </w:r>
      <w:r w:rsidRPr="00546D1D">
        <w:rPr>
          <w:b/>
        </w:rPr>
        <w:t>24</w:t>
      </w:r>
      <w:r w:rsidRPr="00546D1D">
        <w:t>(7): p. 978-98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7.</w:t>
      </w:r>
      <w:r w:rsidRPr="00546D1D">
        <w:tab/>
        <w:t xml:space="preserve">Muriungi, S.K. and D.M. Ndetei, </w:t>
      </w:r>
      <w:r w:rsidRPr="00546D1D">
        <w:rPr>
          <w:i/>
        </w:rPr>
        <w:t>Effectiveness of psycho-education on depression, hopelessness, suicidality, anxiety and substance use among basic diploma students at Kenya Medical Training College.</w:t>
      </w:r>
      <w:r w:rsidRPr="00546D1D">
        <w:t xml:space="preserve"> South African Journal of Psychiatry, 2013. </w:t>
      </w:r>
      <w:r w:rsidRPr="00546D1D">
        <w:rPr>
          <w:b/>
        </w:rPr>
        <w:t>19</w:t>
      </w:r>
      <w:r w:rsidRPr="00546D1D">
        <w:t>(2): p. 41-5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8.</w:t>
      </w:r>
      <w:r w:rsidRPr="00546D1D">
        <w:tab/>
        <w:t xml:space="preserve">Makhubela, M., </w:t>
      </w:r>
      <w:r w:rsidRPr="00546D1D">
        <w:rPr>
          <w:i/>
        </w:rPr>
        <w:t>Suicide and depression in university students: a possible epidemic</w:t>
      </w:r>
      <w:r w:rsidRPr="00546D1D">
        <w:t>. 2021, SAGE Publications Sage UK: London, England. p. 3-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39.</w:t>
      </w:r>
      <w:r w:rsidRPr="00546D1D">
        <w:tab/>
        <w:t xml:space="preserve">Primožič, S., et al., </w:t>
      </w:r>
      <w:r w:rsidRPr="00546D1D">
        <w:rPr>
          <w:i/>
        </w:rPr>
        <w:t>Specific cognitive abilities are associated with diabetes self-management behavior among patients with type 2 diabetes.</w:t>
      </w:r>
      <w:r w:rsidRPr="00546D1D">
        <w:t xml:space="preserve"> Diabetes research and clinical practice, 2012. </w:t>
      </w:r>
      <w:r w:rsidRPr="00546D1D">
        <w:rPr>
          <w:b/>
        </w:rPr>
        <w:t>95</w:t>
      </w:r>
      <w:r w:rsidRPr="00546D1D">
        <w:t>(1): p. 48-5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0.</w:t>
      </w:r>
      <w:r w:rsidRPr="00546D1D">
        <w:tab/>
        <w:t xml:space="preserve">Mumu, S.J., et al., </w:t>
      </w:r>
      <w:r w:rsidRPr="00546D1D">
        <w:rPr>
          <w:i/>
        </w:rPr>
        <w:t>Non-adherence to life-style modification and its factors among type 2 diabetic patients.</w:t>
      </w:r>
      <w:r w:rsidRPr="00546D1D">
        <w:t xml:space="preserve"> Indian journal of public health, 2014. </w:t>
      </w:r>
      <w:r w:rsidRPr="00546D1D">
        <w:rPr>
          <w:b/>
        </w:rPr>
        <w:t>58</w:t>
      </w:r>
      <w:r w:rsidRPr="00546D1D">
        <w:t>(1): p. 40-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1.</w:t>
      </w:r>
      <w:r w:rsidRPr="00546D1D">
        <w:tab/>
        <w:t xml:space="preserve">Beverly, E.A. and L.A. Wray, </w:t>
      </w:r>
      <w:r w:rsidRPr="00546D1D">
        <w:rPr>
          <w:i/>
        </w:rPr>
        <w:t>The role of collective efficacy in exercise adherence: a qualitative study of spousal support and type 2 diabetes management.</w:t>
      </w:r>
      <w:r w:rsidRPr="00546D1D">
        <w:t xml:space="preserve"> Health education research, 2010. </w:t>
      </w:r>
      <w:r w:rsidRPr="00546D1D">
        <w:rPr>
          <w:b/>
        </w:rPr>
        <w:t>25</w:t>
      </w:r>
      <w:r w:rsidRPr="00546D1D">
        <w:t>(2): p. 211-22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2.</w:t>
      </w:r>
      <w:r w:rsidRPr="00546D1D">
        <w:tab/>
        <w:t xml:space="preserve">Orzech, K.M., et al., </w:t>
      </w:r>
      <w:r w:rsidRPr="00546D1D">
        <w:rPr>
          <w:i/>
        </w:rPr>
        <w:t>Diet and exercise adherence and practices among medically underserved patients with chronic disease: variation across four ethnic groups.</w:t>
      </w:r>
      <w:r w:rsidRPr="00546D1D">
        <w:t xml:space="preserve"> Health Education &amp; Behavior, 2013. </w:t>
      </w:r>
      <w:r w:rsidRPr="00546D1D">
        <w:rPr>
          <w:b/>
        </w:rPr>
        <w:t>40</w:t>
      </w:r>
      <w:r w:rsidRPr="00546D1D">
        <w:t>(1): p. 56-6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3.</w:t>
      </w:r>
      <w:r w:rsidRPr="00546D1D">
        <w:tab/>
        <w:t xml:space="preserve">Agidew, E., et al., </w:t>
      </w:r>
      <w:r w:rsidRPr="00546D1D">
        <w:rPr>
          <w:i/>
        </w:rPr>
        <w:t>Adherence to diabetes self-care management and associated factors among people with diabetes in Gamo Gofa Zone public health hospitals.</w:t>
      </w:r>
      <w:r w:rsidRPr="00546D1D">
        <w:t xml:space="preserve"> SAGE Open Medicine, 2021. </w:t>
      </w:r>
      <w:r w:rsidRPr="00546D1D">
        <w:rPr>
          <w:b/>
        </w:rPr>
        <w:t>9</w:t>
      </w:r>
      <w:r w:rsidRPr="00546D1D">
        <w:t>: p. 2050312121105395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4.</w:t>
      </w:r>
      <w:r w:rsidRPr="00546D1D">
        <w:tab/>
        <w:t xml:space="preserve">Jannoo, Z. and N.M. Khan, </w:t>
      </w:r>
      <w:r w:rsidRPr="00546D1D">
        <w:rPr>
          <w:i/>
        </w:rPr>
        <w:t>Medication adherence and diabetes self-care activities among patients with type 2 diabetes mellitus.</w:t>
      </w:r>
      <w:r w:rsidRPr="00546D1D">
        <w:t xml:space="preserve"> Value in health regional issues, 2019. </w:t>
      </w:r>
      <w:r w:rsidRPr="00546D1D">
        <w:rPr>
          <w:b/>
        </w:rPr>
        <w:t>18</w:t>
      </w:r>
      <w:r w:rsidRPr="00546D1D">
        <w:t>: p. 30-3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5.</w:t>
      </w:r>
      <w:r w:rsidRPr="00546D1D">
        <w:tab/>
        <w:t xml:space="preserve">Duarte, C.K., et al., </w:t>
      </w:r>
      <w:r w:rsidRPr="00546D1D">
        <w:rPr>
          <w:i/>
        </w:rPr>
        <w:t>Physical activity level and exercise in patients with diabetes mellitus.</w:t>
      </w:r>
      <w:r w:rsidRPr="00546D1D">
        <w:t xml:space="preserve"> Revista Da Associação Médica Brasileira (English Edition), 2012. </w:t>
      </w:r>
      <w:r w:rsidRPr="00546D1D">
        <w:rPr>
          <w:b/>
        </w:rPr>
        <w:t>58</w:t>
      </w:r>
      <w:r w:rsidRPr="00546D1D">
        <w:t>(2): p. 215-22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6.</w:t>
      </w:r>
      <w:r w:rsidRPr="00546D1D">
        <w:tab/>
        <w:t xml:space="preserve">El–Abbassy, A., </w:t>
      </w:r>
      <w:r w:rsidRPr="00546D1D">
        <w:rPr>
          <w:i/>
        </w:rPr>
        <w:t>Non–adherence to lifestyle modification recommendations of Diet and Exercise amongst diabetic patients.</w:t>
      </w:r>
      <w:r w:rsidRPr="00546D1D">
        <w:t xml:space="preserve"> IOSR Journal of Nursing and Health Science (IOSR-JNHS)(Jul-Aug. 2015), 2015. </w:t>
      </w:r>
      <w:r w:rsidRPr="00546D1D">
        <w:rPr>
          <w:b/>
        </w:rPr>
        <w:t>4</w:t>
      </w:r>
      <w:r w:rsidRPr="00546D1D">
        <w:t>(4)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lastRenderedPageBreak/>
        <w:t>47.</w:t>
      </w:r>
      <w:r w:rsidRPr="00546D1D">
        <w:tab/>
        <w:t xml:space="preserve">Martinez-Harvell, G., et al., </w:t>
      </w:r>
      <w:r w:rsidRPr="00546D1D">
        <w:rPr>
          <w:i/>
        </w:rPr>
        <w:t>Predictors of adherence to physical activity guidelines in patients with diabetes mellitus in the US in 2017: An exploratory analysis.</w:t>
      </w:r>
      <w:r w:rsidRPr="00546D1D">
        <w:t xml:space="preserve"> Primary Care Diabetes, 2020. </w:t>
      </w:r>
      <w:r w:rsidRPr="00546D1D">
        <w:rPr>
          <w:b/>
        </w:rPr>
        <w:t>14</w:t>
      </w:r>
      <w:r w:rsidRPr="00546D1D">
        <w:t>(6): p. 645-65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8.</w:t>
      </w:r>
      <w:r w:rsidRPr="00546D1D">
        <w:tab/>
        <w:t xml:space="preserve">Advika, T., J. Idiculla, and S.J. Kumari, </w:t>
      </w:r>
      <w:r w:rsidRPr="00546D1D">
        <w:rPr>
          <w:i/>
        </w:rPr>
        <w:t>Exercise in patients with Type 2 diabetes: Facilitators and barriers-A qualitative study.</w:t>
      </w:r>
      <w:r w:rsidRPr="00546D1D">
        <w:t xml:space="preserve"> Journal of family medicine and primary care, 2017. </w:t>
      </w:r>
      <w:r w:rsidRPr="00546D1D">
        <w:rPr>
          <w:b/>
        </w:rPr>
        <w:t>6</w:t>
      </w:r>
      <w:r w:rsidRPr="00546D1D">
        <w:t>(2): p. 288-292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49.</w:t>
      </w:r>
      <w:r w:rsidRPr="00546D1D">
        <w:tab/>
        <w:t xml:space="preserve">Mehrtak, M., A. Hemmati, and A. Bakhshzadeh, </w:t>
      </w:r>
      <w:r w:rsidRPr="00546D1D">
        <w:rPr>
          <w:i/>
        </w:rPr>
        <w:t>Health Literacy and its Relationship with the medical, dietary Adherence and exercise in Patients with Type II Diabetes mellitus.</w:t>
      </w:r>
      <w:r w:rsidRPr="00546D1D">
        <w:t xml:space="preserve"> Journal of Health Literacy, 2018. </w:t>
      </w:r>
      <w:r w:rsidRPr="00546D1D">
        <w:rPr>
          <w:b/>
        </w:rPr>
        <w:t>3</w:t>
      </w:r>
      <w:r w:rsidRPr="00546D1D">
        <w:t>(2): p. 137-1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0.</w:t>
      </w:r>
      <w:r w:rsidRPr="00546D1D">
        <w:tab/>
        <w:t xml:space="preserve">Chlebowy, D.O., et al., </w:t>
      </w:r>
      <w:r w:rsidRPr="00546D1D">
        <w:rPr>
          <w:i/>
        </w:rPr>
        <w:t>The relationships of demographic characteristics with diabetes biomarkers and physical activity adherence in African American adults.</w:t>
      </w:r>
      <w:r w:rsidRPr="00546D1D">
        <w:t xml:space="preserve"> Journal of Racial and Ethnic Health Disparities, 2016. </w:t>
      </w:r>
      <w:r w:rsidRPr="00546D1D">
        <w:rPr>
          <w:b/>
        </w:rPr>
        <w:t>3</w:t>
      </w:r>
      <w:r w:rsidRPr="00546D1D">
        <w:t>: p. 240-2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1.</w:t>
      </w:r>
      <w:r w:rsidRPr="00546D1D">
        <w:tab/>
        <w:t xml:space="preserve">Sorato, M.M., C. Tesfahun, and D. Lamessa, </w:t>
      </w:r>
      <w:r w:rsidRPr="00546D1D">
        <w:rPr>
          <w:i/>
        </w:rPr>
        <w:t>Levels and predictors of adherence to self-care behaviour among adult type 2 diabetics at Arba Minch general hospital, Southern Ethiopia.</w:t>
      </w:r>
      <w:r w:rsidRPr="00546D1D">
        <w:t xml:space="preserve"> J Diabetes Metab, 2016. </w:t>
      </w:r>
      <w:r w:rsidRPr="00546D1D">
        <w:rPr>
          <w:b/>
        </w:rPr>
        <w:t>7</w:t>
      </w:r>
      <w:r w:rsidRPr="00546D1D">
        <w:t>(6): p. 1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2.</w:t>
      </w:r>
      <w:r w:rsidRPr="00546D1D">
        <w:tab/>
        <w:t xml:space="preserve">MacDonald, C.S., et al., </w:t>
      </w:r>
      <w:r w:rsidRPr="00546D1D">
        <w:rPr>
          <w:i/>
        </w:rPr>
        <w:t>A systematic review of adherence to physical activity interventions in individuals with type 2 diabetes.</w:t>
      </w:r>
      <w:r w:rsidRPr="00546D1D">
        <w:t xml:space="preserve"> Diabetes/metabolism research and reviews, 2021. </w:t>
      </w:r>
      <w:r w:rsidRPr="00546D1D">
        <w:rPr>
          <w:b/>
        </w:rPr>
        <w:t>37</w:t>
      </w:r>
      <w:r w:rsidRPr="00546D1D">
        <w:t>(8): p. e34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3.</w:t>
      </w:r>
      <w:r w:rsidRPr="00546D1D">
        <w:tab/>
        <w:t xml:space="preserve">Kim, H.-S., </w:t>
      </w:r>
      <w:r w:rsidRPr="00546D1D">
        <w:rPr>
          <w:i/>
        </w:rPr>
        <w:t>A Survey of Blood Glucose Testing, Medication, Diet, and Exercise Adherence in Korean Patients with Type2 Diabetes.</w:t>
      </w:r>
      <w:r w:rsidRPr="00546D1D">
        <w:t xml:space="preserve"> Journal of Korean Academy of Fundamentals of Nursing, 2003. </w:t>
      </w:r>
      <w:r w:rsidRPr="00546D1D">
        <w:rPr>
          <w:b/>
        </w:rPr>
        <w:t>10</w:t>
      </w:r>
      <w:r w:rsidRPr="00546D1D">
        <w:t>(2): p. 18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4.</w:t>
      </w:r>
      <w:r w:rsidRPr="00546D1D">
        <w:tab/>
        <w:t xml:space="preserve">Taha, N.M., M. Abd El-Azeaz, and B.G. ABD EL-RAZIK, </w:t>
      </w:r>
      <w:r w:rsidRPr="00546D1D">
        <w:rPr>
          <w:i/>
        </w:rPr>
        <w:t>Factors affecting compliance of diabetic patients toward therapeutic management.</w:t>
      </w:r>
      <w:r w:rsidRPr="00546D1D">
        <w:t xml:space="preserve"> Diabetes, 2005. </w:t>
      </w:r>
      <w:r w:rsidRPr="00546D1D">
        <w:rPr>
          <w:b/>
        </w:rPr>
        <w:t>5</w:t>
      </w:r>
      <w:r w:rsidRPr="00546D1D">
        <w:t>: p. 365-36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5.</w:t>
      </w:r>
      <w:r w:rsidRPr="00546D1D">
        <w:tab/>
        <w:t xml:space="preserve">Bourne, J.E., et al., </w:t>
      </w:r>
      <w:r w:rsidRPr="00546D1D">
        <w:rPr>
          <w:i/>
        </w:rPr>
        <w:t>Brief exercise counseling and high-intensity interval training on physical activity adherence and cardiometabolic health in individuals at risk of type 2 diabetes: protocol for a randomized controlled trial.</w:t>
      </w:r>
      <w:r w:rsidRPr="00546D1D">
        <w:t xml:space="preserve"> JMIR research protocols, 2019. </w:t>
      </w:r>
      <w:r w:rsidRPr="00546D1D">
        <w:rPr>
          <w:b/>
        </w:rPr>
        <w:t>8</w:t>
      </w:r>
      <w:r w:rsidRPr="00546D1D">
        <w:t>(3): p. e1122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6.</w:t>
      </w:r>
      <w:r w:rsidRPr="00546D1D">
        <w:tab/>
        <w:t xml:space="preserve">Ezzat, A.M., et al., </w:t>
      </w:r>
      <w:r w:rsidRPr="00546D1D">
        <w:rPr>
          <w:i/>
        </w:rPr>
        <w:t>The effects of interventions to increase exercise adherence in people with arthritis: a systematic review.</w:t>
      </w:r>
      <w:r w:rsidRPr="00546D1D">
        <w:t xml:space="preserve"> Musculoskeletal Care, 2015. </w:t>
      </w:r>
      <w:r w:rsidRPr="00546D1D">
        <w:rPr>
          <w:b/>
        </w:rPr>
        <w:t>13</w:t>
      </w:r>
      <w:r w:rsidRPr="00546D1D">
        <w:t>(1)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7.</w:t>
      </w:r>
      <w:r w:rsidRPr="00546D1D">
        <w:tab/>
        <w:t xml:space="preserve">Salam, M.A. and A.F. Siddiqui, </w:t>
      </w:r>
      <w:r w:rsidRPr="00546D1D">
        <w:rPr>
          <w:i/>
        </w:rPr>
        <w:t>Socio-demographic determinants of compliance among type 2 diabetic patients in Abha, Saudi Arabia.</w:t>
      </w:r>
      <w:r w:rsidRPr="00546D1D">
        <w:t xml:space="preserve"> Journal of clinical and diagnostic research: JCDR, 2013. </w:t>
      </w:r>
      <w:r w:rsidRPr="00546D1D">
        <w:rPr>
          <w:b/>
        </w:rPr>
        <w:t>7</w:t>
      </w:r>
      <w:r w:rsidRPr="00546D1D">
        <w:t>(12): p. 281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8.</w:t>
      </w:r>
      <w:r w:rsidRPr="00546D1D">
        <w:tab/>
        <w:t xml:space="preserve">Adam, J. and L. Folds, </w:t>
      </w:r>
      <w:r w:rsidRPr="00546D1D">
        <w:rPr>
          <w:i/>
        </w:rPr>
        <w:t>Depression, self-efficacy, and adherence in patients with type 2 diabetes.</w:t>
      </w:r>
      <w:r w:rsidRPr="00546D1D">
        <w:t xml:space="preserve"> The Journal for Nurse Practitioners, 2014. </w:t>
      </w:r>
      <w:r w:rsidRPr="00546D1D">
        <w:rPr>
          <w:b/>
        </w:rPr>
        <w:t>10</w:t>
      </w:r>
      <w:r w:rsidRPr="00546D1D">
        <w:t>(9): p. 646-652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59.</w:t>
      </w:r>
      <w:r w:rsidRPr="00546D1D">
        <w:tab/>
        <w:t xml:space="preserve">Owolabi, E.O., D. Ter Goon, and A.I. Ajayi, </w:t>
      </w:r>
      <w:r w:rsidRPr="00546D1D">
        <w:rPr>
          <w:i/>
        </w:rPr>
        <w:t>Impact of mobile phone text messaging intervention on adherence among patients with diabetes in a rural setting: a randomized controlled trial.</w:t>
      </w:r>
      <w:r w:rsidRPr="00546D1D">
        <w:t xml:space="preserve"> Medicine, 2020. </w:t>
      </w:r>
      <w:r w:rsidRPr="00546D1D">
        <w:rPr>
          <w:b/>
        </w:rPr>
        <w:t>99</w:t>
      </w:r>
      <w:r w:rsidRPr="00546D1D">
        <w:t>(12): p. e1895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0.</w:t>
      </w:r>
      <w:r w:rsidRPr="00546D1D">
        <w:tab/>
        <w:t xml:space="preserve">Kurnia, I.D. and J.A. Rama, </w:t>
      </w:r>
      <w:r w:rsidRPr="00546D1D">
        <w:rPr>
          <w:i/>
        </w:rPr>
        <w:t>The effect of theory of reasoned action implementation on dietary and physical activity adherence in patients with diabetes mellitus type 2.</w:t>
      </w:r>
      <w:r w:rsidRPr="00546D1D">
        <w:t xml:space="preserve"> Advances in Health Sciences Research, 2017. </w:t>
      </w:r>
      <w:r w:rsidRPr="00546D1D">
        <w:rPr>
          <w:b/>
        </w:rPr>
        <w:t>3</w:t>
      </w:r>
      <w:r w:rsidRPr="00546D1D">
        <w:t>(x): p. 233-23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1.</w:t>
      </w:r>
      <w:r w:rsidRPr="00546D1D">
        <w:tab/>
        <w:t xml:space="preserve">Divya, S. and P. Nadig, </w:t>
      </w:r>
      <w:r w:rsidRPr="00546D1D">
        <w:rPr>
          <w:i/>
        </w:rPr>
        <w:t>Factors contributing to non-adherence to medication among type 2 diabetes mellitus in patients attending tertiary care hospital in South India.</w:t>
      </w:r>
      <w:r w:rsidRPr="00546D1D">
        <w:t xml:space="preserve"> Asian J Pharm Clin Res, 2015. </w:t>
      </w:r>
      <w:r w:rsidRPr="00546D1D">
        <w:rPr>
          <w:b/>
        </w:rPr>
        <w:t>8</w:t>
      </w:r>
      <w:r w:rsidRPr="00546D1D">
        <w:t>(2): p. 274-276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2.</w:t>
      </w:r>
      <w:r w:rsidRPr="00546D1D">
        <w:tab/>
        <w:t xml:space="preserve">Jarvie, J.L., et al., </w:t>
      </w:r>
      <w:r w:rsidRPr="00546D1D">
        <w:rPr>
          <w:i/>
        </w:rPr>
        <w:t>Aerobic fitness and adherence to guideline-recommended minimum physical activity among ambulatory patients with type 2 diabetes mellitus.</w:t>
      </w:r>
      <w:r w:rsidRPr="00546D1D">
        <w:t xml:space="preserve"> Diabetes Care, 2019. </w:t>
      </w:r>
      <w:r w:rsidRPr="00546D1D">
        <w:rPr>
          <w:b/>
        </w:rPr>
        <w:t>42</w:t>
      </w:r>
      <w:r w:rsidRPr="00546D1D">
        <w:t>(7): p. 1333-133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3.</w:t>
      </w:r>
      <w:r w:rsidRPr="00546D1D">
        <w:tab/>
        <w:t xml:space="preserve">Tovar, E.G., </w:t>
      </w:r>
      <w:r w:rsidRPr="00546D1D">
        <w:rPr>
          <w:i/>
        </w:rPr>
        <w:t>Relationships between psychosocial factors and adherence to diet and exercise in adults with type 2 diabetes: A test of a theoretical model</w:t>
      </w:r>
      <w:r w:rsidRPr="00546D1D">
        <w:t>. 2007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lastRenderedPageBreak/>
        <w:t>64.</w:t>
      </w:r>
      <w:r w:rsidRPr="00546D1D">
        <w:tab/>
        <w:t xml:space="preserve">Bullard, T., et al., </w:t>
      </w:r>
      <w:r w:rsidRPr="00546D1D">
        <w:rPr>
          <w:i/>
        </w:rPr>
        <w:t>A systematic review and meta-analysis of adherence to physical activity interventions among three chronic conditions: cancer, cardiovascular disease, and diabetes.</w:t>
      </w:r>
      <w:r w:rsidRPr="00546D1D">
        <w:t xml:space="preserve"> BMC public health, 2019. </w:t>
      </w:r>
      <w:r w:rsidRPr="00546D1D">
        <w:rPr>
          <w:b/>
        </w:rPr>
        <w:t>19</w:t>
      </w:r>
      <w:r w:rsidRPr="00546D1D">
        <w:t>: p. 1-1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5.</w:t>
      </w:r>
      <w:r w:rsidRPr="00546D1D">
        <w:tab/>
        <w:t xml:space="preserve">Lui, K.C. and S.S. Hui, </w:t>
      </w:r>
      <w:r w:rsidRPr="00546D1D">
        <w:rPr>
          <w:i/>
        </w:rPr>
        <w:t>Participation in and adherence to physical activity in people with physical disability.</w:t>
      </w:r>
      <w:r w:rsidRPr="00546D1D">
        <w:t xml:space="preserve"> Hong Kong Physiotherapy Journal, 2009. </w:t>
      </w:r>
      <w:r w:rsidRPr="00546D1D">
        <w:rPr>
          <w:b/>
        </w:rPr>
        <w:t>27</w:t>
      </w:r>
      <w:r w:rsidRPr="00546D1D">
        <w:t>(1): p. 30-3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6.</w:t>
      </w:r>
      <w:r w:rsidRPr="00546D1D">
        <w:tab/>
        <w:t xml:space="preserve">MacPherson, M.M., et al., </w:t>
      </w:r>
      <w:r w:rsidRPr="00546D1D">
        <w:rPr>
          <w:i/>
        </w:rPr>
        <w:t>Using the behavior change wheel to develop text messages to promote diet and physical activity adherence following a diabetes prevention program.</w:t>
      </w:r>
      <w:r w:rsidRPr="00546D1D">
        <w:t xml:space="preserve"> Translational Behavioral Medicine, 2021. </w:t>
      </w:r>
      <w:r w:rsidRPr="00546D1D">
        <w:rPr>
          <w:b/>
        </w:rPr>
        <w:t>11</w:t>
      </w:r>
      <w:r w:rsidRPr="00546D1D">
        <w:t>(8): p. 1585-159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7.</w:t>
      </w:r>
      <w:r w:rsidRPr="00546D1D">
        <w:tab/>
        <w:t xml:space="preserve">Cox, E.R., et al., </w:t>
      </w:r>
      <w:r w:rsidRPr="00546D1D">
        <w:rPr>
          <w:i/>
        </w:rPr>
        <w:t>Potential utility of self-report measures of affect to optimise exercise adherence in people with type 2 diabetes.</w:t>
      </w:r>
      <w:r w:rsidRPr="00546D1D">
        <w:t xml:space="preserve"> Current Diabetes Reviews, 2019. </w:t>
      </w:r>
      <w:r w:rsidRPr="00546D1D">
        <w:rPr>
          <w:b/>
        </w:rPr>
        <w:t>15</w:t>
      </w:r>
      <w:r w:rsidRPr="00546D1D">
        <w:t>(4): p. 302-30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8.</w:t>
      </w:r>
      <w:r w:rsidRPr="00546D1D">
        <w:tab/>
        <w:t xml:space="preserve">Sumlin, L.L., et al., </w:t>
      </w:r>
      <w:r w:rsidRPr="00546D1D">
        <w:rPr>
          <w:i/>
        </w:rPr>
        <w:t>Depression and adherence to lifestyle changes in type 2 diabetes: a systematic review.</w:t>
      </w:r>
      <w:r w:rsidRPr="00546D1D">
        <w:t xml:space="preserve"> The Diabetes Educator, 2014. </w:t>
      </w:r>
      <w:r w:rsidRPr="00546D1D">
        <w:rPr>
          <w:b/>
        </w:rPr>
        <w:t>40</w:t>
      </w:r>
      <w:r w:rsidRPr="00546D1D">
        <w:t>(6): p. 731-74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69.</w:t>
      </w:r>
      <w:r w:rsidRPr="00546D1D">
        <w:tab/>
        <w:t xml:space="preserve">Ferguson, S.S., </w:t>
      </w:r>
      <w:r w:rsidRPr="00546D1D">
        <w:rPr>
          <w:i/>
        </w:rPr>
        <w:t>Exercise adherence in persons with type 2 diabetes and relationship to diabetes control</w:t>
      </w:r>
      <w:r w:rsidRPr="00546D1D">
        <w:t>. 1998: University of Wisconsin--Madison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0.</w:t>
      </w:r>
      <w:r w:rsidRPr="00546D1D">
        <w:tab/>
        <w:t xml:space="preserve">Mogre, V., et al., </w:t>
      </w:r>
      <w:r w:rsidRPr="00546D1D">
        <w:rPr>
          <w:i/>
        </w:rPr>
        <w:t>Adherence to and factors associated with self-care behaviours in type 2 diabetes patients in Ghana.</w:t>
      </w:r>
      <w:r w:rsidRPr="00546D1D">
        <w:t xml:space="preserve"> BMC Endocrine Disorders, 2017. </w:t>
      </w:r>
      <w:r w:rsidRPr="00546D1D">
        <w:rPr>
          <w:b/>
        </w:rPr>
        <w:t>17</w:t>
      </w:r>
      <w:r w:rsidRPr="00546D1D">
        <w:t>: p. 1-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1.</w:t>
      </w:r>
      <w:r w:rsidRPr="00546D1D">
        <w:tab/>
        <w:t xml:space="preserve">Phillips, L.A., et al., </w:t>
      </w:r>
      <w:r w:rsidRPr="00546D1D">
        <w:rPr>
          <w:i/>
        </w:rPr>
        <w:t>Self-management of chronic illness: the role of ‘habit’versus reflective factors in exercise and medication adherence.</w:t>
      </w:r>
      <w:r w:rsidRPr="00546D1D">
        <w:t xml:space="preserve"> Journal of Behavioral Medicine, 2016. </w:t>
      </w:r>
      <w:r w:rsidRPr="00546D1D">
        <w:rPr>
          <w:b/>
        </w:rPr>
        <w:t>39</w:t>
      </w:r>
      <w:r w:rsidRPr="00546D1D">
        <w:t>: p. 1076-109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2.</w:t>
      </w:r>
      <w:r w:rsidRPr="00546D1D">
        <w:tab/>
        <w:t xml:space="preserve">Chen, D., et al., </w:t>
      </w:r>
      <w:r w:rsidRPr="00546D1D">
        <w:rPr>
          <w:i/>
        </w:rPr>
        <w:t>Development of a behavior change intervention to improve physical activity adherence in individuals with metabolic syndrome using the behavior change wheel.</w:t>
      </w:r>
      <w:r w:rsidRPr="00546D1D">
        <w:t xml:space="preserve"> BMC Public Health, 2022. </w:t>
      </w:r>
      <w:r w:rsidRPr="00546D1D">
        <w:rPr>
          <w:b/>
        </w:rPr>
        <w:t>22</w:t>
      </w:r>
      <w:r w:rsidRPr="00546D1D">
        <w:t>(1): p. 174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3.</w:t>
      </w:r>
      <w:r w:rsidRPr="00546D1D">
        <w:tab/>
        <w:t xml:space="preserve">Basu, S., et al., </w:t>
      </w:r>
      <w:r w:rsidRPr="00546D1D">
        <w:rPr>
          <w:i/>
        </w:rPr>
        <w:t>Adherence to self-care practices, glycemic status and influencing factors in diabetes patients in a tertiary care hospital in Delhi.</w:t>
      </w:r>
      <w:r w:rsidRPr="00546D1D">
        <w:t xml:space="preserve"> World journal of diabetes, 2018. </w:t>
      </w:r>
      <w:r w:rsidRPr="00546D1D">
        <w:rPr>
          <w:b/>
        </w:rPr>
        <w:t>9</w:t>
      </w:r>
      <w:r w:rsidRPr="00546D1D">
        <w:t>(5): p. 72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4.</w:t>
      </w:r>
      <w:r w:rsidRPr="00546D1D">
        <w:tab/>
        <w:t xml:space="preserve">Degefa, G., et al., </w:t>
      </w:r>
      <w:r w:rsidRPr="00546D1D">
        <w:rPr>
          <w:i/>
        </w:rPr>
        <w:t>Predictors of adherence toward specific domains of diabetic self-care among type-2 diabetes patients.</w:t>
      </w:r>
      <w:r w:rsidRPr="00546D1D">
        <w:t xml:space="preserve"> Clinical Medicine Insights: Endocrinology and Diabetes, 2020. </w:t>
      </w:r>
      <w:r w:rsidRPr="00546D1D">
        <w:rPr>
          <w:b/>
        </w:rPr>
        <w:t>13</w:t>
      </w:r>
      <w:r w:rsidRPr="00546D1D">
        <w:t>: p. 117955142098190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5.</w:t>
      </w:r>
      <w:r w:rsidRPr="00546D1D">
        <w:tab/>
        <w:t xml:space="preserve">Sharma, A., et al., </w:t>
      </w:r>
      <w:r w:rsidRPr="00546D1D">
        <w:rPr>
          <w:i/>
        </w:rPr>
        <w:t>Utilizing mobile technologies to improve physical activity and medication adherence in patients with heart failure and diabetes mellitus: Rationale and design of the TARGET-HF-DM Trial.</w:t>
      </w:r>
      <w:r w:rsidRPr="00546D1D">
        <w:t xml:space="preserve"> American heart journal, 2019. </w:t>
      </w:r>
      <w:r w:rsidRPr="00546D1D">
        <w:rPr>
          <w:b/>
        </w:rPr>
        <w:t>211</w:t>
      </w:r>
      <w:r w:rsidRPr="00546D1D">
        <w:t>: p. 22-3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6.</w:t>
      </w:r>
      <w:r w:rsidRPr="00546D1D">
        <w:tab/>
        <w:t xml:space="preserve">Wang, X., et al., </w:t>
      </w:r>
      <w:r w:rsidRPr="00546D1D">
        <w:rPr>
          <w:i/>
        </w:rPr>
        <w:t>Validation of an information–motivation–behavioral skills model of upper limb functional exercise adherence among Chinese postoperative patients with breast cancer.</w:t>
      </w:r>
      <w:r w:rsidRPr="00546D1D">
        <w:t xml:space="preserve"> Breast Cancer, 2019. </w:t>
      </w:r>
      <w:r w:rsidRPr="00546D1D">
        <w:rPr>
          <w:b/>
        </w:rPr>
        <w:t>26</w:t>
      </w:r>
      <w:r w:rsidRPr="00546D1D">
        <w:t>: p. 198-205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7.</w:t>
      </w:r>
      <w:r w:rsidRPr="00546D1D">
        <w:tab/>
        <w:t xml:space="preserve">Gardner, A.W., et al., </w:t>
      </w:r>
      <w:r w:rsidRPr="00546D1D">
        <w:rPr>
          <w:i/>
        </w:rPr>
        <w:t>Diabetic women are poor responders to exercise rehabilitation in the treatment of claudication.</w:t>
      </w:r>
      <w:r w:rsidRPr="00546D1D">
        <w:t xml:space="preserve"> Journal of vascular surgery, 2014. </w:t>
      </w:r>
      <w:r w:rsidRPr="00546D1D">
        <w:rPr>
          <w:b/>
        </w:rPr>
        <w:t>59</w:t>
      </w:r>
      <w:r w:rsidRPr="00546D1D">
        <w:t>(4): p. 1036-1043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8.</w:t>
      </w:r>
      <w:r w:rsidRPr="00546D1D">
        <w:tab/>
        <w:t xml:space="preserve">Marios, T., N.A. Smart, and S. Dalton, </w:t>
      </w:r>
      <w:r w:rsidRPr="00546D1D">
        <w:rPr>
          <w:i/>
        </w:rPr>
        <w:t>The effect of tele-monitoring on exercise training adherence, functional capacity, quality of life and glycemic control in patients with type II diabetes.</w:t>
      </w:r>
      <w:r w:rsidRPr="00546D1D">
        <w:t xml:space="preserve"> Journal of sports science &amp; medicine, 2012. </w:t>
      </w:r>
      <w:r w:rsidRPr="00546D1D">
        <w:rPr>
          <w:b/>
        </w:rPr>
        <w:t>11</w:t>
      </w:r>
      <w:r w:rsidRPr="00546D1D">
        <w:t>(1): p. 51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79.</w:t>
      </w:r>
      <w:r w:rsidRPr="00546D1D">
        <w:tab/>
        <w:t xml:space="preserve">Simegn, W., S.A. Mohammed, and G. Moges, </w:t>
      </w:r>
      <w:r w:rsidRPr="00546D1D">
        <w:rPr>
          <w:i/>
        </w:rPr>
        <w:t>Adherence to Self-Care Practice Among Type 2 Diabetes Mellitus Patients Using the Theory of Planned Behavior and Health Belief Model at Comprehensive Specialized Hospitals of Amhara Region, Ethiopia: Mixed Method.</w:t>
      </w:r>
      <w:r w:rsidRPr="00546D1D">
        <w:t xml:space="preserve"> Patient preference and adherence, 2023: p. 3367-338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0.</w:t>
      </w:r>
      <w:r w:rsidRPr="00546D1D">
        <w:tab/>
        <w:t xml:space="preserve">Mogre, V., et al., </w:t>
      </w:r>
      <w:r w:rsidRPr="00546D1D">
        <w:rPr>
          <w:i/>
        </w:rPr>
        <w:t>A systematic review of adherence to diabetes self‐care behaviours: Evidence from low‐and middle‐income countries.</w:t>
      </w:r>
      <w:r w:rsidRPr="00546D1D">
        <w:t xml:space="preserve"> Journal of advanced nursing, 2019. </w:t>
      </w:r>
      <w:r w:rsidRPr="00546D1D">
        <w:rPr>
          <w:b/>
        </w:rPr>
        <w:t>75</w:t>
      </w:r>
      <w:r w:rsidRPr="00546D1D">
        <w:t>(12): p. 3374-3389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1.</w:t>
      </w:r>
      <w:r w:rsidRPr="00546D1D">
        <w:tab/>
        <w:t xml:space="preserve">Michaliszyn, S.F., M. Higgins, and M.S. Faulkner, </w:t>
      </w:r>
      <w:r w:rsidRPr="00546D1D">
        <w:rPr>
          <w:i/>
        </w:rPr>
        <w:t>Patterns of physical activity adherence by adolescents with diabetes or obesity enrolled in a personalized community-based intervention.</w:t>
      </w:r>
      <w:r w:rsidRPr="00546D1D">
        <w:t xml:space="preserve"> The Diabetes Educator, 2018. </w:t>
      </w:r>
      <w:r w:rsidRPr="00546D1D">
        <w:rPr>
          <w:b/>
        </w:rPr>
        <w:t>44</w:t>
      </w:r>
      <w:r w:rsidRPr="00546D1D">
        <w:t>(6): p. 519-53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lastRenderedPageBreak/>
        <w:t>82.</w:t>
      </w:r>
      <w:r w:rsidRPr="00546D1D">
        <w:tab/>
        <w:t xml:space="preserve">Bonger, Z., S. Shiferaw, and E.Z. Tariku, </w:t>
      </w:r>
      <w:r w:rsidRPr="00546D1D">
        <w:rPr>
          <w:i/>
        </w:rPr>
        <w:t>Adherence to diabetic self-care practices and its associated factors among patients with type 2 diabetes in Addis Ababa, Ethiopia.</w:t>
      </w:r>
      <w:r w:rsidRPr="00546D1D">
        <w:t xml:space="preserve"> Patient preference and adherence, 2018: p. 963-970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3.</w:t>
      </w:r>
      <w:r w:rsidRPr="00546D1D">
        <w:tab/>
        <w:t xml:space="preserve">Oluma, A., et al., </w:t>
      </w:r>
      <w:r w:rsidRPr="00546D1D">
        <w:rPr>
          <w:i/>
        </w:rPr>
        <w:t>Predictors of adherence to self-care behavior among patients with diabetes at public hospitals in West Ethiopia.</w:t>
      </w:r>
      <w:r w:rsidRPr="00546D1D">
        <w:t xml:space="preserve"> Diabetes, Metabolic Syndrome and Obesity, 2020: p. 3277-328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4.</w:t>
      </w:r>
      <w:r w:rsidRPr="00546D1D">
        <w:tab/>
        <w:t xml:space="preserve">da Rocha, R.B., C.S. Silva, and V.S. Cardoso, </w:t>
      </w:r>
      <w:r w:rsidRPr="00546D1D">
        <w:rPr>
          <w:i/>
        </w:rPr>
        <w:t>Self-care in adults with type 2 diabetes mellitus: A systematic review.</w:t>
      </w:r>
      <w:r w:rsidRPr="00546D1D">
        <w:t xml:space="preserve"> Current diabetes reviews, 2020. </w:t>
      </w:r>
      <w:r w:rsidRPr="00546D1D">
        <w:rPr>
          <w:b/>
        </w:rPr>
        <w:t>16</w:t>
      </w:r>
      <w:r w:rsidRPr="00546D1D">
        <w:t>(6): p. 598-607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5.</w:t>
      </w:r>
      <w:r w:rsidRPr="00546D1D">
        <w:tab/>
        <w:t xml:space="preserve">Wondm, S.A., et al., </w:t>
      </w:r>
      <w:r w:rsidRPr="00546D1D">
        <w:rPr>
          <w:i/>
        </w:rPr>
        <w:t>Association between self-care activities and glycemic control among patients with type 2 diabetes mellitus in Northwest Ethiopia general hospitals: a multicenter cross-sectional study.</w:t>
      </w:r>
      <w:r w:rsidRPr="00546D1D">
        <w:t xml:space="preserve"> Scientific Reports, 2024. </w:t>
      </w:r>
      <w:r w:rsidRPr="00546D1D">
        <w:rPr>
          <w:b/>
        </w:rPr>
        <w:t>14</w:t>
      </w:r>
      <w:r w:rsidRPr="00546D1D">
        <w:t>(1): p. 23198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6.</w:t>
      </w:r>
      <w:r w:rsidRPr="00546D1D">
        <w:tab/>
        <w:t xml:space="preserve">Shimels, T., M. Abebaw, and G.B. Gebretekle, </w:t>
      </w:r>
      <w:r w:rsidRPr="00546D1D">
        <w:rPr>
          <w:i/>
        </w:rPr>
        <w:t>Poor Adherence to Common Recommendations and Associated Factors among Outpatients with Type 2 Diabetes Mellitus in a Police Hospital of Ethiopia.</w:t>
      </w:r>
      <w:r w:rsidRPr="00546D1D">
        <w:t xml:space="preserve"> Journal of Social Health and Diabetes, 2021. </w:t>
      </w:r>
      <w:r w:rsidRPr="00546D1D">
        <w:rPr>
          <w:b/>
        </w:rPr>
        <w:t>9</w:t>
      </w:r>
      <w:r w:rsidRPr="00546D1D">
        <w:t>(01): p. e8-e14.</w:t>
      </w:r>
    </w:p>
    <w:p w:rsidR="00546D1D" w:rsidRPr="00546D1D" w:rsidRDefault="00546D1D" w:rsidP="00546D1D">
      <w:pPr>
        <w:pStyle w:val="EndNoteBibliography"/>
        <w:spacing w:after="0"/>
        <w:ind w:left="720" w:hanging="720"/>
      </w:pPr>
      <w:r w:rsidRPr="00546D1D">
        <w:t>87.</w:t>
      </w:r>
      <w:r w:rsidRPr="00546D1D">
        <w:tab/>
        <w:t xml:space="preserve">Tewahido, D. and Y. Berhane, </w:t>
      </w:r>
      <w:r w:rsidRPr="00546D1D">
        <w:rPr>
          <w:i/>
        </w:rPr>
        <w:t>Self-care practices among diabetes patients in Addis Ababa: a qualitative study.</w:t>
      </w:r>
      <w:r w:rsidRPr="00546D1D">
        <w:t xml:space="preserve"> PloS one, 2017. </w:t>
      </w:r>
      <w:r w:rsidRPr="00546D1D">
        <w:rPr>
          <w:b/>
        </w:rPr>
        <w:t>12</w:t>
      </w:r>
      <w:r w:rsidRPr="00546D1D">
        <w:t>(1): p. e0169062.</w:t>
      </w:r>
    </w:p>
    <w:p w:rsidR="00546D1D" w:rsidRPr="00546D1D" w:rsidRDefault="00546D1D" w:rsidP="00546D1D">
      <w:pPr>
        <w:pStyle w:val="EndNoteBibliography"/>
        <w:ind w:left="720" w:hanging="720"/>
      </w:pPr>
      <w:r w:rsidRPr="00546D1D">
        <w:t>88.</w:t>
      </w:r>
      <w:r w:rsidRPr="00546D1D">
        <w:tab/>
        <w:t xml:space="preserve">Mohammed, M.A. and N.T. Sharew, </w:t>
      </w:r>
      <w:r w:rsidRPr="00546D1D">
        <w:rPr>
          <w:i/>
        </w:rPr>
        <w:t>Adherence to dietary recommendation and associated factors among diabetic patients in Ethiopian teaching hospitals.</w:t>
      </w:r>
      <w:r w:rsidRPr="00546D1D">
        <w:t xml:space="preserve"> Pan African Medical Journal, 2019. </w:t>
      </w:r>
      <w:r w:rsidRPr="00546D1D">
        <w:rPr>
          <w:b/>
        </w:rPr>
        <w:t>33</w:t>
      </w:r>
      <w:r w:rsidRPr="00546D1D">
        <w:t>(1).</w:t>
      </w:r>
    </w:p>
    <w:p w:rsidR="003D1E6B" w:rsidRDefault="00FD7524" w:rsidP="001E2EC1">
      <w:pPr>
        <w:spacing w:line="360" w:lineRule="auto"/>
        <w:jc w:val="both"/>
      </w:pPr>
      <w:r>
        <w:fldChar w:fldCharType="end"/>
      </w:r>
    </w:p>
    <w:sectPr w:rsidR="003D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24FDD"/>
    <w:multiLevelType w:val="hybridMultilevel"/>
    <w:tmpl w:val="BEDA27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FF7A13"/>
    <w:multiLevelType w:val="hybridMultilevel"/>
    <w:tmpl w:val="E440F1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vappa6ewx9qes2t55vezpx90zd9vvv2e0&quot;&gt;My EndNote Library&lt;record-ids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3&lt;/item&gt;&lt;item&gt;44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/record-ids&gt;&lt;/item&gt;&lt;/Libraries&gt;"/>
  </w:docVars>
  <w:rsids>
    <w:rsidRoot w:val="001E2EC1"/>
    <w:rsid w:val="00082370"/>
    <w:rsid w:val="000A49D0"/>
    <w:rsid w:val="000C2524"/>
    <w:rsid w:val="000D7CA5"/>
    <w:rsid w:val="00120025"/>
    <w:rsid w:val="00125701"/>
    <w:rsid w:val="00161C3C"/>
    <w:rsid w:val="00193B63"/>
    <w:rsid w:val="00194575"/>
    <w:rsid w:val="001C4735"/>
    <w:rsid w:val="001D381D"/>
    <w:rsid w:val="001E2EC1"/>
    <w:rsid w:val="001F379C"/>
    <w:rsid w:val="0023505D"/>
    <w:rsid w:val="0025410B"/>
    <w:rsid w:val="00263CDB"/>
    <w:rsid w:val="002A501F"/>
    <w:rsid w:val="002F2680"/>
    <w:rsid w:val="00301D36"/>
    <w:rsid w:val="00304B7A"/>
    <w:rsid w:val="00332039"/>
    <w:rsid w:val="00354E0D"/>
    <w:rsid w:val="00375542"/>
    <w:rsid w:val="003A2875"/>
    <w:rsid w:val="003D1E6B"/>
    <w:rsid w:val="003D53BA"/>
    <w:rsid w:val="003F7F1A"/>
    <w:rsid w:val="00412FA7"/>
    <w:rsid w:val="00476F88"/>
    <w:rsid w:val="004F5F4A"/>
    <w:rsid w:val="00510E4C"/>
    <w:rsid w:val="00531339"/>
    <w:rsid w:val="0054136B"/>
    <w:rsid w:val="00546D1D"/>
    <w:rsid w:val="005556AE"/>
    <w:rsid w:val="00555F6B"/>
    <w:rsid w:val="005A6084"/>
    <w:rsid w:val="005A703C"/>
    <w:rsid w:val="005A7516"/>
    <w:rsid w:val="005D57E7"/>
    <w:rsid w:val="00651820"/>
    <w:rsid w:val="0067517D"/>
    <w:rsid w:val="006B310F"/>
    <w:rsid w:val="006E29EC"/>
    <w:rsid w:val="007D1199"/>
    <w:rsid w:val="007D620F"/>
    <w:rsid w:val="007E44D3"/>
    <w:rsid w:val="007F71DB"/>
    <w:rsid w:val="008145D6"/>
    <w:rsid w:val="00817185"/>
    <w:rsid w:val="00834DA5"/>
    <w:rsid w:val="00847CC0"/>
    <w:rsid w:val="008610F1"/>
    <w:rsid w:val="00892DC0"/>
    <w:rsid w:val="008D7CF4"/>
    <w:rsid w:val="008F0805"/>
    <w:rsid w:val="00900673"/>
    <w:rsid w:val="00911EF4"/>
    <w:rsid w:val="00913944"/>
    <w:rsid w:val="009217D3"/>
    <w:rsid w:val="00926186"/>
    <w:rsid w:val="00982604"/>
    <w:rsid w:val="00985480"/>
    <w:rsid w:val="0099614C"/>
    <w:rsid w:val="009969E8"/>
    <w:rsid w:val="009D3A52"/>
    <w:rsid w:val="009D7D96"/>
    <w:rsid w:val="009F04CB"/>
    <w:rsid w:val="00A062AD"/>
    <w:rsid w:val="00A21626"/>
    <w:rsid w:val="00A32DA6"/>
    <w:rsid w:val="00A43C0C"/>
    <w:rsid w:val="00A473BA"/>
    <w:rsid w:val="00A9045E"/>
    <w:rsid w:val="00AC5741"/>
    <w:rsid w:val="00AD29FD"/>
    <w:rsid w:val="00AE0EFC"/>
    <w:rsid w:val="00B24B08"/>
    <w:rsid w:val="00B365C4"/>
    <w:rsid w:val="00B81A28"/>
    <w:rsid w:val="00BE1C15"/>
    <w:rsid w:val="00C2486E"/>
    <w:rsid w:val="00C738D5"/>
    <w:rsid w:val="00C745B9"/>
    <w:rsid w:val="00CA4E34"/>
    <w:rsid w:val="00CC1B05"/>
    <w:rsid w:val="00CC5107"/>
    <w:rsid w:val="00CD4B5F"/>
    <w:rsid w:val="00D27A8C"/>
    <w:rsid w:val="00D325C9"/>
    <w:rsid w:val="00D41B21"/>
    <w:rsid w:val="00D66135"/>
    <w:rsid w:val="00D90CC9"/>
    <w:rsid w:val="00DD16E7"/>
    <w:rsid w:val="00E027C5"/>
    <w:rsid w:val="00E508AC"/>
    <w:rsid w:val="00E615CC"/>
    <w:rsid w:val="00E73990"/>
    <w:rsid w:val="00E771D6"/>
    <w:rsid w:val="00E850E8"/>
    <w:rsid w:val="00EE47C8"/>
    <w:rsid w:val="00EF7AC5"/>
    <w:rsid w:val="00F05CED"/>
    <w:rsid w:val="00F41E6E"/>
    <w:rsid w:val="00FD377A"/>
    <w:rsid w:val="00FD6560"/>
    <w:rsid w:val="00FD7524"/>
    <w:rsid w:val="00FF33A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723D4E-FC6D-4005-B4E7-A4F1EFFA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45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5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57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57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F71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0</Pages>
  <Words>16117</Words>
  <Characters>91871</Characters>
  <Application>Microsoft Office Word</Application>
  <DocSecurity>0</DocSecurity>
  <Lines>765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 account</cp:lastModifiedBy>
  <cp:revision>15</cp:revision>
  <dcterms:created xsi:type="dcterms:W3CDTF">2024-11-13T16:13:00Z</dcterms:created>
  <dcterms:modified xsi:type="dcterms:W3CDTF">2024-11-19T05:54:00Z</dcterms:modified>
</cp:coreProperties>
</file>